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F2063" w14:textId="4C84F7E4" w:rsidR="007E496F" w:rsidRPr="00CC7D15" w:rsidRDefault="002A2631" w:rsidP="00CC7D15">
      <w:pPr>
        <w:spacing w:before="240" w:after="240" w:line="276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sz w:val="24"/>
          <w:szCs w:val="28"/>
        </w:rPr>
        <w:t>Supplementary Tabl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665DB4">
        <w:rPr>
          <w:rFonts w:ascii="Times New Roman" w:hAnsi="Times New Roman"/>
          <w:b/>
          <w:sz w:val="24"/>
          <w:szCs w:val="24"/>
        </w:rPr>
        <w:t>6</w:t>
      </w:r>
      <w:r w:rsidR="007E496F" w:rsidRPr="00CC7D15">
        <w:rPr>
          <w:rFonts w:ascii="Times New Roman" w:hAnsi="Times New Roman"/>
          <w:b/>
          <w:sz w:val="24"/>
          <w:szCs w:val="24"/>
        </w:rPr>
        <w:t xml:space="preserve"> </w:t>
      </w:r>
      <w:r w:rsidR="007E496F" w:rsidRPr="00CC7D15">
        <w:rPr>
          <w:rFonts w:ascii="Times New Roman" w:hAnsi="Times New Roman"/>
          <w:color w:val="000000" w:themeColor="text1"/>
          <w:sz w:val="24"/>
          <w:szCs w:val="24"/>
        </w:rPr>
        <w:t xml:space="preserve">Homolog analysis of bacteria secretion system genes in </w:t>
      </w:r>
      <w:r w:rsidR="007E496F" w:rsidRPr="00CC7D15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R. </w:t>
      </w:r>
      <w:proofErr w:type="spellStart"/>
      <w:r w:rsidR="007E496F" w:rsidRPr="00CC7D15">
        <w:rPr>
          <w:rFonts w:ascii="Times New Roman" w:hAnsi="Times New Roman"/>
          <w:i/>
          <w:iCs/>
          <w:color w:val="000000" w:themeColor="text1"/>
          <w:sz w:val="24"/>
          <w:szCs w:val="24"/>
        </w:rPr>
        <w:t>aceris</w:t>
      </w:r>
      <w:proofErr w:type="spellEnd"/>
      <w:r w:rsidR="007E496F" w:rsidRPr="00CC7D15">
        <w:rPr>
          <w:rFonts w:ascii="Times New Roman" w:hAnsi="Times New Roman"/>
          <w:color w:val="000000" w:themeColor="text1"/>
          <w:sz w:val="24"/>
          <w:szCs w:val="24"/>
        </w:rPr>
        <w:t xml:space="preserve"> ZF458 and other </w:t>
      </w:r>
      <w:proofErr w:type="spellStart"/>
      <w:r w:rsidR="007E496F" w:rsidRPr="00CC7D15">
        <w:rPr>
          <w:rFonts w:ascii="Times New Roman" w:hAnsi="Times New Roman"/>
          <w:i/>
          <w:iCs/>
          <w:color w:val="000000" w:themeColor="text1"/>
          <w:sz w:val="24"/>
          <w:szCs w:val="24"/>
        </w:rPr>
        <w:t>Rahnella</w:t>
      </w:r>
      <w:proofErr w:type="spellEnd"/>
      <w:r w:rsidR="007E496F" w:rsidRPr="00CC7D15">
        <w:rPr>
          <w:rFonts w:ascii="Times New Roman" w:hAnsi="Times New Roman"/>
          <w:color w:val="000000" w:themeColor="text1"/>
          <w:sz w:val="24"/>
          <w:szCs w:val="24"/>
        </w:rPr>
        <w:t xml:space="preserve"> strain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6"/>
        <w:gridCol w:w="2615"/>
        <w:gridCol w:w="1417"/>
        <w:gridCol w:w="1418"/>
        <w:gridCol w:w="1417"/>
        <w:gridCol w:w="992"/>
        <w:gridCol w:w="1418"/>
        <w:gridCol w:w="992"/>
        <w:gridCol w:w="1418"/>
        <w:gridCol w:w="886"/>
        <w:gridCol w:w="1304"/>
        <w:gridCol w:w="875"/>
      </w:tblGrid>
      <w:tr w:rsidR="007713CC" w:rsidRPr="007713CC" w14:paraId="68C60159" w14:textId="77777777" w:rsidTr="00CC7D15">
        <w:trPr>
          <w:trHeight w:val="141"/>
        </w:trPr>
        <w:tc>
          <w:tcPr>
            <w:tcW w:w="646" w:type="dxa"/>
            <w:tcBorders>
              <w:top w:val="single" w:sz="4" w:space="0" w:color="auto"/>
              <w:bottom w:val="nil"/>
            </w:tcBorders>
          </w:tcPr>
          <w:p w14:paraId="55BE9BE8" w14:textId="754BF3C5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b/>
                <w:bCs/>
                <w:sz w:val="15"/>
                <w:szCs w:val="15"/>
              </w:rPr>
              <w:t>St</w:t>
            </w:r>
            <w:r w:rsidR="005F6D93">
              <w:rPr>
                <w:rFonts w:ascii="Times New Roman" w:hAnsi="Times New Roman"/>
                <w:b/>
                <w:bCs/>
                <w:sz w:val="15"/>
                <w:szCs w:val="15"/>
              </w:rPr>
              <w:t>r</w:t>
            </w:r>
            <w:r w:rsidRPr="007713CC">
              <w:rPr>
                <w:rFonts w:ascii="Times New Roman" w:hAnsi="Times New Roman"/>
                <w:b/>
                <w:bCs/>
                <w:sz w:val="15"/>
                <w:szCs w:val="15"/>
              </w:rPr>
              <w:t>ain</w:t>
            </w:r>
          </w:p>
        </w:tc>
        <w:tc>
          <w:tcPr>
            <w:tcW w:w="2615" w:type="dxa"/>
            <w:tcBorders>
              <w:top w:val="single" w:sz="4" w:space="0" w:color="auto"/>
              <w:bottom w:val="nil"/>
            </w:tcBorders>
          </w:tcPr>
          <w:p w14:paraId="0C6FF1C5" w14:textId="77777777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14:paraId="75F4426F" w14:textId="284B945B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7713CC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>Rahnella</w:t>
            </w:r>
            <w:proofErr w:type="spellEnd"/>
            <w:r w:rsidRPr="007713CC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7713CC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>aceris</w:t>
            </w:r>
            <w:proofErr w:type="spellEnd"/>
            <w:r w:rsidRPr="007713CC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ZF458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nil"/>
            </w:tcBorders>
          </w:tcPr>
          <w:p w14:paraId="0670870A" w14:textId="76873F3F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 xml:space="preserve">R. </w:t>
            </w:r>
            <w:proofErr w:type="spellStart"/>
            <w:r w:rsidRPr="007713CC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>aquatilis</w:t>
            </w:r>
            <w:proofErr w:type="spellEnd"/>
            <w:r w:rsidRPr="007713CC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ZF7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</w:tcPr>
          <w:p w14:paraId="6418BDA1" w14:textId="3D925793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 xml:space="preserve">R. </w:t>
            </w:r>
            <w:proofErr w:type="spellStart"/>
            <w:r w:rsidRPr="007713CC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>aquatilis</w:t>
            </w:r>
            <w:proofErr w:type="spellEnd"/>
            <w:r w:rsidRPr="007713CC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HX2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nil"/>
            </w:tcBorders>
          </w:tcPr>
          <w:p w14:paraId="5509631F" w14:textId="3236720D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7713CC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>Rahnella</w:t>
            </w:r>
            <w:proofErr w:type="spellEnd"/>
            <w:r w:rsidRPr="007713CC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 xml:space="preserve"> </w:t>
            </w:r>
            <w:r w:rsidRPr="00F05BB3">
              <w:rPr>
                <w:rFonts w:ascii="Times New Roman" w:hAnsi="Times New Roman"/>
                <w:b/>
                <w:bCs/>
                <w:sz w:val="15"/>
                <w:szCs w:val="15"/>
              </w:rPr>
              <w:t>sp</w:t>
            </w:r>
            <w:r w:rsidRPr="007713CC">
              <w:rPr>
                <w:rFonts w:ascii="Times New Roman" w:hAnsi="Times New Roman"/>
                <w:b/>
                <w:bCs/>
                <w:sz w:val="15"/>
                <w:szCs w:val="15"/>
              </w:rPr>
              <w:t>. Y9602</w:t>
            </w:r>
          </w:p>
        </w:tc>
        <w:tc>
          <w:tcPr>
            <w:tcW w:w="2179" w:type="dxa"/>
            <w:gridSpan w:val="2"/>
            <w:tcBorders>
              <w:top w:val="single" w:sz="4" w:space="0" w:color="auto"/>
              <w:bottom w:val="nil"/>
            </w:tcBorders>
          </w:tcPr>
          <w:p w14:paraId="1CA1083E" w14:textId="6DC239C8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 xml:space="preserve">R. </w:t>
            </w:r>
            <w:proofErr w:type="spellStart"/>
            <w:r w:rsidRPr="007713CC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>aquatilis</w:t>
            </w:r>
            <w:proofErr w:type="spellEnd"/>
            <w:r w:rsidRPr="007713CC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ATCC 33071</w:t>
            </w:r>
          </w:p>
        </w:tc>
      </w:tr>
      <w:tr w:rsidR="007713CC" w:rsidRPr="007713CC" w14:paraId="74C211B1" w14:textId="77777777" w:rsidTr="00CC7D15">
        <w:trPr>
          <w:trHeight w:val="291"/>
        </w:trPr>
        <w:tc>
          <w:tcPr>
            <w:tcW w:w="646" w:type="dxa"/>
            <w:tcBorders>
              <w:top w:val="nil"/>
              <w:bottom w:val="single" w:sz="4" w:space="0" w:color="auto"/>
            </w:tcBorders>
          </w:tcPr>
          <w:p w14:paraId="5AD1A2A3" w14:textId="77777777" w:rsidR="0035686F" w:rsidRPr="007713CC" w:rsidRDefault="0035686F" w:rsidP="005E45AB">
            <w:pPr>
              <w:rPr>
                <w:rFonts w:ascii="Times New Roman" w:hAnsi="Times New Roman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Genes</w:t>
            </w:r>
          </w:p>
        </w:tc>
        <w:tc>
          <w:tcPr>
            <w:tcW w:w="2615" w:type="dxa"/>
            <w:tcBorders>
              <w:top w:val="nil"/>
              <w:bottom w:val="single" w:sz="4" w:space="0" w:color="auto"/>
            </w:tcBorders>
          </w:tcPr>
          <w:p w14:paraId="37593EF3" w14:textId="77777777" w:rsidR="0035686F" w:rsidRPr="007713CC" w:rsidRDefault="0035686F" w:rsidP="005E45AB">
            <w:pPr>
              <w:rPr>
                <w:rFonts w:ascii="Times New Roman" w:hAnsi="Times New Roman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Product Definition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5D0D427" w14:textId="77777777" w:rsidR="0035686F" w:rsidRPr="007713CC" w:rsidRDefault="0035686F" w:rsidP="005E45AB">
            <w:pPr>
              <w:rPr>
                <w:rFonts w:ascii="Times New Roman" w:hAnsi="Times New Roman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Locus Tag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767E13D" w14:textId="77777777" w:rsidR="0035686F" w:rsidRPr="007713CC" w:rsidRDefault="0035686F" w:rsidP="005E45AB">
            <w:pPr>
              <w:rPr>
                <w:rFonts w:ascii="Times New Roman" w:hAnsi="Times New Roman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Protein ID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9D4995B" w14:textId="77777777" w:rsidR="0035686F" w:rsidRPr="007713CC" w:rsidRDefault="0035686F" w:rsidP="005E45AB">
            <w:pPr>
              <w:rPr>
                <w:rFonts w:ascii="Times New Roman" w:hAnsi="Times New Roman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Protein ID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C0C1EA2" w14:textId="3BD77EBC" w:rsidR="0035686F" w:rsidRPr="007713CC" w:rsidRDefault="0035686F" w:rsidP="005E45AB">
            <w:pPr>
              <w:rPr>
                <w:rFonts w:ascii="Times New Roman" w:hAnsi="Times New Roman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Homology (%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7E499D2" w14:textId="77777777" w:rsidR="0035686F" w:rsidRPr="007713CC" w:rsidRDefault="0035686F" w:rsidP="005E45AB">
            <w:pPr>
              <w:rPr>
                <w:rFonts w:ascii="Times New Roman" w:hAnsi="Times New Roman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Protein ID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7EDD154" w14:textId="165451EC" w:rsidR="0035686F" w:rsidRPr="007713CC" w:rsidRDefault="0035686F" w:rsidP="005E45AB">
            <w:pPr>
              <w:rPr>
                <w:rFonts w:ascii="Times New Roman" w:hAnsi="Times New Roman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Homology (%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FD70499" w14:textId="77777777" w:rsidR="0035686F" w:rsidRPr="007713CC" w:rsidRDefault="0035686F" w:rsidP="005E45AB">
            <w:pPr>
              <w:rPr>
                <w:rFonts w:ascii="Times New Roman" w:hAnsi="Times New Roman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Protein ID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</w:tcPr>
          <w:p w14:paraId="26D85C3E" w14:textId="7ED3E926" w:rsidR="0035686F" w:rsidRPr="007713CC" w:rsidRDefault="0035686F" w:rsidP="005E45AB">
            <w:pPr>
              <w:rPr>
                <w:rFonts w:ascii="Times New Roman" w:hAnsi="Times New Roman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Homology (%)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1789FCA8" w14:textId="77777777" w:rsidR="0035686F" w:rsidRPr="007713CC" w:rsidRDefault="0035686F" w:rsidP="005E45AB">
            <w:pPr>
              <w:rPr>
                <w:rFonts w:ascii="Times New Roman" w:hAnsi="Times New Roman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Protein ID </w:t>
            </w: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</w:tcPr>
          <w:p w14:paraId="23AE676A" w14:textId="22A45B6E" w:rsidR="0035686F" w:rsidRPr="007713CC" w:rsidRDefault="0035686F" w:rsidP="005E45AB">
            <w:pPr>
              <w:rPr>
                <w:rFonts w:ascii="Times New Roman" w:hAnsi="Times New Roman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Homology (%)</w:t>
            </w:r>
          </w:p>
        </w:tc>
      </w:tr>
      <w:tr w:rsidR="0035686F" w:rsidRPr="007713CC" w14:paraId="17FE4BD1" w14:textId="77777777" w:rsidTr="00CC7D15">
        <w:trPr>
          <w:trHeight w:val="245"/>
        </w:trPr>
        <w:tc>
          <w:tcPr>
            <w:tcW w:w="15398" w:type="dxa"/>
            <w:gridSpan w:val="12"/>
            <w:tcBorders>
              <w:top w:val="single" w:sz="4" w:space="0" w:color="auto"/>
            </w:tcBorders>
            <w:shd w:val="clear" w:color="auto" w:fill="auto"/>
          </w:tcPr>
          <w:p w14:paraId="60898D4A" w14:textId="3D829512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Type I secretion</w:t>
            </w:r>
          </w:p>
        </w:tc>
      </w:tr>
      <w:tr w:rsidR="007713CC" w:rsidRPr="007713CC" w14:paraId="2E8C795A" w14:textId="77777777" w:rsidTr="00CC7D15">
        <w:trPr>
          <w:trHeight w:val="248"/>
        </w:trPr>
        <w:tc>
          <w:tcPr>
            <w:tcW w:w="646" w:type="dxa"/>
          </w:tcPr>
          <w:p w14:paraId="71B976AB" w14:textId="27B14BD0" w:rsidR="0035686F" w:rsidRPr="00F05BB3" w:rsidRDefault="0035686F" w:rsidP="005E45AB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tolC</w:t>
            </w:r>
            <w:proofErr w:type="spellEnd"/>
          </w:p>
        </w:tc>
        <w:tc>
          <w:tcPr>
            <w:tcW w:w="2615" w:type="dxa"/>
          </w:tcPr>
          <w:p w14:paraId="730A8118" w14:textId="5AC7E8F3" w:rsidR="0035686F" w:rsidRPr="007713CC" w:rsidRDefault="00032BDC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032BDC">
              <w:rPr>
                <w:rFonts w:ascii="Times New Roman" w:hAnsi="Times New Roman"/>
                <w:sz w:val="15"/>
                <w:szCs w:val="15"/>
              </w:rPr>
              <w:t xml:space="preserve">outer membrane channel protein </w:t>
            </w:r>
            <w:proofErr w:type="spellStart"/>
            <w:r w:rsidRPr="00032BDC">
              <w:rPr>
                <w:rFonts w:ascii="Times New Roman" w:hAnsi="Times New Roman"/>
                <w:sz w:val="15"/>
                <w:szCs w:val="15"/>
              </w:rPr>
              <w:t>TolC</w:t>
            </w:r>
            <w:proofErr w:type="spellEnd"/>
          </w:p>
        </w:tc>
        <w:tc>
          <w:tcPr>
            <w:tcW w:w="1417" w:type="dxa"/>
          </w:tcPr>
          <w:p w14:paraId="75076309" w14:textId="02DE9DF6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JHW33_RS19760</w:t>
            </w:r>
          </w:p>
        </w:tc>
        <w:tc>
          <w:tcPr>
            <w:tcW w:w="1418" w:type="dxa"/>
          </w:tcPr>
          <w:p w14:paraId="376F5112" w14:textId="315E974C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3963.1</w:t>
            </w:r>
          </w:p>
        </w:tc>
        <w:tc>
          <w:tcPr>
            <w:tcW w:w="1417" w:type="dxa"/>
          </w:tcPr>
          <w:p w14:paraId="64213FDF" w14:textId="4B7DD630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3963.1</w:t>
            </w:r>
          </w:p>
        </w:tc>
        <w:tc>
          <w:tcPr>
            <w:tcW w:w="992" w:type="dxa"/>
          </w:tcPr>
          <w:p w14:paraId="6A9C4179" w14:textId="358ECE39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23933FA6" w14:textId="4AAA4D67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5689385.1</w:t>
            </w:r>
          </w:p>
        </w:tc>
        <w:tc>
          <w:tcPr>
            <w:tcW w:w="992" w:type="dxa"/>
          </w:tcPr>
          <w:p w14:paraId="62FD7834" w14:textId="02684F60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65FA53D3" w14:textId="4DFBAF90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3963.1</w:t>
            </w:r>
          </w:p>
        </w:tc>
        <w:tc>
          <w:tcPr>
            <w:tcW w:w="886" w:type="dxa"/>
          </w:tcPr>
          <w:p w14:paraId="4F6EC15C" w14:textId="4B8B0173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04" w:type="dxa"/>
          </w:tcPr>
          <w:p w14:paraId="08C4C363" w14:textId="1E04E70F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5695859.1</w:t>
            </w:r>
          </w:p>
        </w:tc>
        <w:tc>
          <w:tcPr>
            <w:tcW w:w="875" w:type="dxa"/>
          </w:tcPr>
          <w:p w14:paraId="7F8864B5" w14:textId="3D20FA2C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7713CC" w:rsidRPr="007713CC" w14:paraId="1E8FAB06" w14:textId="77777777" w:rsidTr="00CC7D15">
        <w:trPr>
          <w:trHeight w:val="332"/>
        </w:trPr>
        <w:tc>
          <w:tcPr>
            <w:tcW w:w="646" w:type="dxa"/>
          </w:tcPr>
          <w:p w14:paraId="2E7FC1FB" w14:textId="352A4E04" w:rsidR="0035686F" w:rsidRPr="00F05BB3" w:rsidRDefault="0035686F" w:rsidP="005E45AB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raxB</w:t>
            </w:r>
            <w:proofErr w:type="spellEnd"/>
          </w:p>
        </w:tc>
        <w:tc>
          <w:tcPr>
            <w:tcW w:w="2615" w:type="dxa"/>
          </w:tcPr>
          <w:p w14:paraId="76417DC4" w14:textId="4518F2D1" w:rsidR="0035686F" w:rsidRPr="007713CC" w:rsidRDefault="00032BDC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032BDC">
              <w:rPr>
                <w:rFonts w:ascii="Times New Roman" w:hAnsi="Times New Roman"/>
                <w:sz w:val="15"/>
                <w:szCs w:val="15"/>
              </w:rPr>
              <w:t>ABC transporter</w:t>
            </w:r>
          </w:p>
        </w:tc>
        <w:tc>
          <w:tcPr>
            <w:tcW w:w="1417" w:type="dxa"/>
          </w:tcPr>
          <w:p w14:paraId="4982C243" w14:textId="16EBD5AD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JHW33_RS07650</w:t>
            </w:r>
          </w:p>
        </w:tc>
        <w:tc>
          <w:tcPr>
            <w:tcW w:w="1418" w:type="dxa"/>
          </w:tcPr>
          <w:p w14:paraId="38635A22" w14:textId="7071024B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37035542.1</w:t>
            </w:r>
          </w:p>
        </w:tc>
        <w:tc>
          <w:tcPr>
            <w:tcW w:w="1417" w:type="dxa"/>
          </w:tcPr>
          <w:p w14:paraId="5FD91EE5" w14:textId="42093EB2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6039.1</w:t>
            </w:r>
          </w:p>
        </w:tc>
        <w:tc>
          <w:tcPr>
            <w:tcW w:w="992" w:type="dxa"/>
          </w:tcPr>
          <w:p w14:paraId="2783178D" w14:textId="77B70CBA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7635D0A4" w14:textId="1CDAD8E9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6039.1</w:t>
            </w:r>
          </w:p>
        </w:tc>
        <w:tc>
          <w:tcPr>
            <w:tcW w:w="992" w:type="dxa"/>
          </w:tcPr>
          <w:p w14:paraId="09921267" w14:textId="12C0129A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68683624" w14:textId="3C2E5D5A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6039.1</w:t>
            </w:r>
          </w:p>
        </w:tc>
        <w:tc>
          <w:tcPr>
            <w:tcW w:w="886" w:type="dxa"/>
          </w:tcPr>
          <w:p w14:paraId="00F1E95C" w14:textId="59C028D3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04" w:type="dxa"/>
          </w:tcPr>
          <w:p w14:paraId="0FD22A3D" w14:textId="1D591103" w:rsidR="0035686F" w:rsidRPr="007713CC" w:rsidRDefault="00032BDC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032BDC">
              <w:rPr>
                <w:rFonts w:ascii="Times New Roman" w:hAnsi="Times New Roman"/>
                <w:sz w:val="15"/>
                <w:szCs w:val="15"/>
              </w:rPr>
              <w:t>WP_015697751.1</w:t>
            </w:r>
          </w:p>
        </w:tc>
        <w:tc>
          <w:tcPr>
            <w:tcW w:w="875" w:type="dxa"/>
          </w:tcPr>
          <w:p w14:paraId="0CAB3151" w14:textId="3272BA6C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7713CC" w:rsidRPr="007713CC" w14:paraId="2BD5B136" w14:textId="77777777" w:rsidTr="00CC7D15">
        <w:trPr>
          <w:trHeight w:val="60"/>
        </w:trPr>
        <w:tc>
          <w:tcPr>
            <w:tcW w:w="646" w:type="dxa"/>
          </w:tcPr>
          <w:p w14:paraId="6A7AE6EA" w14:textId="76667E4C" w:rsidR="0035686F" w:rsidRPr="00F05BB3" w:rsidRDefault="0035686F" w:rsidP="005E45AB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raxA</w:t>
            </w:r>
            <w:proofErr w:type="spellEnd"/>
          </w:p>
        </w:tc>
        <w:tc>
          <w:tcPr>
            <w:tcW w:w="2615" w:type="dxa"/>
          </w:tcPr>
          <w:p w14:paraId="07F97F38" w14:textId="55082B3C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 xml:space="preserve">Secretion protein </w:t>
            </w:r>
            <w:proofErr w:type="spellStart"/>
            <w:r w:rsidRPr="007713CC">
              <w:rPr>
                <w:rFonts w:ascii="Times New Roman" w:hAnsi="Times New Roman"/>
                <w:sz w:val="15"/>
                <w:szCs w:val="15"/>
              </w:rPr>
              <w:t>HlyD</w:t>
            </w:r>
            <w:proofErr w:type="spellEnd"/>
            <w:r w:rsidRPr="007713CC">
              <w:rPr>
                <w:rFonts w:ascii="Times New Roman" w:hAnsi="Times New Roman"/>
                <w:sz w:val="15"/>
                <w:szCs w:val="15"/>
              </w:rPr>
              <w:t xml:space="preserve"> family protein</w:t>
            </w:r>
          </w:p>
        </w:tc>
        <w:tc>
          <w:tcPr>
            <w:tcW w:w="1417" w:type="dxa"/>
          </w:tcPr>
          <w:p w14:paraId="09924384" w14:textId="356F7FEE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JHW33_RS07655</w:t>
            </w:r>
          </w:p>
        </w:tc>
        <w:tc>
          <w:tcPr>
            <w:tcW w:w="1418" w:type="dxa"/>
          </w:tcPr>
          <w:p w14:paraId="4B34CCF5" w14:textId="118B8CDA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134706741.1</w:t>
            </w:r>
          </w:p>
        </w:tc>
        <w:tc>
          <w:tcPr>
            <w:tcW w:w="1417" w:type="dxa"/>
          </w:tcPr>
          <w:p w14:paraId="15A6C93A" w14:textId="7B59BDEC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112197132.1</w:t>
            </w:r>
          </w:p>
        </w:tc>
        <w:tc>
          <w:tcPr>
            <w:tcW w:w="992" w:type="dxa"/>
          </w:tcPr>
          <w:p w14:paraId="3A8268F3" w14:textId="3CD81087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176678AC" w14:textId="18D90131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5690114.1</w:t>
            </w:r>
          </w:p>
        </w:tc>
        <w:tc>
          <w:tcPr>
            <w:tcW w:w="992" w:type="dxa"/>
          </w:tcPr>
          <w:p w14:paraId="513029B6" w14:textId="580F6222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5390645D" w14:textId="3754EC96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5690114.1</w:t>
            </w:r>
          </w:p>
        </w:tc>
        <w:tc>
          <w:tcPr>
            <w:tcW w:w="886" w:type="dxa"/>
          </w:tcPr>
          <w:p w14:paraId="656715AE" w14:textId="50050C5C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04" w:type="dxa"/>
          </w:tcPr>
          <w:p w14:paraId="25E21717" w14:textId="4A5247A7" w:rsidR="0035686F" w:rsidRPr="007713CC" w:rsidRDefault="00032BDC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032BDC">
              <w:rPr>
                <w:rFonts w:ascii="Times New Roman" w:hAnsi="Times New Roman"/>
                <w:sz w:val="15"/>
                <w:szCs w:val="15"/>
              </w:rPr>
              <w:t>WP_037039824.1</w:t>
            </w:r>
          </w:p>
        </w:tc>
        <w:tc>
          <w:tcPr>
            <w:tcW w:w="875" w:type="dxa"/>
          </w:tcPr>
          <w:p w14:paraId="6D9C9A3B" w14:textId="1E4B5A84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35686F" w:rsidRPr="007713CC" w14:paraId="420C2385" w14:textId="77777777" w:rsidTr="00CC7D15">
        <w:trPr>
          <w:trHeight w:val="90"/>
        </w:trPr>
        <w:tc>
          <w:tcPr>
            <w:tcW w:w="15398" w:type="dxa"/>
            <w:gridSpan w:val="12"/>
          </w:tcPr>
          <w:p w14:paraId="500A9BE9" w14:textId="696B559C" w:rsidR="0035686F" w:rsidRPr="007713CC" w:rsidRDefault="0035686F" w:rsidP="005E45AB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713CC">
              <w:rPr>
                <w:rFonts w:ascii="Times New Roman" w:hAnsi="Times New Roman"/>
                <w:b/>
                <w:bCs/>
                <w:sz w:val="15"/>
                <w:szCs w:val="15"/>
              </w:rPr>
              <w:t>Type II secretion</w:t>
            </w:r>
          </w:p>
        </w:tc>
      </w:tr>
      <w:tr w:rsidR="007713CC" w:rsidRPr="007713CC" w14:paraId="559C5E61" w14:textId="77777777" w:rsidTr="00CC7D15">
        <w:trPr>
          <w:trHeight w:val="245"/>
        </w:trPr>
        <w:tc>
          <w:tcPr>
            <w:tcW w:w="646" w:type="dxa"/>
          </w:tcPr>
          <w:p w14:paraId="4C80564F" w14:textId="41A181B4" w:rsidR="0035686F" w:rsidRPr="00F05BB3" w:rsidRDefault="0035686F" w:rsidP="005E45AB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pilD</w:t>
            </w:r>
            <w:proofErr w:type="spellEnd"/>
          </w:p>
        </w:tc>
        <w:tc>
          <w:tcPr>
            <w:tcW w:w="2615" w:type="dxa"/>
          </w:tcPr>
          <w:p w14:paraId="727BE073" w14:textId="6BF9A3CA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Prepilin peptidase</w:t>
            </w:r>
          </w:p>
        </w:tc>
        <w:tc>
          <w:tcPr>
            <w:tcW w:w="1417" w:type="dxa"/>
          </w:tcPr>
          <w:p w14:paraId="155E8E1F" w14:textId="630D6E92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JHW33_RS18240</w:t>
            </w:r>
          </w:p>
        </w:tc>
        <w:tc>
          <w:tcPr>
            <w:tcW w:w="1418" w:type="dxa"/>
          </w:tcPr>
          <w:p w14:paraId="677EF5EE" w14:textId="1557D05A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37035606.1</w:t>
            </w:r>
          </w:p>
        </w:tc>
        <w:tc>
          <w:tcPr>
            <w:tcW w:w="1417" w:type="dxa"/>
          </w:tcPr>
          <w:p w14:paraId="792A3DC5" w14:textId="1DA9449D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119261135.1</w:t>
            </w:r>
          </w:p>
        </w:tc>
        <w:tc>
          <w:tcPr>
            <w:tcW w:w="992" w:type="dxa"/>
          </w:tcPr>
          <w:p w14:paraId="6490A0C1" w14:textId="01BA0D29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96</w:t>
            </w:r>
          </w:p>
        </w:tc>
        <w:tc>
          <w:tcPr>
            <w:tcW w:w="1418" w:type="dxa"/>
          </w:tcPr>
          <w:p w14:paraId="4D00DCFF" w14:textId="2723B604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3573673.1</w:t>
            </w:r>
          </w:p>
        </w:tc>
        <w:tc>
          <w:tcPr>
            <w:tcW w:w="992" w:type="dxa"/>
          </w:tcPr>
          <w:p w14:paraId="352AF788" w14:textId="200A7618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23D98DE2" w14:textId="4B81D973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3573673.1</w:t>
            </w:r>
          </w:p>
        </w:tc>
        <w:tc>
          <w:tcPr>
            <w:tcW w:w="886" w:type="dxa"/>
          </w:tcPr>
          <w:p w14:paraId="6C24CC99" w14:textId="4F7FF076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1304" w:type="dxa"/>
          </w:tcPr>
          <w:p w14:paraId="12200A34" w14:textId="6CD0AC66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4333590.1</w:t>
            </w:r>
          </w:p>
        </w:tc>
        <w:tc>
          <w:tcPr>
            <w:tcW w:w="875" w:type="dxa"/>
          </w:tcPr>
          <w:p w14:paraId="723425D5" w14:textId="1C72B094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87</w:t>
            </w:r>
          </w:p>
        </w:tc>
      </w:tr>
      <w:tr w:rsidR="007713CC" w:rsidRPr="007713CC" w14:paraId="3EC0C3A0" w14:textId="77777777" w:rsidTr="00CC7D15">
        <w:trPr>
          <w:trHeight w:val="60"/>
        </w:trPr>
        <w:tc>
          <w:tcPr>
            <w:tcW w:w="646" w:type="dxa"/>
          </w:tcPr>
          <w:p w14:paraId="42B9BF53" w14:textId="76ECEA6A" w:rsidR="0035686F" w:rsidRPr="00F05BB3" w:rsidRDefault="0035686F" w:rsidP="005E45AB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gspM</w:t>
            </w:r>
            <w:proofErr w:type="spellEnd"/>
          </w:p>
        </w:tc>
        <w:tc>
          <w:tcPr>
            <w:tcW w:w="2615" w:type="dxa"/>
          </w:tcPr>
          <w:p w14:paraId="6AEDA3FF" w14:textId="79E9DDBD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type II secretion system protein M</w:t>
            </w:r>
          </w:p>
        </w:tc>
        <w:tc>
          <w:tcPr>
            <w:tcW w:w="1417" w:type="dxa"/>
          </w:tcPr>
          <w:p w14:paraId="39B96D77" w14:textId="1BEC97F8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JHW33_RS18245</w:t>
            </w:r>
          </w:p>
        </w:tc>
        <w:tc>
          <w:tcPr>
            <w:tcW w:w="1418" w:type="dxa"/>
          </w:tcPr>
          <w:p w14:paraId="19A94394" w14:textId="5E8EC5C1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3573674.1</w:t>
            </w:r>
          </w:p>
        </w:tc>
        <w:tc>
          <w:tcPr>
            <w:tcW w:w="1417" w:type="dxa"/>
          </w:tcPr>
          <w:p w14:paraId="3CE09B91" w14:textId="517E0E43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3573674.1</w:t>
            </w:r>
          </w:p>
        </w:tc>
        <w:tc>
          <w:tcPr>
            <w:tcW w:w="992" w:type="dxa"/>
          </w:tcPr>
          <w:p w14:paraId="0FBCE7CA" w14:textId="6BF60A23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06453749" w14:textId="02920BC8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3573674.1</w:t>
            </w:r>
          </w:p>
        </w:tc>
        <w:tc>
          <w:tcPr>
            <w:tcW w:w="992" w:type="dxa"/>
          </w:tcPr>
          <w:p w14:paraId="2866A8BD" w14:textId="37DAA98F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6CCC6BDF" w14:textId="6D746BDE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3573674.1</w:t>
            </w:r>
          </w:p>
        </w:tc>
        <w:tc>
          <w:tcPr>
            <w:tcW w:w="886" w:type="dxa"/>
          </w:tcPr>
          <w:p w14:paraId="795348F0" w14:textId="265B074E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1304" w:type="dxa"/>
          </w:tcPr>
          <w:p w14:paraId="356624BC" w14:textId="1FBBCC70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4333591.1</w:t>
            </w:r>
          </w:p>
        </w:tc>
        <w:tc>
          <w:tcPr>
            <w:tcW w:w="875" w:type="dxa"/>
          </w:tcPr>
          <w:p w14:paraId="2A9C06E2" w14:textId="029EB564" w:rsidR="0035686F" w:rsidRPr="007713CC" w:rsidRDefault="0035686F" w:rsidP="005E45AB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78</w:t>
            </w:r>
          </w:p>
        </w:tc>
      </w:tr>
      <w:tr w:rsidR="008955BC" w:rsidRPr="007713CC" w14:paraId="29354553" w14:textId="77777777" w:rsidTr="00CC7D15">
        <w:trPr>
          <w:trHeight w:val="60"/>
        </w:trPr>
        <w:tc>
          <w:tcPr>
            <w:tcW w:w="646" w:type="dxa"/>
          </w:tcPr>
          <w:p w14:paraId="673C9D42" w14:textId="020DCACC" w:rsidR="008955BC" w:rsidRPr="00F05BB3" w:rsidRDefault="008955BC" w:rsidP="008955BC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 w:val="15"/>
                <w:szCs w:val="15"/>
              </w:rPr>
              <w:t>gsp</w:t>
            </w:r>
            <w: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L</w:t>
            </w:r>
            <w:proofErr w:type="spellEnd"/>
          </w:p>
        </w:tc>
        <w:tc>
          <w:tcPr>
            <w:tcW w:w="2615" w:type="dxa"/>
          </w:tcPr>
          <w:p w14:paraId="1B69CB8A" w14:textId="6629B033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B236CD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type II secretion system protein </w:t>
            </w:r>
            <w:proofErr w:type="spellStart"/>
            <w:r w:rsidRPr="00B236CD">
              <w:rPr>
                <w:rFonts w:ascii="Times New Roman" w:hAnsi="Times New Roman"/>
                <w:color w:val="000000"/>
                <w:sz w:val="15"/>
                <w:szCs w:val="15"/>
              </w:rPr>
              <w:t>GspL</w:t>
            </w:r>
            <w:proofErr w:type="spellEnd"/>
          </w:p>
        </w:tc>
        <w:tc>
          <w:tcPr>
            <w:tcW w:w="1417" w:type="dxa"/>
          </w:tcPr>
          <w:p w14:paraId="44B22973" w14:textId="6859884B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B236CD">
              <w:rPr>
                <w:rFonts w:ascii="Times New Roman" w:hAnsi="Times New Roman"/>
                <w:color w:val="000000"/>
                <w:sz w:val="15"/>
                <w:szCs w:val="15"/>
              </w:rPr>
              <w:t>JHW33_RS18250</w:t>
            </w:r>
          </w:p>
        </w:tc>
        <w:tc>
          <w:tcPr>
            <w:tcW w:w="1418" w:type="dxa"/>
          </w:tcPr>
          <w:p w14:paraId="01ED0316" w14:textId="4DCE8813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B236CD">
              <w:rPr>
                <w:rFonts w:ascii="Times New Roman" w:hAnsi="Times New Roman"/>
                <w:color w:val="000000"/>
                <w:sz w:val="15"/>
                <w:szCs w:val="15"/>
              </w:rPr>
              <w:t>WP_037035602.1</w:t>
            </w:r>
          </w:p>
        </w:tc>
        <w:tc>
          <w:tcPr>
            <w:tcW w:w="1417" w:type="dxa"/>
          </w:tcPr>
          <w:p w14:paraId="7C9C2274" w14:textId="07473126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bookmarkStart w:id="0" w:name="OLE_LINK13"/>
            <w:bookmarkStart w:id="1" w:name="OLE_LINK14"/>
            <w:r w:rsidRPr="007219DC">
              <w:rPr>
                <w:rFonts w:ascii="Times New Roman" w:hAnsi="Times New Roman"/>
                <w:color w:val="000000"/>
                <w:sz w:val="15"/>
                <w:szCs w:val="15"/>
              </w:rPr>
              <w:t>WP_014333592.1</w:t>
            </w:r>
            <w:bookmarkEnd w:id="0"/>
            <w:bookmarkEnd w:id="1"/>
          </w:p>
        </w:tc>
        <w:tc>
          <w:tcPr>
            <w:tcW w:w="992" w:type="dxa"/>
          </w:tcPr>
          <w:p w14:paraId="0CE2B694" w14:textId="51353607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418" w:type="dxa"/>
          </w:tcPr>
          <w:p w14:paraId="70830EAD" w14:textId="01667F5E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1467BA">
              <w:rPr>
                <w:rFonts w:ascii="Times New Roman" w:hAnsi="Times New Roman"/>
                <w:color w:val="000000"/>
                <w:sz w:val="15"/>
                <w:szCs w:val="15"/>
              </w:rPr>
              <w:t>WP_014333592.1</w:t>
            </w:r>
          </w:p>
        </w:tc>
        <w:tc>
          <w:tcPr>
            <w:tcW w:w="992" w:type="dxa"/>
          </w:tcPr>
          <w:p w14:paraId="6ED6E48D" w14:textId="5430DDF0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418" w:type="dxa"/>
          </w:tcPr>
          <w:p w14:paraId="450AF008" w14:textId="71BF2125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F2BA0">
              <w:rPr>
                <w:rFonts w:ascii="Times New Roman" w:hAnsi="Times New Roman"/>
                <w:color w:val="000000"/>
                <w:sz w:val="15"/>
                <w:szCs w:val="15"/>
              </w:rPr>
              <w:t>WP_013573675.1</w:t>
            </w:r>
          </w:p>
        </w:tc>
        <w:tc>
          <w:tcPr>
            <w:tcW w:w="886" w:type="dxa"/>
          </w:tcPr>
          <w:p w14:paraId="4FA731A8" w14:textId="4C676F64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304" w:type="dxa"/>
          </w:tcPr>
          <w:p w14:paraId="5C28D033" w14:textId="37293F59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B57189">
              <w:rPr>
                <w:rFonts w:ascii="Times New Roman" w:hAnsi="Times New Roman"/>
                <w:color w:val="000000"/>
                <w:sz w:val="15"/>
                <w:szCs w:val="15"/>
              </w:rPr>
              <w:t>WP_014333592.1</w:t>
            </w:r>
          </w:p>
        </w:tc>
        <w:tc>
          <w:tcPr>
            <w:tcW w:w="875" w:type="dxa"/>
          </w:tcPr>
          <w:p w14:paraId="24C80A06" w14:textId="44700203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8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8</w:t>
            </w:r>
          </w:p>
        </w:tc>
      </w:tr>
      <w:tr w:rsidR="008955BC" w:rsidRPr="007713CC" w14:paraId="2F047237" w14:textId="77777777" w:rsidTr="00CC7D15">
        <w:trPr>
          <w:trHeight w:val="160"/>
        </w:trPr>
        <w:tc>
          <w:tcPr>
            <w:tcW w:w="646" w:type="dxa"/>
          </w:tcPr>
          <w:p w14:paraId="7A6E2E49" w14:textId="1DA1627F" w:rsidR="008955BC" w:rsidRPr="00F05BB3" w:rsidRDefault="008955BC" w:rsidP="008955BC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gspK</w:t>
            </w:r>
            <w:proofErr w:type="spellEnd"/>
          </w:p>
        </w:tc>
        <w:tc>
          <w:tcPr>
            <w:tcW w:w="2615" w:type="dxa"/>
          </w:tcPr>
          <w:p w14:paraId="6FF2A0BA" w14:textId="534C5936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type II secretion system minor </w:t>
            </w:r>
            <w:proofErr w:type="spellStart"/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pseudopilin</w:t>
            </w:r>
            <w:proofErr w:type="spellEnd"/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GspK</w:t>
            </w:r>
            <w:proofErr w:type="spellEnd"/>
          </w:p>
        </w:tc>
        <w:tc>
          <w:tcPr>
            <w:tcW w:w="1417" w:type="dxa"/>
          </w:tcPr>
          <w:p w14:paraId="4A0CE34D" w14:textId="33074A81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JHW33_RS18255</w:t>
            </w:r>
          </w:p>
        </w:tc>
        <w:tc>
          <w:tcPr>
            <w:tcW w:w="1418" w:type="dxa"/>
          </w:tcPr>
          <w:p w14:paraId="6B78D1D1" w14:textId="39C20131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37035601.1</w:t>
            </w:r>
          </w:p>
        </w:tc>
        <w:tc>
          <w:tcPr>
            <w:tcW w:w="1417" w:type="dxa"/>
          </w:tcPr>
          <w:p w14:paraId="11724776" w14:textId="1D0BE41E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992" w:type="dxa"/>
          </w:tcPr>
          <w:p w14:paraId="682C2912" w14:textId="2DCBB0FD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</w:tcPr>
          <w:p w14:paraId="3CF88B33" w14:textId="5DF18203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3573676.1</w:t>
            </w:r>
          </w:p>
        </w:tc>
        <w:tc>
          <w:tcPr>
            <w:tcW w:w="992" w:type="dxa"/>
          </w:tcPr>
          <w:p w14:paraId="260102C4" w14:textId="151589DB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4C517605" w14:textId="66A5557A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3573676.1</w:t>
            </w:r>
          </w:p>
        </w:tc>
        <w:tc>
          <w:tcPr>
            <w:tcW w:w="886" w:type="dxa"/>
          </w:tcPr>
          <w:p w14:paraId="6C29764E" w14:textId="6FCD0627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99</w:t>
            </w:r>
          </w:p>
        </w:tc>
        <w:tc>
          <w:tcPr>
            <w:tcW w:w="1304" w:type="dxa"/>
          </w:tcPr>
          <w:p w14:paraId="2D1F15C0" w14:textId="5CB8D8D7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4333593.1</w:t>
            </w:r>
          </w:p>
        </w:tc>
        <w:tc>
          <w:tcPr>
            <w:tcW w:w="875" w:type="dxa"/>
          </w:tcPr>
          <w:p w14:paraId="1C922E3C" w14:textId="3A639B41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93</w:t>
            </w:r>
          </w:p>
        </w:tc>
      </w:tr>
      <w:tr w:rsidR="008955BC" w:rsidRPr="007713CC" w14:paraId="648E7F98" w14:textId="77777777" w:rsidTr="00CC7D15">
        <w:trPr>
          <w:trHeight w:val="373"/>
        </w:trPr>
        <w:tc>
          <w:tcPr>
            <w:tcW w:w="646" w:type="dxa"/>
          </w:tcPr>
          <w:p w14:paraId="5C61867A" w14:textId="1A47DCB7" w:rsidR="008955BC" w:rsidRPr="00F05BB3" w:rsidRDefault="008955BC" w:rsidP="008955BC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gspJ</w:t>
            </w:r>
            <w:proofErr w:type="spellEnd"/>
          </w:p>
        </w:tc>
        <w:tc>
          <w:tcPr>
            <w:tcW w:w="2615" w:type="dxa"/>
          </w:tcPr>
          <w:p w14:paraId="2470EF7B" w14:textId="51EB12A0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type II secretion system minor </w:t>
            </w:r>
            <w:proofErr w:type="spellStart"/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pseudopilin</w:t>
            </w:r>
            <w:proofErr w:type="spellEnd"/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GspJ</w:t>
            </w:r>
            <w:proofErr w:type="spellEnd"/>
          </w:p>
        </w:tc>
        <w:tc>
          <w:tcPr>
            <w:tcW w:w="1417" w:type="dxa"/>
          </w:tcPr>
          <w:p w14:paraId="1BA01083" w14:textId="42365C2A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JHW33_RS18260</w:t>
            </w:r>
          </w:p>
        </w:tc>
        <w:tc>
          <w:tcPr>
            <w:tcW w:w="1418" w:type="dxa"/>
          </w:tcPr>
          <w:p w14:paraId="66A6285C" w14:textId="3A7AA182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37035599.1</w:t>
            </w:r>
          </w:p>
        </w:tc>
        <w:tc>
          <w:tcPr>
            <w:tcW w:w="1417" w:type="dxa"/>
          </w:tcPr>
          <w:p w14:paraId="086E676A" w14:textId="7C115272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992" w:type="dxa"/>
          </w:tcPr>
          <w:p w14:paraId="0E8205DB" w14:textId="4D381884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5C8641A0" w14:textId="6ADBE1A8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3573677.1</w:t>
            </w:r>
          </w:p>
        </w:tc>
        <w:tc>
          <w:tcPr>
            <w:tcW w:w="992" w:type="dxa"/>
          </w:tcPr>
          <w:p w14:paraId="25907DB4" w14:textId="106CE584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97</w:t>
            </w:r>
          </w:p>
        </w:tc>
        <w:tc>
          <w:tcPr>
            <w:tcW w:w="1418" w:type="dxa"/>
          </w:tcPr>
          <w:p w14:paraId="4DAEEB38" w14:textId="6FB6B2DE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3573677.1</w:t>
            </w:r>
          </w:p>
        </w:tc>
        <w:tc>
          <w:tcPr>
            <w:tcW w:w="886" w:type="dxa"/>
          </w:tcPr>
          <w:p w14:paraId="4A82AAE5" w14:textId="4EF8F1FF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97</w:t>
            </w:r>
          </w:p>
        </w:tc>
        <w:tc>
          <w:tcPr>
            <w:tcW w:w="1304" w:type="dxa"/>
          </w:tcPr>
          <w:p w14:paraId="49D45BC4" w14:textId="2DD54751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4333594.1</w:t>
            </w:r>
          </w:p>
        </w:tc>
        <w:tc>
          <w:tcPr>
            <w:tcW w:w="875" w:type="dxa"/>
          </w:tcPr>
          <w:p w14:paraId="72D15A9F" w14:textId="6A1DC843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82</w:t>
            </w:r>
          </w:p>
        </w:tc>
      </w:tr>
      <w:tr w:rsidR="008955BC" w:rsidRPr="007713CC" w14:paraId="407D1B05" w14:textId="77777777" w:rsidTr="00CC7D15">
        <w:trPr>
          <w:trHeight w:val="462"/>
        </w:trPr>
        <w:tc>
          <w:tcPr>
            <w:tcW w:w="646" w:type="dxa"/>
          </w:tcPr>
          <w:p w14:paraId="44325D64" w14:textId="1398AA61" w:rsidR="008955BC" w:rsidRPr="00F05BB3" w:rsidRDefault="008955BC" w:rsidP="008955BC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gspI</w:t>
            </w:r>
            <w:proofErr w:type="spellEnd"/>
          </w:p>
        </w:tc>
        <w:tc>
          <w:tcPr>
            <w:tcW w:w="2615" w:type="dxa"/>
          </w:tcPr>
          <w:p w14:paraId="5B3594FA" w14:textId="62CCFE43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type II secretion system minor </w:t>
            </w:r>
            <w:proofErr w:type="spellStart"/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pseudopilin</w:t>
            </w:r>
            <w:proofErr w:type="spellEnd"/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GspI</w:t>
            </w:r>
            <w:proofErr w:type="spellEnd"/>
          </w:p>
        </w:tc>
        <w:tc>
          <w:tcPr>
            <w:tcW w:w="1417" w:type="dxa"/>
          </w:tcPr>
          <w:p w14:paraId="31A117E2" w14:textId="6D4344ED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JHW33_RS18265</w:t>
            </w:r>
          </w:p>
        </w:tc>
        <w:tc>
          <w:tcPr>
            <w:tcW w:w="1418" w:type="dxa"/>
          </w:tcPr>
          <w:p w14:paraId="0C1E0382" w14:textId="48B82A37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37035598.1</w:t>
            </w:r>
          </w:p>
        </w:tc>
        <w:tc>
          <w:tcPr>
            <w:tcW w:w="1417" w:type="dxa"/>
          </w:tcPr>
          <w:p w14:paraId="2793239F" w14:textId="3F94DF18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992" w:type="dxa"/>
          </w:tcPr>
          <w:p w14:paraId="52CA589D" w14:textId="0858AED7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67E70D48" w14:textId="2621351F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3573678.1</w:t>
            </w:r>
          </w:p>
        </w:tc>
        <w:tc>
          <w:tcPr>
            <w:tcW w:w="992" w:type="dxa"/>
          </w:tcPr>
          <w:p w14:paraId="25F5622B" w14:textId="62FFA786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98</w:t>
            </w:r>
          </w:p>
        </w:tc>
        <w:tc>
          <w:tcPr>
            <w:tcW w:w="1418" w:type="dxa"/>
          </w:tcPr>
          <w:p w14:paraId="5F5E5E8B" w14:textId="6CA3E726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3573678.1</w:t>
            </w:r>
          </w:p>
        </w:tc>
        <w:tc>
          <w:tcPr>
            <w:tcW w:w="886" w:type="dxa"/>
          </w:tcPr>
          <w:p w14:paraId="425DE292" w14:textId="66E78999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98</w:t>
            </w:r>
          </w:p>
        </w:tc>
        <w:tc>
          <w:tcPr>
            <w:tcW w:w="1304" w:type="dxa"/>
          </w:tcPr>
          <w:p w14:paraId="29B059A0" w14:textId="3DDA2BC3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4333595.1</w:t>
            </w:r>
          </w:p>
        </w:tc>
        <w:tc>
          <w:tcPr>
            <w:tcW w:w="875" w:type="dxa"/>
          </w:tcPr>
          <w:p w14:paraId="6D6B17CE" w14:textId="75CDB81F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86</w:t>
            </w:r>
          </w:p>
        </w:tc>
      </w:tr>
      <w:tr w:rsidR="008955BC" w:rsidRPr="007713CC" w14:paraId="6956D4BD" w14:textId="77777777" w:rsidTr="00CC7D15">
        <w:trPr>
          <w:trHeight w:val="272"/>
        </w:trPr>
        <w:tc>
          <w:tcPr>
            <w:tcW w:w="646" w:type="dxa"/>
          </w:tcPr>
          <w:p w14:paraId="73D419C8" w14:textId="701D66C2" w:rsidR="008955BC" w:rsidRPr="00F05BB3" w:rsidRDefault="008955BC" w:rsidP="008955BC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gspH</w:t>
            </w:r>
            <w:proofErr w:type="spellEnd"/>
          </w:p>
        </w:tc>
        <w:tc>
          <w:tcPr>
            <w:tcW w:w="2615" w:type="dxa"/>
          </w:tcPr>
          <w:p w14:paraId="2AEDF1FD" w14:textId="32FC1717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type II secretion system minor </w:t>
            </w:r>
            <w:proofErr w:type="spellStart"/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pseudopilin</w:t>
            </w:r>
            <w:proofErr w:type="spellEnd"/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GspH</w:t>
            </w:r>
            <w:proofErr w:type="spellEnd"/>
          </w:p>
        </w:tc>
        <w:tc>
          <w:tcPr>
            <w:tcW w:w="1417" w:type="dxa"/>
          </w:tcPr>
          <w:p w14:paraId="056949B6" w14:textId="0C0E9584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JHW33_RS18270</w:t>
            </w:r>
          </w:p>
        </w:tc>
        <w:tc>
          <w:tcPr>
            <w:tcW w:w="1418" w:type="dxa"/>
          </w:tcPr>
          <w:p w14:paraId="333D7394" w14:textId="268A995C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37035596.1</w:t>
            </w:r>
          </w:p>
        </w:tc>
        <w:tc>
          <w:tcPr>
            <w:tcW w:w="1417" w:type="dxa"/>
          </w:tcPr>
          <w:p w14:paraId="108C5C4B" w14:textId="4781BB39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992" w:type="dxa"/>
          </w:tcPr>
          <w:p w14:paraId="73BD66C2" w14:textId="4B9AAFD7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06D95C7B" w14:textId="7EF2D7D3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3573679.1</w:t>
            </w:r>
          </w:p>
        </w:tc>
        <w:tc>
          <w:tcPr>
            <w:tcW w:w="992" w:type="dxa"/>
          </w:tcPr>
          <w:p w14:paraId="5BBD8E62" w14:textId="454EA865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7807ADBC" w14:textId="732F8809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3573679.1</w:t>
            </w:r>
          </w:p>
        </w:tc>
        <w:tc>
          <w:tcPr>
            <w:tcW w:w="886" w:type="dxa"/>
          </w:tcPr>
          <w:p w14:paraId="59A0FB02" w14:textId="0182C991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99</w:t>
            </w:r>
          </w:p>
        </w:tc>
        <w:tc>
          <w:tcPr>
            <w:tcW w:w="1304" w:type="dxa"/>
          </w:tcPr>
          <w:p w14:paraId="6252558D" w14:textId="4A5355F1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4333596.1</w:t>
            </w:r>
          </w:p>
        </w:tc>
        <w:tc>
          <w:tcPr>
            <w:tcW w:w="875" w:type="dxa"/>
          </w:tcPr>
          <w:p w14:paraId="0BA8E49B" w14:textId="7A14D640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90</w:t>
            </w:r>
          </w:p>
        </w:tc>
      </w:tr>
      <w:tr w:rsidR="008955BC" w:rsidRPr="007713CC" w14:paraId="427E650F" w14:textId="77777777" w:rsidTr="00CC7D15">
        <w:trPr>
          <w:trHeight w:val="352"/>
        </w:trPr>
        <w:tc>
          <w:tcPr>
            <w:tcW w:w="646" w:type="dxa"/>
          </w:tcPr>
          <w:p w14:paraId="7565E608" w14:textId="0C6C59BA" w:rsidR="008955BC" w:rsidRPr="00F05BB3" w:rsidRDefault="008955BC" w:rsidP="008955BC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gspG</w:t>
            </w:r>
            <w:proofErr w:type="spellEnd"/>
          </w:p>
        </w:tc>
        <w:tc>
          <w:tcPr>
            <w:tcW w:w="2615" w:type="dxa"/>
          </w:tcPr>
          <w:p w14:paraId="6136B32C" w14:textId="33BAED71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type II secretion system major </w:t>
            </w:r>
            <w:proofErr w:type="spellStart"/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pseudopilin</w:t>
            </w:r>
            <w:proofErr w:type="spellEnd"/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GspG</w:t>
            </w:r>
            <w:proofErr w:type="spellEnd"/>
          </w:p>
        </w:tc>
        <w:tc>
          <w:tcPr>
            <w:tcW w:w="1417" w:type="dxa"/>
          </w:tcPr>
          <w:p w14:paraId="0A8478FA" w14:textId="2533DCB9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JHW33_RS18275</w:t>
            </w:r>
          </w:p>
        </w:tc>
        <w:tc>
          <w:tcPr>
            <w:tcW w:w="1418" w:type="dxa"/>
          </w:tcPr>
          <w:p w14:paraId="1721C811" w14:textId="51A7626C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197060736.1</w:t>
            </w:r>
          </w:p>
        </w:tc>
        <w:tc>
          <w:tcPr>
            <w:tcW w:w="1417" w:type="dxa"/>
          </w:tcPr>
          <w:p w14:paraId="09AA1021" w14:textId="56F85724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992" w:type="dxa"/>
          </w:tcPr>
          <w:p w14:paraId="5C3986B2" w14:textId="19F79EFB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34B6C529" w14:textId="54498CDA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173362076.1</w:t>
            </w:r>
          </w:p>
        </w:tc>
        <w:tc>
          <w:tcPr>
            <w:tcW w:w="992" w:type="dxa"/>
          </w:tcPr>
          <w:p w14:paraId="62B68D8F" w14:textId="24AD756B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0A9334A8" w14:textId="6020E433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173362076.1</w:t>
            </w:r>
          </w:p>
        </w:tc>
        <w:tc>
          <w:tcPr>
            <w:tcW w:w="886" w:type="dxa"/>
          </w:tcPr>
          <w:p w14:paraId="4C57D464" w14:textId="68DF5FED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99</w:t>
            </w:r>
          </w:p>
        </w:tc>
        <w:tc>
          <w:tcPr>
            <w:tcW w:w="1304" w:type="dxa"/>
          </w:tcPr>
          <w:p w14:paraId="0C1F81C5" w14:textId="4EE67CE3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4333597.1</w:t>
            </w:r>
          </w:p>
        </w:tc>
        <w:tc>
          <w:tcPr>
            <w:tcW w:w="875" w:type="dxa"/>
          </w:tcPr>
          <w:p w14:paraId="2FC20D21" w14:textId="7B51FC22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96</w:t>
            </w:r>
          </w:p>
        </w:tc>
      </w:tr>
      <w:tr w:rsidR="008955BC" w:rsidRPr="007713CC" w14:paraId="6447CE1C" w14:textId="77777777" w:rsidTr="00CC7D15">
        <w:trPr>
          <w:trHeight w:val="304"/>
        </w:trPr>
        <w:tc>
          <w:tcPr>
            <w:tcW w:w="646" w:type="dxa"/>
          </w:tcPr>
          <w:p w14:paraId="49F84C69" w14:textId="1342A53B" w:rsidR="008955BC" w:rsidRPr="00F05BB3" w:rsidRDefault="008955BC" w:rsidP="008955BC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gspF</w:t>
            </w:r>
            <w:proofErr w:type="spellEnd"/>
          </w:p>
        </w:tc>
        <w:tc>
          <w:tcPr>
            <w:tcW w:w="2615" w:type="dxa"/>
          </w:tcPr>
          <w:p w14:paraId="55983175" w14:textId="7EC98C17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type II secretion system inner membrane protein </w:t>
            </w:r>
            <w:proofErr w:type="spellStart"/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GspF</w:t>
            </w:r>
            <w:proofErr w:type="spellEnd"/>
          </w:p>
        </w:tc>
        <w:tc>
          <w:tcPr>
            <w:tcW w:w="1417" w:type="dxa"/>
          </w:tcPr>
          <w:p w14:paraId="4AAE4320" w14:textId="15104F63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JHW33_RS18280</w:t>
            </w:r>
          </w:p>
        </w:tc>
        <w:tc>
          <w:tcPr>
            <w:tcW w:w="1418" w:type="dxa"/>
          </w:tcPr>
          <w:p w14:paraId="1A51F280" w14:textId="2DC2345A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4411537.1</w:t>
            </w:r>
          </w:p>
        </w:tc>
        <w:tc>
          <w:tcPr>
            <w:tcW w:w="1417" w:type="dxa"/>
          </w:tcPr>
          <w:p w14:paraId="6CCB9DD9" w14:textId="1033ED54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992" w:type="dxa"/>
          </w:tcPr>
          <w:p w14:paraId="5A7376F5" w14:textId="3893D24D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236E307D" w14:textId="193AABBA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4411537.1</w:t>
            </w:r>
          </w:p>
        </w:tc>
        <w:tc>
          <w:tcPr>
            <w:tcW w:w="992" w:type="dxa"/>
          </w:tcPr>
          <w:p w14:paraId="5546F537" w14:textId="7ADAAE99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355B6786" w14:textId="034A2D54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3573681.1</w:t>
            </w:r>
          </w:p>
        </w:tc>
        <w:tc>
          <w:tcPr>
            <w:tcW w:w="886" w:type="dxa"/>
          </w:tcPr>
          <w:p w14:paraId="0E9F4A76" w14:textId="4FB9AC82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99</w:t>
            </w:r>
          </w:p>
        </w:tc>
        <w:tc>
          <w:tcPr>
            <w:tcW w:w="1304" w:type="dxa"/>
          </w:tcPr>
          <w:p w14:paraId="43FAE347" w14:textId="425BAB6C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4333598.1</w:t>
            </w:r>
          </w:p>
        </w:tc>
        <w:tc>
          <w:tcPr>
            <w:tcW w:w="875" w:type="dxa"/>
          </w:tcPr>
          <w:p w14:paraId="0AEDEA72" w14:textId="51CC1C9C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95</w:t>
            </w:r>
          </w:p>
        </w:tc>
      </w:tr>
      <w:tr w:rsidR="008955BC" w:rsidRPr="007713CC" w14:paraId="61F96995" w14:textId="77777777" w:rsidTr="00CC7D15">
        <w:trPr>
          <w:trHeight w:val="369"/>
        </w:trPr>
        <w:tc>
          <w:tcPr>
            <w:tcW w:w="646" w:type="dxa"/>
          </w:tcPr>
          <w:p w14:paraId="2320BC2F" w14:textId="1E72665D" w:rsidR="008955BC" w:rsidRPr="00F05BB3" w:rsidRDefault="008955BC" w:rsidP="008955BC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gspE</w:t>
            </w:r>
            <w:proofErr w:type="spellEnd"/>
          </w:p>
        </w:tc>
        <w:tc>
          <w:tcPr>
            <w:tcW w:w="2615" w:type="dxa"/>
          </w:tcPr>
          <w:p w14:paraId="39E02453" w14:textId="25CDC186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type II secretion system ATPase </w:t>
            </w:r>
            <w:proofErr w:type="spellStart"/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GspE</w:t>
            </w:r>
            <w:proofErr w:type="spellEnd"/>
          </w:p>
        </w:tc>
        <w:tc>
          <w:tcPr>
            <w:tcW w:w="1417" w:type="dxa"/>
          </w:tcPr>
          <w:p w14:paraId="66DE6868" w14:textId="6185ECF2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JHW33_RS18285</w:t>
            </w:r>
          </w:p>
        </w:tc>
        <w:tc>
          <w:tcPr>
            <w:tcW w:w="1418" w:type="dxa"/>
          </w:tcPr>
          <w:p w14:paraId="7D5838F7" w14:textId="69DFF3C0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37035592.1</w:t>
            </w:r>
          </w:p>
        </w:tc>
        <w:tc>
          <w:tcPr>
            <w:tcW w:w="1417" w:type="dxa"/>
          </w:tcPr>
          <w:p w14:paraId="3CBD0DBF" w14:textId="6FCA8A77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119262098.1</w:t>
            </w:r>
          </w:p>
        </w:tc>
        <w:tc>
          <w:tcPr>
            <w:tcW w:w="992" w:type="dxa"/>
          </w:tcPr>
          <w:p w14:paraId="3BC52D5B" w14:textId="482EFABB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7522EB84" w14:textId="6A4FD915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3573682.1</w:t>
            </w:r>
          </w:p>
        </w:tc>
        <w:tc>
          <w:tcPr>
            <w:tcW w:w="992" w:type="dxa"/>
          </w:tcPr>
          <w:p w14:paraId="57B2298D" w14:textId="1447FB95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7F45EFA6" w14:textId="0332E206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3573682.1</w:t>
            </w:r>
          </w:p>
        </w:tc>
        <w:tc>
          <w:tcPr>
            <w:tcW w:w="886" w:type="dxa"/>
          </w:tcPr>
          <w:p w14:paraId="3907AFC3" w14:textId="5215ABCA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99</w:t>
            </w:r>
          </w:p>
        </w:tc>
        <w:tc>
          <w:tcPr>
            <w:tcW w:w="1304" w:type="dxa"/>
          </w:tcPr>
          <w:p w14:paraId="3AA7A948" w14:textId="65F84C43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4333599.1</w:t>
            </w:r>
          </w:p>
        </w:tc>
        <w:tc>
          <w:tcPr>
            <w:tcW w:w="875" w:type="dxa"/>
          </w:tcPr>
          <w:p w14:paraId="4D160CE4" w14:textId="019290E4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96</w:t>
            </w:r>
          </w:p>
        </w:tc>
      </w:tr>
      <w:tr w:rsidR="008955BC" w:rsidRPr="007713CC" w14:paraId="4FFA537B" w14:textId="77777777" w:rsidTr="00CC7D15">
        <w:trPr>
          <w:trHeight w:val="373"/>
        </w:trPr>
        <w:tc>
          <w:tcPr>
            <w:tcW w:w="646" w:type="dxa"/>
          </w:tcPr>
          <w:p w14:paraId="7A8A68E1" w14:textId="6ECD398A" w:rsidR="008955BC" w:rsidRPr="00F05BB3" w:rsidRDefault="008955BC" w:rsidP="008955BC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gspD</w:t>
            </w:r>
            <w:proofErr w:type="spellEnd"/>
          </w:p>
        </w:tc>
        <w:tc>
          <w:tcPr>
            <w:tcW w:w="2615" w:type="dxa"/>
          </w:tcPr>
          <w:p w14:paraId="2AE6730E" w14:textId="5225649C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type II secretion system secretin </w:t>
            </w:r>
            <w:proofErr w:type="spellStart"/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GspD</w:t>
            </w:r>
            <w:proofErr w:type="spellEnd"/>
          </w:p>
        </w:tc>
        <w:tc>
          <w:tcPr>
            <w:tcW w:w="1417" w:type="dxa"/>
          </w:tcPr>
          <w:p w14:paraId="65D8A88A" w14:textId="7F919540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JHW33_RS18290</w:t>
            </w:r>
          </w:p>
        </w:tc>
        <w:tc>
          <w:tcPr>
            <w:tcW w:w="1418" w:type="dxa"/>
          </w:tcPr>
          <w:p w14:paraId="43C6A8C6" w14:textId="0F17BDA0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37035590.1</w:t>
            </w:r>
          </w:p>
        </w:tc>
        <w:tc>
          <w:tcPr>
            <w:tcW w:w="1417" w:type="dxa"/>
          </w:tcPr>
          <w:p w14:paraId="01D85631" w14:textId="5E561829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992" w:type="dxa"/>
          </w:tcPr>
          <w:p w14:paraId="636F4694" w14:textId="2ECAE3D9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1E60B390" w14:textId="182EF0F1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3573683.1</w:t>
            </w:r>
          </w:p>
        </w:tc>
        <w:tc>
          <w:tcPr>
            <w:tcW w:w="992" w:type="dxa"/>
          </w:tcPr>
          <w:p w14:paraId="7ED552FB" w14:textId="5BDE164E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4097B581" w14:textId="1B3BFF52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3573683.1</w:t>
            </w:r>
          </w:p>
        </w:tc>
        <w:tc>
          <w:tcPr>
            <w:tcW w:w="886" w:type="dxa"/>
          </w:tcPr>
          <w:p w14:paraId="171AE0A5" w14:textId="67BEB265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99</w:t>
            </w:r>
          </w:p>
        </w:tc>
        <w:tc>
          <w:tcPr>
            <w:tcW w:w="1304" w:type="dxa"/>
          </w:tcPr>
          <w:p w14:paraId="22F5812E" w14:textId="2C1EAFCE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4333600.1</w:t>
            </w:r>
          </w:p>
        </w:tc>
        <w:tc>
          <w:tcPr>
            <w:tcW w:w="875" w:type="dxa"/>
          </w:tcPr>
          <w:p w14:paraId="3F69915C" w14:textId="304B4E00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95</w:t>
            </w:r>
          </w:p>
        </w:tc>
      </w:tr>
      <w:tr w:rsidR="008955BC" w:rsidRPr="007713CC" w14:paraId="07858AD4" w14:textId="77777777" w:rsidTr="00CC7D15">
        <w:trPr>
          <w:trHeight w:val="64"/>
        </w:trPr>
        <w:tc>
          <w:tcPr>
            <w:tcW w:w="646" w:type="dxa"/>
          </w:tcPr>
          <w:p w14:paraId="515A3F8C" w14:textId="53FC1982" w:rsidR="008955BC" w:rsidRPr="00F05BB3" w:rsidRDefault="008955BC" w:rsidP="008955BC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gspC</w:t>
            </w:r>
            <w:proofErr w:type="spellEnd"/>
          </w:p>
        </w:tc>
        <w:tc>
          <w:tcPr>
            <w:tcW w:w="2615" w:type="dxa"/>
          </w:tcPr>
          <w:p w14:paraId="0E44BEBF" w14:textId="096B8352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type II secretion system protein </w:t>
            </w:r>
            <w:proofErr w:type="spellStart"/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GspC</w:t>
            </w:r>
            <w:proofErr w:type="spellEnd"/>
          </w:p>
        </w:tc>
        <w:tc>
          <w:tcPr>
            <w:tcW w:w="1417" w:type="dxa"/>
          </w:tcPr>
          <w:p w14:paraId="7E56538A" w14:textId="7C999443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JHW33_RS18295</w:t>
            </w:r>
          </w:p>
        </w:tc>
        <w:tc>
          <w:tcPr>
            <w:tcW w:w="1418" w:type="dxa"/>
          </w:tcPr>
          <w:p w14:paraId="50CFD123" w14:textId="2AD9C660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37035605.1</w:t>
            </w:r>
          </w:p>
        </w:tc>
        <w:tc>
          <w:tcPr>
            <w:tcW w:w="1417" w:type="dxa"/>
          </w:tcPr>
          <w:p w14:paraId="73494163" w14:textId="09BE43F3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992" w:type="dxa"/>
          </w:tcPr>
          <w:p w14:paraId="5C5E74D0" w14:textId="2FC189A9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5528B21A" w14:textId="406C4568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3573684.1</w:t>
            </w:r>
          </w:p>
        </w:tc>
        <w:tc>
          <w:tcPr>
            <w:tcW w:w="992" w:type="dxa"/>
          </w:tcPr>
          <w:p w14:paraId="154561CB" w14:textId="14AF7935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97</w:t>
            </w:r>
          </w:p>
        </w:tc>
        <w:tc>
          <w:tcPr>
            <w:tcW w:w="1418" w:type="dxa"/>
          </w:tcPr>
          <w:p w14:paraId="2F04BF20" w14:textId="11FBF98B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3573684.1</w:t>
            </w:r>
          </w:p>
        </w:tc>
        <w:tc>
          <w:tcPr>
            <w:tcW w:w="886" w:type="dxa"/>
          </w:tcPr>
          <w:p w14:paraId="6424FDBF" w14:textId="0AA0F2A3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97</w:t>
            </w:r>
          </w:p>
        </w:tc>
        <w:tc>
          <w:tcPr>
            <w:tcW w:w="1304" w:type="dxa"/>
          </w:tcPr>
          <w:p w14:paraId="589BE6F1" w14:textId="31D0EC78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148267105.1</w:t>
            </w:r>
          </w:p>
        </w:tc>
        <w:tc>
          <w:tcPr>
            <w:tcW w:w="875" w:type="dxa"/>
          </w:tcPr>
          <w:p w14:paraId="6FF79113" w14:textId="370C787C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81</w:t>
            </w:r>
          </w:p>
        </w:tc>
      </w:tr>
      <w:tr w:rsidR="008955BC" w:rsidRPr="007713CC" w14:paraId="2B6D5C7C" w14:textId="77777777" w:rsidTr="00CC7D15">
        <w:trPr>
          <w:trHeight w:val="60"/>
        </w:trPr>
        <w:tc>
          <w:tcPr>
            <w:tcW w:w="646" w:type="dxa"/>
          </w:tcPr>
          <w:p w14:paraId="13068BDB" w14:textId="7476EC0F" w:rsidR="008955BC" w:rsidRPr="00F05BB3" w:rsidRDefault="008955BC" w:rsidP="008955BC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gspA</w:t>
            </w:r>
            <w:proofErr w:type="spellEnd"/>
          </w:p>
        </w:tc>
        <w:tc>
          <w:tcPr>
            <w:tcW w:w="2615" w:type="dxa"/>
          </w:tcPr>
          <w:p w14:paraId="7D2FFA84" w14:textId="114AF270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General secretion pathway protein A</w:t>
            </w:r>
          </w:p>
        </w:tc>
        <w:tc>
          <w:tcPr>
            <w:tcW w:w="1417" w:type="dxa"/>
          </w:tcPr>
          <w:p w14:paraId="34AA8F5E" w14:textId="06DBC80E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bookmarkStart w:id="2" w:name="OLE_LINK10"/>
            <w:r w:rsidRPr="000C72FA">
              <w:rPr>
                <w:rFonts w:ascii="Times New Roman" w:hAnsi="Times New Roman"/>
                <w:color w:val="000000"/>
                <w:sz w:val="15"/>
                <w:szCs w:val="15"/>
              </w:rPr>
              <w:t>JHW33_RS18300</w:t>
            </w:r>
            <w:bookmarkEnd w:id="2"/>
          </w:p>
        </w:tc>
        <w:tc>
          <w:tcPr>
            <w:tcW w:w="1418" w:type="dxa"/>
          </w:tcPr>
          <w:p w14:paraId="0E4AD4E8" w14:textId="3A85E62B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0C72FA">
              <w:rPr>
                <w:rFonts w:ascii="Times New Roman" w:hAnsi="Times New Roman"/>
                <w:color w:val="000000"/>
                <w:sz w:val="15"/>
                <w:szCs w:val="15"/>
              </w:rPr>
              <w:t>WP_200223746.1</w:t>
            </w:r>
          </w:p>
        </w:tc>
        <w:tc>
          <w:tcPr>
            <w:tcW w:w="1417" w:type="dxa"/>
          </w:tcPr>
          <w:p w14:paraId="2842CB13" w14:textId="3CAF1C5E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992" w:type="dxa"/>
          </w:tcPr>
          <w:p w14:paraId="25756C6C" w14:textId="03AD7080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713EC2D0" w14:textId="4C11E3D4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WP_112197971.1</w:t>
            </w:r>
          </w:p>
        </w:tc>
        <w:tc>
          <w:tcPr>
            <w:tcW w:w="992" w:type="dxa"/>
          </w:tcPr>
          <w:p w14:paraId="0FC4A5EB" w14:textId="7F472E5C" w:rsidR="008955BC" w:rsidRPr="000C72FA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C72FA">
              <w:rPr>
                <w:rFonts w:ascii="Times New Roman" w:hAnsi="Times New Roman"/>
                <w:color w:val="000000"/>
                <w:sz w:val="15"/>
                <w:szCs w:val="15"/>
              </w:rPr>
              <w:t>98</w:t>
            </w:r>
          </w:p>
        </w:tc>
        <w:tc>
          <w:tcPr>
            <w:tcW w:w="1418" w:type="dxa"/>
          </w:tcPr>
          <w:p w14:paraId="43681B6B" w14:textId="31A2B2FF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112197971.1</w:t>
            </w:r>
          </w:p>
        </w:tc>
        <w:tc>
          <w:tcPr>
            <w:tcW w:w="886" w:type="dxa"/>
          </w:tcPr>
          <w:p w14:paraId="0BF0A2BA" w14:textId="65DD2968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98</w:t>
            </w:r>
          </w:p>
        </w:tc>
        <w:tc>
          <w:tcPr>
            <w:tcW w:w="1304" w:type="dxa"/>
          </w:tcPr>
          <w:p w14:paraId="66CAB8A3" w14:textId="79FF6CC0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148267106.1</w:t>
            </w:r>
          </w:p>
        </w:tc>
        <w:tc>
          <w:tcPr>
            <w:tcW w:w="875" w:type="dxa"/>
          </w:tcPr>
          <w:p w14:paraId="0A1A3B9B" w14:textId="3568FC92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81</w:t>
            </w:r>
          </w:p>
        </w:tc>
      </w:tr>
      <w:tr w:rsidR="008955BC" w:rsidRPr="007713CC" w14:paraId="76579FCE" w14:textId="77777777" w:rsidTr="00CC7D15">
        <w:trPr>
          <w:trHeight w:val="92"/>
        </w:trPr>
        <w:tc>
          <w:tcPr>
            <w:tcW w:w="15398" w:type="dxa"/>
            <w:gridSpan w:val="12"/>
          </w:tcPr>
          <w:p w14:paraId="07AC4173" w14:textId="3FBAC9BB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Type III secretion</w:t>
            </w:r>
          </w:p>
        </w:tc>
      </w:tr>
      <w:tr w:rsidR="008955BC" w:rsidRPr="007713CC" w14:paraId="2CCE383E" w14:textId="77777777" w:rsidTr="00CC7D15">
        <w:trPr>
          <w:trHeight w:val="373"/>
        </w:trPr>
        <w:tc>
          <w:tcPr>
            <w:tcW w:w="646" w:type="dxa"/>
          </w:tcPr>
          <w:p w14:paraId="5C4AEB52" w14:textId="060EE23A" w:rsidR="008955BC" w:rsidRPr="00F05BB3" w:rsidRDefault="008955BC" w:rsidP="008955BC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hrpA</w:t>
            </w:r>
            <w:proofErr w:type="spellEnd"/>
          </w:p>
        </w:tc>
        <w:tc>
          <w:tcPr>
            <w:tcW w:w="2615" w:type="dxa"/>
          </w:tcPr>
          <w:p w14:paraId="41328267" w14:textId="04096DEA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ATP-dependent RNA helicase </w:t>
            </w:r>
            <w:proofErr w:type="spellStart"/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HrpA</w:t>
            </w:r>
            <w:proofErr w:type="spellEnd"/>
          </w:p>
        </w:tc>
        <w:tc>
          <w:tcPr>
            <w:tcW w:w="1417" w:type="dxa"/>
          </w:tcPr>
          <w:p w14:paraId="49C18C8C" w14:textId="78CA6F3D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JHW33_RS06345</w:t>
            </w:r>
          </w:p>
        </w:tc>
        <w:tc>
          <w:tcPr>
            <w:tcW w:w="1418" w:type="dxa"/>
          </w:tcPr>
          <w:p w14:paraId="2139BC9D" w14:textId="091A7112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200225535.1</w:t>
            </w:r>
          </w:p>
        </w:tc>
        <w:tc>
          <w:tcPr>
            <w:tcW w:w="1417" w:type="dxa"/>
          </w:tcPr>
          <w:p w14:paraId="55DD3508" w14:textId="36070EF3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119261599.1</w:t>
            </w:r>
          </w:p>
        </w:tc>
        <w:tc>
          <w:tcPr>
            <w:tcW w:w="992" w:type="dxa"/>
          </w:tcPr>
          <w:p w14:paraId="22485757" w14:textId="47D55146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01B58CD9" w14:textId="3DCDA555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3575405.1</w:t>
            </w:r>
          </w:p>
        </w:tc>
        <w:tc>
          <w:tcPr>
            <w:tcW w:w="992" w:type="dxa"/>
          </w:tcPr>
          <w:p w14:paraId="2CE91249" w14:textId="154C7643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3D57BDDB" w14:textId="0B4F93D2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3575405.1</w:t>
            </w:r>
          </w:p>
        </w:tc>
        <w:tc>
          <w:tcPr>
            <w:tcW w:w="886" w:type="dxa"/>
          </w:tcPr>
          <w:p w14:paraId="6A1B5BF7" w14:textId="06E6A2F4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99</w:t>
            </w:r>
          </w:p>
        </w:tc>
        <w:tc>
          <w:tcPr>
            <w:tcW w:w="1304" w:type="dxa"/>
          </w:tcPr>
          <w:p w14:paraId="4A7AE5EB" w14:textId="5ADDD525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5697276.1</w:t>
            </w:r>
          </w:p>
        </w:tc>
        <w:tc>
          <w:tcPr>
            <w:tcW w:w="875" w:type="dxa"/>
          </w:tcPr>
          <w:p w14:paraId="67D33612" w14:textId="0B46E53B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99</w:t>
            </w:r>
          </w:p>
        </w:tc>
      </w:tr>
      <w:tr w:rsidR="008955BC" w:rsidRPr="007713CC" w14:paraId="3BE3464F" w14:textId="77777777" w:rsidTr="00CC7D15">
        <w:trPr>
          <w:trHeight w:val="369"/>
        </w:trPr>
        <w:tc>
          <w:tcPr>
            <w:tcW w:w="646" w:type="dxa"/>
          </w:tcPr>
          <w:p w14:paraId="33C4A60C" w14:textId="39D4B46B" w:rsidR="008955BC" w:rsidRPr="00F05BB3" w:rsidRDefault="008955BC" w:rsidP="008955BC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lastRenderedPageBreak/>
              <w:t>hrpB</w:t>
            </w:r>
            <w:proofErr w:type="spellEnd"/>
          </w:p>
        </w:tc>
        <w:tc>
          <w:tcPr>
            <w:tcW w:w="2615" w:type="dxa"/>
          </w:tcPr>
          <w:p w14:paraId="1A22F21A" w14:textId="301A3840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ATP-dependent RNA helicase </w:t>
            </w:r>
            <w:proofErr w:type="spellStart"/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HrpB</w:t>
            </w:r>
            <w:proofErr w:type="spellEnd"/>
          </w:p>
        </w:tc>
        <w:tc>
          <w:tcPr>
            <w:tcW w:w="1417" w:type="dxa"/>
          </w:tcPr>
          <w:p w14:paraId="49AE9DD2" w14:textId="78ECBEBF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JHW33_RS12515</w:t>
            </w:r>
          </w:p>
        </w:tc>
        <w:tc>
          <w:tcPr>
            <w:tcW w:w="1418" w:type="dxa"/>
          </w:tcPr>
          <w:p w14:paraId="4AE95AFA" w14:textId="2D5E9AE0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200222904.1</w:t>
            </w:r>
          </w:p>
        </w:tc>
        <w:tc>
          <w:tcPr>
            <w:tcW w:w="1417" w:type="dxa"/>
          </w:tcPr>
          <w:p w14:paraId="3566A301" w14:textId="3AB8E511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119262087.1</w:t>
            </w:r>
          </w:p>
        </w:tc>
        <w:tc>
          <w:tcPr>
            <w:tcW w:w="992" w:type="dxa"/>
          </w:tcPr>
          <w:p w14:paraId="3D882AEA" w14:textId="6238A28D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453972A2" w14:textId="5218C62D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3576940.1</w:t>
            </w:r>
          </w:p>
        </w:tc>
        <w:tc>
          <w:tcPr>
            <w:tcW w:w="992" w:type="dxa"/>
          </w:tcPr>
          <w:p w14:paraId="47EF8E5D" w14:textId="1B778DE8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34D6637D" w14:textId="10E2F34E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3576940.1</w:t>
            </w:r>
          </w:p>
        </w:tc>
        <w:tc>
          <w:tcPr>
            <w:tcW w:w="886" w:type="dxa"/>
          </w:tcPr>
          <w:p w14:paraId="1FB392FF" w14:textId="6D9C9F6C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99</w:t>
            </w:r>
          </w:p>
        </w:tc>
        <w:tc>
          <w:tcPr>
            <w:tcW w:w="1304" w:type="dxa"/>
          </w:tcPr>
          <w:p w14:paraId="70DA2548" w14:textId="17535AF5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5698604.1</w:t>
            </w:r>
          </w:p>
        </w:tc>
        <w:tc>
          <w:tcPr>
            <w:tcW w:w="875" w:type="dxa"/>
          </w:tcPr>
          <w:p w14:paraId="7BD52B19" w14:textId="73D53295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95</w:t>
            </w:r>
          </w:p>
        </w:tc>
      </w:tr>
      <w:tr w:rsidR="008955BC" w:rsidRPr="007713CC" w14:paraId="391744EA" w14:textId="77777777" w:rsidTr="00CC7D15">
        <w:trPr>
          <w:trHeight w:val="60"/>
        </w:trPr>
        <w:tc>
          <w:tcPr>
            <w:tcW w:w="646" w:type="dxa"/>
          </w:tcPr>
          <w:p w14:paraId="436CA757" w14:textId="55026634" w:rsidR="008955BC" w:rsidRPr="00F05BB3" w:rsidRDefault="008955BC" w:rsidP="008955BC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radD</w:t>
            </w:r>
            <w:proofErr w:type="spellEnd"/>
          </w:p>
        </w:tc>
        <w:tc>
          <w:tcPr>
            <w:tcW w:w="2615" w:type="dxa"/>
          </w:tcPr>
          <w:p w14:paraId="3A5C9856" w14:textId="5817BE44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Type III restriction protein res subunit</w:t>
            </w:r>
          </w:p>
        </w:tc>
        <w:tc>
          <w:tcPr>
            <w:tcW w:w="1417" w:type="dxa"/>
          </w:tcPr>
          <w:p w14:paraId="0D4CEC05" w14:textId="21EB2DB1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JHW33_RS01050</w:t>
            </w:r>
          </w:p>
        </w:tc>
        <w:tc>
          <w:tcPr>
            <w:tcW w:w="1418" w:type="dxa"/>
          </w:tcPr>
          <w:p w14:paraId="5B0727F3" w14:textId="5644A3DC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200224955.1</w:t>
            </w:r>
          </w:p>
        </w:tc>
        <w:tc>
          <w:tcPr>
            <w:tcW w:w="1417" w:type="dxa"/>
          </w:tcPr>
          <w:p w14:paraId="2563847A" w14:textId="4E380531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112198745.1</w:t>
            </w:r>
          </w:p>
        </w:tc>
        <w:tc>
          <w:tcPr>
            <w:tcW w:w="992" w:type="dxa"/>
          </w:tcPr>
          <w:p w14:paraId="75DE0C31" w14:textId="562BFFB7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629234AE" w14:textId="5BF791E7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3574636.1</w:t>
            </w:r>
          </w:p>
        </w:tc>
        <w:tc>
          <w:tcPr>
            <w:tcW w:w="992" w:type="dxa"/>
          </w:tcPr>
          <w:p w14:paraId="1DFBE74E" w14:textId="43A5310C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7346229B" w14:textId="3A7B7943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3574636.1</w:t>
            </w:r>
          </w:p>
        </w:tc>
        <w:tc>
          <w:tcPr>
            <w:tcW w:w="886" w:type="dxa"/>
          </w:tcPr>
          <w:p w14:paraId="64AA8513" w14:textId="2DE7E4A5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99</w:t>
            </w:r>
          </w:p>
        </w:tc>
        <w:tc>
          <w:tcPr>
            <w:tcW w:w="1304" w:type="dxa"/>
          </w:tcPr>
          <w:p w14:paraId="6F7E891F" w14:textId="639C5143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5696500.1</w:t>
            </w:r>
          </w:p>
        </w:tc>
        <w:tc>
          <w:tcPr>
            <w:tcW w:w="875" w:type="dxa"/>
          </w:tcPr>
          <w:p w14:paraId="645F5A47" w14:textId="7EE65885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98</w:t>
            </w:r>
          </w:p>
        </w:tc>
      </w:tr>
      <w:tr w:rsidR="008955BC" w:rsidRPr="007713CC" w14:paraId="7D4B83FD" w14:textId="77777777" w:rsidTr="00CC7D15">
        <w:trPr>
          <w:trHeight w:val="60"/>
        </w:trPr>
        <w:tc>
          <w:tcPr>
            <w:tcW w:w="15398" w:type="dxa"/>
            <w:gridSpan w:val="12"/>
          </w:tcPr>
          <w:p w14:paraId="4D84DE28" w14:textId="54D64701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Type IV secretion, T4SS</w:t>
            </w:r>
          </w:p>
        </w:tc>
      </w:tr>
      <w:tr w:rsidR="008955BC" w:rsidRPr="007713CC" w14:paraId="13E21C7B" w14:textId="77777777" w:rsidTr="00CC7D15">
        <w:trPr>
          <w:trHeight w:val="497"/>
        </w:trPr>
        <w:tc>
          <w:tcPr>
            <w:tcW w:w="646" w:type="dxa"/>
          </w:tcPr>
          <w:p w14:paraId="3804DBB6" w14:textId="612DA41D" w:rsidR="008955BC" w:rsidRPr="00F05BB3" w:rsidRDefault="008955BC" w:rsidP="008955BC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mltE</w:t>
            </w:r>
            <w:proofErr w:type="spellEnd"/>
          </w:p>
        </w:tc>
        <w:tc>
          <w:tcPr>
            <w:tcW w:w="2615" w:type="dxa"/>
          </w:tcPr>
          <w:p w14:paraId="2D6DAEF5" w14:textId="2EFDE8FE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7713CC">
              <w:rPr>
                <w:rFonts w:ascii="Times New Roman" w:hAnsi="Times New Roman"/>
                <w:sz w:val="15"/>
                <w:szCs w:val="15"/>
              </w:rPr>
              <w:t>Transglycosylase</w:t>
            </w:r>
            <w:proofErr w:type="spellEnd"/>
            <w:r w:rsidRPr="007713CC">
              <w:rPr>
                <w:rFonts w:ascii="Times New Roman" w:hAnsi="Times New Roman"/>
                <w:sz w:val="15"/>
                <w:szCs w:val="15"/>
              </w:rPr>
              <w:t xml:space="preserve"> SLT domain-containing protein</w:t>
            </w:r>
          </w:p>
        </w:tc>
        <w:tc>
          <w:tcPr>
            <w:tcW w:w="1417" w:type="dxa"/>
          </w:tcPr>
          <w:p w14:paraId="63DDBEAD" w14:textId="5DE026CC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JHW33_RS05845</w:t>
            </w:r>
          </w:p>
        </w:tc>
        <w:tc>
          <w:tcPr>
            <w:tcW w:w="1418" w:type="dxa"/>
          </w:tcPr>
          <w:p w14:paraId="4CE8CC3D" w14:textId="7B3D47BB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200225350.1</w:t>
            </w:r>
          </w:p>
        </w:tc>
        <w:tc>
          <w:tcPr>
            <w:tcW w:w="1417" w:type="dxa"/>
          </w:tcPr>
          <w:p w14:paraId="2964B7B8" w14:textId="0A988FB4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5507.1</w:t>
            </w:r>
          </w:p>
        </w:tc>
        <w:tc>
          <w:tcPr>
            <w:tcW w:w="992" w:type="dxa"/>
          </w:tcPr>
          <w:p w14:paraId="17E8D9D3" w14:textId="19CD9A79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246D2281" w14:textId="0022300E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5507.1</w:t>
            </w:r>
          </w:p>
        </w:tc>
        <w:tc>
          <w:tcPr>
            <w:tcW w:w="992" w:type="dxa"/>
          </w:tcPr>
          <w:p w14:paraId="09D18483" w14:textId="3A9A3C6A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202A9C54" w14:textId="5A87A48A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5507.1</w:t>
            </w:r>
          </w:p>
        </w:tc>
        <w:tc>
          <w:tcPr>
            <w:tcW w:w="886" w:type="dxa"/>
          </w:tcPr>
          <w:p w14:paraId="1DBBFBC3" w14:textId="20C0312E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04" w:type="dxa"/>
          </w:tcPr>
          <w:p w14:paraId="1CB510E3" w14:textId="04EF6770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5697351.1</w:t>
            </w:r>
          </w:p>
        </w:tc>
        <w:tc>
          <w:tcPr>
            <w:tcW w:w="875" w:type="dxa"/>
          </w:tcPr>
          <w:p w14:paraId="6955992C" w14:textId="7BA5CC8F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8955BC" w:rsidRPr="007713CC" w14:paraId="69112CB3" w14:textId="77777777" w:rsidTr="00CC7D15">
        <w:trPr>
          <w:trHeight w:val="245"/>
        </w:trPr>
        <w:tc>
          <w:tcPr>
            <w:tcW w:w="646" w:type="dxa"/>
          </w:tcPr>
          <w:p w14:paraId="147CCCBE" w14:textId="4FDA6968" w:rsidR="008955BC" w:rsidRPr="00F05BB3" w:rsidRDefault="008955BC" w:rsidP="008955BC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virB2</w:t>
            </w:r>
          </w:p>
        </w:tc>
        <w:tc>
          <w:tcPr>
            <w:tcW w:w="2615" w:type="dxa"/>
          </w:tcPr>
          <w:p w14:paraId="12C75E4E" w14:textId="090AAD33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7713CC">
              <w:rPr>
                <w:rFonts w:ascii="Times New Roman" w:hAnsi="Times New Roman"/>
                <w:sz w:val="15"/>
                <w:szCs w:val="15"/>
              </w:rPr>
              <w:t>TrbC</w:t>
            </w:r>
            <w:proofErr w:type="spellEnd"/>
            <w:r w:rsidRPr="007713CC">
              <w:rPr>
                <w:rFonts w:ascii="Times New Roman" w:hAnsi="Times New Roman"/>
                <w:sz w:val="15"/>
                <w:szCs w:val="15"/>
              </w:rPr>
              <w:t>/VirB2 family protein</w:t>
            </w:r>
          </w:p>
        </w:tc>
        <w:tc>
          <w:tcPr>
            <w:tcW w:w="1417" w:type="dxa"/>
          </w:tcPr>
          <w:p w14:paraId="0579A28B" w14:textId="13C4E0B2" w:rsidR="008955BC" w:rsidRPr="00977840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265D578F" w14:textId="53318D1B" w:rsidR="008955BC" w:rsidRPr="00977840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7" w:type="dxa"/>
          </w:tcPr>
          <w:p w14:paraId="7C06CF92" w14:textId="06B54CDB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171016405.1</w:t>
            </w:r>
          </w:p>
        </w:tc>
        <w:tc>
          <w:tcPr>
            <w:tcW w:w="992" w:type="dxa"/>
          </w:tcPr>
          <w:p w14:paraId="2C562148" w14:textId="3EE1180C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767D1066" w14:textId="0D3A6E69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5689813.1</w:t>
            </w:r>
          </w:p>
        </w:tc>
        <w:tc>
          <w:tcPr>
            <w:tcW w:w="992" w:type="dxa"/>
          </w:tcPr>
          <w:p w14:paraId="36EAFDFC" w14:textId="00E9B1F7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5C336B5D" w14:textId="0CF7DF59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86" w:type="dxa"/>
          </w:tcPr>
          <w:p w14:paraId="3BAAAA20" w14:textId="1C3FFE80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04" w:type="dxa"/>
          </w:tcPr>
          <w:p w14:paraId="3A315850" w14:textId="471A3EA3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37038866.1</w:t>
            </w:r>
          </w:p>
        </w:tc>
        <w:tc>
          <w:tcPr>
            <w:tcW w:w="875" w:type="dxa"/>
          </w:tcPr>
          <w:p w14:paraId="1215CAC9" w14:textId="1E5F5F00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</w:tr>
      <w:tr w:rsidR="008955BC" w:rsidRPr="007713CC" w14:paraId="4EFADD16" w14:textId="77777777" w:rsidTr="00CC7D15">
        <w:trPr>
          <w:trHeight w:val="125"/>
        </w:trPr>
        <w:tc>
          <w:tcPr>
            <w:tcW w:w="646" w:type="dxa"/>
          </w:tcPr>
          <w:p w14:paraId="72C8645F" w14:textId="76CC1503" w:rsidR="008955BC" w:rsidRPr="00F05BB3" w:rsidRDefault="008955BC" w:rsidP="008955BC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virB3-virB4</w:t>
            </w:r>
          </w:p>
        </w:tc>
        <w:tc>
          <w:tcPr>
            <w:tcW w:w="2615" w:type="dxa"/>
          </w:tcPr>
          <w:p w14:paraId="0CBF79A4" w14:textId="0E4F0A68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VirB3 family type IV secretion system protein</w:t>
            </w:r>
          </w:p>
        </w:tc>
        <w:tc>
          <w:tcPr>
            <w:tcW w:w="1417" w:type="dxa"/>
          </w:tcPr>
          <w:p w14:paraId="28AA3610" w14:textId="747B3960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24E8C11B" w14:textId="36550F63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7" w:type="dxa"/>
          </w:tcPr>
          <w:p w14:paraId="401C47A7" w14:textId="32902111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119261548.1</w:t>
            </w:r>
          </w:p>
        </w:tc>
        <w:tc>
          <w:tcPr>
            <w:tcW w:w="992" w:type="dxa"/>
          </w:tcPr>
          <w:p w14:paraId="17F5AA9C" w14:textId="5C644AF1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5A083941" w14:textId="6F4B506C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5689812.1</w:t>
            </w:r>
          </w:p>
        </w:tc>
        <w:tc>
          <w:tcPr>
            <w:tcW w:w="992" w:type="dxa"/>
          </w:tcPr>
          <w:p w14:paraId="088962B6" w14:textId="205D0901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2550117B" w14:textId="5E132B92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86" w:type="dxa"/>
          </w:tcPr>
          <w:p w14:paraId="0BBB6617" w14:textId="207B6D49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04" w:type="dxa"/>
          </w:tcPr>
          <w:p w14:paraId="02188B9D" w14:textId="72B32229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5696807.1</w:t>
            </w:r>
          </w:p>
        </w:tc>
        <w:tc>
          <w:tcPr>
            <w:tcW w:w="875" w:type="dxa"/>
          </w:tcPr>
          <w:p w14:paraId="02B0AD74" w14:textId="762742E9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</w:tr>
      <w:tr w:rsidR="008955BC" w:rsidRPr="007713CC" w14:paraId="622C634B" w14:textId="77777777" w:rsidTr="00CC7D15">
        <w:trPr>
          <w:trHeight w:val="248"/>
        </w:trPr>
        <w:tc>
          <w:tcPr>
            <w:tcW w:w="646" w:type="dxa"/>
          </w:tcPr>
          <w:p w14:paraId="03A56AAE" w14:textId="7368693D" w:rsidR="008955BC" w:rsidRPr="00F05BB3" w:rsidRDefault="008955BC" w:rsidP="008955BC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virB5</w:t>
            </w:r>
          </w:p>
        </w:tc>
        <w:tc>
          <w:tcPr>
            <w:tcW w:w="2615" w:type="dxa"/>
          </w:tcPr>
          <w:p w14:paraId="7BFA49BB" w14:textId="079A4C4A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type IV secretion system protein</w:t>
            </w:r>
          </w:p>
        </w:tc>
        <w:tc>
          <w:tcPr>
            <w:tcW w:w="1417" w:type="dxa"/>
          </w:tcPr>
          <w:p w14:paraId="4BEB97CC" w14:textId="63EC1B6A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282B5988" w14:textId="73E48AE5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7" w:type="dxa"/>
          </w:tcPr>
          <w:p w14:paraId="55B43D8D" w14:textId="1044B160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119261546.1</w:t>
            </w:r>
          </w:p>
        </w:tc>
        <w:tc>
          <w:tcPr>
            <w:tcW w:w="992" w:type="dxa"/>
          </w:tcPr>
          <w:p w14:paraId="7EAA28A1" w14:textId="0E9BDD70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64C1E8D7" w14:textId="04080E6D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5689811.1</w:t>
            </w:r>
          </w:p>
        </w:tc>
        <w:tc>
          <w:tcPr>
            <w:tcW w:w="992" w:type="dxa"/>
          </w:tcPr>
          <w:p w14:paraId="7E0E6C26" w14:textId="2C2F2EA7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69E55963" w14:textId="3A1C5CEA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86" w:type="dxa"/>
          </w:tcPr>
          <w:p w14:paraId="1EA30E79" w14:textId="6D255D37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04" w:type="dxa"/>
          </w:tcPr>
          <w:p w14:paraId="6B8CC482" w14:textId="4FC68E2A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5696802.1</w:t>
            </w:r>
          </w:p>
        </w:tc>
        <w:tc>
          <w:tcPr>
            <w:tcW w:w="875" w:type="dxa"/>
          </w:tcPr>
          <w:p w14:paraId="125BADEF" w14:textId="13DEAD09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</w:tr>
      <w:tr w:rsidR="008955BC" w:rsidRPr="007713CC" w14:paraId="36177DE8" w14:textId="77777777" w:rsidTr="00CC7D15">
        <w:trPr>
          <w:trHeight w:val="506"/>
        </w:trPr>
        <w:tc>
          <w:tcPr>
            <w:tcW w:w="646" w:type="dxa"/>
          </w:tcPr>
          <w:p w14:paraId="503401E1" w14:textId="7494BBDF" w:rsidR="008955BC" w:rsidRPr="00F05BB3" w:rsidRDefault="008955BC" w:rsidP="008955BC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virB6</w:t>
            </w:r>
          </w:p>
        </w:tc>
        <w:tc>
          <w:tcPr>
            <w:tcW w:w="2615" w:type="dxa"/>
          </w:tcPr>
          <w:p w14:paraId="76390235" w14:textId="08F8513A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7713CC">
              <w:rPr>
                <w:rFonts w:ascii="Times New Roman" w:hAnsi="Times New Roman"/>
                <w:sz w:val="15"/>
                <w:szCs w:val="15"/>
              </w:rPr>
              <w:t>TrbL</w:t>
            </w:r>
            <w:proofErr w:type="spellEnd"/>
            <w:r w:rsidRPr="007713CC">
              <w:rPr>
                <w:rFonts w:ascii="Times New Roman" w:hAnsi="Times New Roman"/>
                <w:sz w:val="15"/>
                <w:szCs w:val="15"/>
              </w:rPr>
              <w:t>/VirB6 plasmid conjugal transfer protein</w:t>
            </w:r>
          </w:p>
        </w:tc>
        <w:tc>
          <w:tcPr>
            <w:tcW w:w="1417" w:type="dxa"/>
          </w:tcPr>
          <w:p w14:paraId="0416938F" w14:textId="21B167C8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7127826E" w14:textId="2DE72F69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7" w:type="dxa"/>
          </w:tcPr>
          <w:p w14:paraId="51E90C5A" w14:textId="6C783A0C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119261547.1</w:t>
            </w:r>
          </w:p>
        </w:tc>
        <w:tc>
          <w:tcPr>
            <w:tcW w:w="992" w:type="dxa"/>
          </w:tcPr>
          <w:p w14:paraId="748BBD3F" w14:textId="0C8ADC05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74DF05E1" w14:textId="51A97299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5689810.1</w:t>
            </w:r>
          </w:p>
        </w:tc>
        <w:tc>
          <w:tcPr>
            <w:tcW w:w="992" w:type="dxa"/>
          </w:tcPr>
          <w:p w14:paraId="2AF16D25" w14:textId="291D7FFE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705689A8" w14:textId="4D75E983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86" w:type="dxa"/>
          </w:tcPr>
          <w:p w14:paraId="42EBF515" w14:textId="3F8C1B09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04" w:type="dxa"/>
          </w:tcPr>
          <w:p w14:paraId="5826A1B3" w14:textId="0CE621E2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5696804.1</w:t>
            </w:r>
          </w:p>
        </w:tc>
        <w:tc>
          <w:tcPr>
            <w:tcW w:w="875" w:type="dxa"/>
          </w:tcPr>
          <w:p w14:paraId="5D16285E" w14:textId="1B7495B4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</w:tr>
      <w:tr w:rsidR="008955BC" w:rsidRPr="007713CC" w14:paraId="1878980D" w14:textId="77777777" w:rsidTr="00CC7D15">
        <w:trPr>
          <w:trHeight w:val="248"/>
        </w:trPr>
        <w:tc>
          <w:tcPr>
            <w:tcW w:w="646" w:type="dxa"/>
          </w:tcPr>
          <w:p w14:paraId="446BB93E" w14:textId="0AA09571" w:rsidR="008955BC" w:rsidRPr="00F05BB3" w:rsidRDefault="008955BC" w:rsidP="008955BC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virB7</w:t>
            </w:r>
          </w:p>
        </w:tc>
        <w:tc>
          <w:tcPr>
            <w:tcW w:w="2615" w:type="dxa"/>
          </w:tcPr>
          <w:p w14:paraId="73AE528B" w14:textId="4D91C33A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Hypothetical protein</w:t>
            </w:r>
          </w:p>
        </w:tc>
        <w:tc>
          <w:tcPr>
            <w:tcW w:w="1417" w:type="dxa"/>
          </w:tcPr>
          <w:p w14:paraId="01A1823B" w14:textId="0DD2052C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2C0DBBEB" w14:textId="4D1D1C9C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7" w:type="dxa"/>
          </w:tcPr>
          <w:p w14:paraId="5CD99570" w14:textId="77777777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</w:tcPr>
          <w:p w14:paraId="2246BFF8" w14:textId="4627667C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0C65A722" w14:textId="2641154F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5689809.1</w:t>
            </w:r>
          </w:p>
        </w:tc>
        <w:tc>
          <w:tcPr>
            <w:tcW w:w="992" w:type="dxa"/>
          </w:tcPr>
          <w:p w14:paraId="32C96EA9" w14:textId="6BC401C2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4AEE473F" w14:textId="7CF5F6F1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86" w:type="dxa"/>
          </w:tcPr>
          <w:p w14:paraId="323007A4" w14:textId="030F711E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04" w:type="dxa"/>
          </w:tcPr>
          <w:p w14:paraId="19B02A79" w14:textId="77777777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75" w:type="dxa"/>
          </w:tcPr>
          <w:p w14:paraId="165A1231" w14:textId="629FD356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</w:tr>
      <w:tr w:rsidR="008955BC" w:rsidRPr="007713CC" w14:paraId="72043897" w14:textId="77777777" w:rsidTr="00CC7D15">
        <w:trPr>
          <w:trHeight w:val="369"/>
        </w:trPr>
        <w:tc>
          <w:tcPr>
            <w:tcW w:w="646" w:type="dxa"/>
          </w:tcPr>
          <w:p w14:paraId="774EB050" w14:textId="29DB4481" w:rsidR="008955BC" w:rsidRPr="00F05BB3" w:rsidRDefault="008955BC" w:rsidP="008955BC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virB8</w:t>
            </w:r>
          </w:p>
        </w:tc>
        <w:tc>
          <w:tcPr>
            <w:tcW w:w="2615" w:type="dxa"/>
          </w:tcPr>
          <w:p w14:paraId="20CEF762" w14:textId="5BDFC34E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Type IV secretion system protein VirB8</w:t>
            </w:r>
          </w:p>
        </w:tc>
        <w:tc>
          <w:tcPr>
            <w:tcW w:w="1417" w:type="dxa"/>
          </w:tcPr>
          <w:p w14:paraId="3EF52A11" w14:textId="70DF6C47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5E5BA23E" w14:textId="4649D74E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7" w:type="dxa"/>
          </w:tcPr>
          <w:p w14:paraId="5AA4926F" w14:textId="6E092003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119262234.1</w:t>
            </w:r>
          </w:p>
        </w:tc>
        <w:tc>
          <w:tcPr>
            <w:tcW w:w="992" w:type="dxa"/>
          </w:tcPr>
          <w:p w14:paraId="76928410" w14:textId="70938580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778F510F" w14:textId="6D92501D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5689808.1</w:t>
            </w:r>
          </w:p>
        </w:tc>
        <w:tc>
          <w:tcPr>
            <w:tcW w:w="992" w:type="dxa"/>
          </w:tcPr>
          <w:p w14:paraId="5025A48F" w14:textId="598466CC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21C79AAD" w14:textId="02733F3A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86" w:type="dxa"/>
          </w:tcPr>
          <w:p w14:paraId="0185A6DC" w14:textId="1A4D57CF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04" w:type="dxa"/>
          </w:tcPr>
          <w:p w14:paraId="77060D15" w14:textId="3FB934F1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5696802.1</w:t>
            </w:r>
          </w:p>
        </w:tc>
        <w:tc>
          <w:tcPr>
            <w:tcW w:w="875" w:type="dxa"/>
          </w:tcPr>
          <w:p w14:paraId="3E30D265" w14:textId="21004833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</w:tr>
      <w:tr w:rsidR="008955BC" w:rsidRPr="007713CC" w14:paraId="7E8DBCDC" w14:textId="77777777" w:rsidTr="00CC7D15">
        <w:trPr>
          <w:trHeight w:val="326"/>
        </w:trPr>
        <w:tc>
          <w:tcPr>
            <w:tcW w:w="646" w:type="dxa"/>
          </w:tcPr>
          <w:p w14:paraId="20C7E628" w14:textId="51DBABCD" w:rsidR="008955BC" w:rsidRPr="00F05BB3" w:rsidRDefault="008955BC" w:rsidP="008955BC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virB9</w:t>
            </w:r>
          </w:p>
        </w:tc>
        <w:tc>
          <w:tcPr>
            <w:tcW w:w="2615" w:type="dxa"/>
          </w:tcPr>
          <w:p w14:paraId="2FD55B5B" w14:textId="735AA5D8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P-type conjugative transfer protein VirB9</w:t>
            </w:r>
          </w:p>
        </w:tc>
        <w:tc>
          <w:tcPr>
            <w:tcW w:w="1417" w:type="dxa"/>
          </w:tcPr>
          <w:p w14:paraId="271E8F32" w14:textId="66DC1E4C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5A684289" w14:textId="25834924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7" w:type="dxa"/>
          </w:tcPr>
          <w:p w14:paraId="1EC17004" w14:textId="4F8C8B7D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115657482.1</w:t>
            </w:r>
          </w:p>
        </w:tc>
        <w:tc>
          <w:tcPr>
            <w:tcW w:w="992" w:type="dxa"/>
          </w:tcPr>
          <w:p w14:paraId="7DF313B4" w14:textId="66757343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6D8898A6" w14:textId="14DED351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5689807.1</w:t>
            </w:r>
          </w:p>
        </w:tc>
        <w:tc>
          <w:tcPr>
            <w:tcW w:w="992" w:type="dxa"/>
          </w:tcPr>
          <w:p w14:paraId="2C5519B5" w14:textId="47689752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2F244311" w14:textId="242E7278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86" w:type="dxa"/>
          </w:tcPr>
          <w:p w14:paraId="1D2DB347" w14:textId="24EA2262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04" w:type="dxa"/>
          </w:tcPr>
          <w:p w14:paraId="1D84233B" w14:textId="78D5A8FF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5696801.1</w:t>
            </w:r>
          </w:p>
        </w:tc>
        <w:tc>
          <w:tcPr>
            <w:tcW w:w="875" w:type="dxa"/>
          </w:tcPr>
          <w:p w14:paraId="71485264" w14:textId="4F3D1CE0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</w:tr>
      <w:tr w:rsidR="008955BC" w:rsidRPr="007713CC" w14:paraId="015040E2" w14:textId="77777777" w:rsidTr="00CC7D15">
        <w:trPr>
          <w:trHeight w:val="248"/>
        </w:trPr>
        <w:tc>
          <w:tcPr>
            <w:tcW w:w="646" w:type="dxa"/>
          </w:tcPr>
          <w:p w14:paraId="1DBA68B2" w14:textId="087573CF" w:rsidR="008955BC" w:rsidRPr="00F05BB3" w:rsidRDefault="008955BC" w:rsidP="008955BC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virB10</w:t>
            </w:r>
          </w:p>
        </w:tc>
        <w:tc>
          <w:tcPr>
            <w:tcW w:w="2615" w:type="dxa"/>
          </w:tcPr>
          <w:p w14:paraId="134F41D8" w14:textId="1CE880F4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 xml:space="preserve">Conjugation </w:t>
            </w:r>
            <w:proofErr w:type="spellStart"/>
            <w:r w:rsidRPr="007713CC">
              <w:rPr>
                <w:rFonts w:ascii="Times New Roman" w:hAnsi="Times New Roman"/>
                <w:sz w:val="15"/>
                <w:szCs w:val="15"/>
              </w:rPr>
              <w:t>TrbI</w:t>
            </w:r>
            <w:proofErr w:type="spellEnd"/>
            <w:r w:rsidRPr="007713CC">
              <w:rPr>
                <w:rFonts w:ascii="Times New Roman" w:hAnsi="Times New Roman"/>
                <w:sz w:val="15"/>
                <w:szCs w:val="15"/>
              </w:rPr>
              <w:t>-like protein</w:t>
            </w:r>
          </w:p>
        </w:tc>
        <w:tc>
          <w:tcPr>
            <w:tcW w:w="1417" w:type="dxa"/>
          </w:tcPr>
          <w:p w14:paraId="629DB264" w14:textId="3899A366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56D185A3" w14:textId="791E582B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7" w:type="dxa"/>
          </w:tcPr>
          <w:p w14:paraId="151B1FA8" w14:textId="24638CD9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119261545.1</w:t>
            </w:r>
          </w:p>
        </w:tc>
        <w:tc>
          <w:tcPr>
            <w:tcW w:w="992" w:type="dxa"/>
          </w:tcPr>
          <w:p w14:paraId="4C9A333E" w14:textId="42D3C39B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44D244FC" w14:textId="3A517336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5689806.1</w:t>
            </w:r>
          </w:p>
        </w:tc>
        <w:tc>
          <w:tcPr>
            <w:tcW w:w="992" w:type="dxa"/>
          </w:tcPr>
          <w:p w14:paraId="51AD47B8" w14:textId="1281FE42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02612EB6" w14:textId="4535C120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86" w:type="dxa"/>
          </w:tcPr>
          <w:p w14:paraId="6549C060" w14:textId="3A3EB2F4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04" w:type="dxa"/>
          </w:tcPr>
          <w:p w14:paraId="3B5761BB" w14:textId="4385D2C4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5696800.1</w:t>
            </w:r>
          </w:p>
        </w:tc>
        <w:tc>
          <w:tcPr>
            <w:tcW w:w="875" w:type="dxa"/>
          </w:tcPr>
          <w:p w14:paraId="224D0F4A" w14:textId="19F34E34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</w:tr>
      <w:tr w:rsidR="008955BC" w:rsidRPr="007713CC" w14:paraId="653BA045" w14:textId="77777777" w:rsidTr="00CC7D15">
        <w:trPr>
          <w:trHeight w:val="245"/>
        </w:trPr>
        <w:tc>
          <w:tcPr>
            <w:tcW w:w="646" w:type="dxa"/>
          </w:tcPr>
          <w:p w14:paraId="2BF4330F" w14:textId="3C4D4ACA" w:rsidR="008955BC" w:rsidRPr="00F05BB3" w:rsidRDefault="008955BC" w:rsidP="008955BC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virB11</w:t>
            </w:r>
          </w:p>
        </w:tc>
        <w:tc>
          <w:tcPr>
            <w:tcW w:w="2615" w:type="dxa"/>
          </w:tcPr>
          <w:p w14:paraId="525791C0" w14:textId="7C3AF83A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Putative conjugal transfer protein</w:t>
            </w:r>
          </w:p>
        </w:tc>
        <w:tc>
          <w:tcPr>
            <w:tcW w:w="1417" w:type="dxa"/>
          </w:tcPr>
          <w:p w14:paraId="047F61A6" w14:textId="46A4DCAA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25D1CA30" w14:textId="3DB232A2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7" w:type="dxa"/>
          </w:tcPr>
          <w:p w14:paraId="33B8BB87" w14:textId="4594F4E6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119261537.1</w:t>
            </w:r>
          </w:p>
        </w:tc>
        <w:tc>
          <w:tcPr>
            <w:tcW w:w="992" w:type="dxa"/>
          </w:tcPr>
          <w:p w14:paraId="50FEFDBD" w14:textId="5103EB39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30FC8849" w14:textId="26C8FC9B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5689805.1</w:t>
            </w:r>
          </w:p>
        </w:tc>
        <w:tc>
          <w:tcPr>
            <w:tcW w:w="992" w:type="dxa"/>
          </w:tcPr>
          <w:p w14:paraId="63052E63" w14:textId="2003D8CF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752716E6" w14:textId="12641BAD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86" w:type="dxa"/>
          </w:tcPr>
          <w:p w14:paraId="77A67CA6" w14:textId="258677F1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04" w:type="dxa"/>
          </w:tcPr>
          <w:p w14:paraId="73862A14" w14:textId="2C0B22F6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5696799.1</w:t>
            </w:r>
          </w:p>
        </w:tc>
        <w:tc>
          <w:tcPr>
            <w:tcW w:w="875" w:type="dxa"/>
          </w:tcPr>
          <w:p w14:paraId="7D0934CD" w14:textId="30EFD407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</w:tr>
      <w:tr w:rsidR="008955BC" w:rsidRPr="007713CC" w14:paraId="7C8EFA3F" w14:textId="77777777" w:rsidTr="00CC7D15">
        <w:trPr>
          <w:trHeight w:val="245"/>
        </w:trPr>
        <w:tc>
          <w:tcPr>
            <w:tcW w:w="15398" w:type="dxa"/>
            <w:gridSpan w:val="12"/>
          </w:tcPr>
          <w:p w14:paraId="4C2D2FC8" w14:textId="47B3DC0E" w:rsidR="008955BC" w:rsidRPr="007713CC" w:rsidRDefault="008955BC" w:rsidP="008955BC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713CC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Type IV secretion, </w:t>
            </w:r>
            <w:r w:rsidRPr="007713CC">
              <w:rPr>
                <w:rFonts w:ascii="Times New Roman" w:hAnsi="Times New Roman"/>
                <w:b/>
                <w:bCs/>
                <w:sz w:val="15"/>
                <w:szCs w:val="15"/>
              </w:rPr>
              <w:t>Conjugal transfer region</w:t>
            </w:r>
          </w:p>
        </w:tc>
      </w:tr>
      <w:tr w:rsidR="008955BC" w:rsidRPr="007713CC" w14:paraId="54FFAD59" w14:textId="77777777" w:rsidTr="00CC7D15">
        <w:trPr>
          <w:trHeight w:val="245"/>
        </w:trPr>
        <w:tc>
          <w:tcPr>
            <w:tcW w:w="646" w:type="dxa"/>
          </w:tcPr>
          <w:p w14:paraId="236F34B8" w14:textId="5F7A315A" w:rsidR="008955BC" w:rsidRPr="00F05BB3" w:rsidRDefault="008955BC" w:rsidP="008955BC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traA</w:t>
            </w:r>
            <w:proofErr w:type="spellEnd"/>
          </w:p>
        </w:tc>
        <w:tc>
          <w:tcPr>
            <w:tcW w:w="2615" w:type="dxa"/>
          </w:tcPr>
          <w:p w14:paraId="7C4632B5" w14:textId="6DC43CB5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conjugal transfer protein</w:t>
            </w:r>
          </w:p>
        </w:tc>
        <w:tc>
          <w:tcPr>
            <w:tcW w:w="1417" w:type="dxa"/>
          </w:tcPr>
          <w:p w14:paraId="2C144EFA" w14:textId="1C59E4FE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JHW33_RS22415</w:t>
            </w:r>
          </w:p>
        </w:tc>
        <w:tc>
          <w:tcPr>
            <w:tcW w:w="1418" w:type="dxa"/>
          </w:tcPr>
          <w:p w14:paraId="2226A52A" w14:textId="3FB293DA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200227455.1</w:t>
            </w:r>
          </w:p>
        </w:tc>
        <w:tc>
          <w:tcPr>
            <w:tcW w:w="1417" w:type="dxa"/>
          </w:tcPr>
          <w:p w14:paraId="36CEE6C1" w14:textId="79088AB7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992" w:type="dxa"/>
          </w:tcPr>
          <w:p w14:paraId="3A7740D9" w14:textId="57BE7B80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65692155" w14:textId="2CDDDAA0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4695870.1</w:t>
            </w:r>
          </w:p>
        </w:tc>
        <w:tc>
          <w:tcPr>
            <w:tcW w:w="992" w:type="dxa"/>
          </w:tcPr>
          <w:p w14:paraId="0D309BAA" w14:textId="5618E90A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057738C2" w14:textId="6E7677DF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86" w:type="dxa"/>
          </w:tcPr>
          <w:p w14:paraId="49C913B0" w14:textId="51E194FB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04" w:type="dxa"/>
          </w:tcPr>
          <w:p w14:paraId="59378A6E" w14:textId="02FB88B8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75" w:type="dxa"/>
          </w:tcPr>
          <w:p w14:paraId="42C68596" w14:textId="06B8A721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</w:tr>
      <w:tr w:rsidR="008955BC" w:rsidRPr="007713CC" w14:paraId="60A51C3C" w14:textId="77777777" w:rsidTr="00CC7D15">
        <w:trPr>
          <w:trHeight w:val="497"/>
        </w:trPr>
        <w:tc>
          <w:tcPr>
            <w:tcW w:w="646" w:type="dxa"/>
          </w:tcPr>
          <w:p w14:paraId="0F2ADE72" w14:textId="7FB22759" w:rsidR="008955BC" w:rsidRPr="00F05BB3" w:rsidRDefault="008955BC" w:rsidP="008955BC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traL</w:t>
            </w:r>
            <w:proofErr w:type="spellEnd"/>
          </w:p>
        </w:tc>
        <w:tc>
          <w:tcPr>
            <w:tcW w:w="2615" w:type="dxa"/>
          </w:tcPr>
          <w:p w14:paraId="7AA474A8" w14:textId="709C6ECD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type IV conjugative transfer system protein </w:t>
            </w:r>
            <w:proofErr w:type="spellStart"/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TraL</w:t>
            </w:r>
            <w:proofErr w:type="spellEnd"/>
          </w:p>
        </w:tc>
        <w:tc>
          <w:tcPr>
            <w:tcW w:w="1417" w:type="dxa"/>
          </w:tcPr>
          <w:p w14:paraId="121C488C" w14:textId="3C5396D9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JHW33_RS22420</w:t>
            </w:r>
          </w:p>
        </w:tc>
        <w:tc>
          <w:tcPr>
            <w:tcW w:w="1418" w:type="dxa"/>
          </w:tcPr>
          <w:p w14:paraId="6217CB8B" w14:textId="6DCEDDB8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37035618.1</w:t>
            </w:r>
          </w:p>
        </w:tc>
        <w:tc>
          <w:tcPr>
            <w:tcW w:w="1417" w:type="dxa"/>
          </w:tcPr>
          <w:p w14:paraId="0457C425" w14:textId="4194C26E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992" w:type="dxa"/>
          </w:tcPr>
          <w:p w14:paraId="360C7E15" w14:textId="02F3C324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79C2E817" w14:textId="0E6C38EF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41673501.1</w:t>
            </w:r>
          </w:p>
        </w:tc>
        <w:tc>
          <w:tcPr>
            <w:tcW w:w="992" w:type="dxa"/>
          </w:tcPr>
          <w:p w14:paraId="454EC067" w14:textId="68D0D734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98</w:t>
            </w:r>
          </w:p>
        </w:tc>
        <w:tc>
          <w:tcPr>
            <w:tcW w:w="1418" w:type="dxa"/>
          </w:tcPr>
          <w:p w14:paraId="7588BD7E" w14:textId="561D3B79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86" w:type="dxa"/>
          </w:tcPr>
          <w:p w14:paraId="19DA721A" w14:textId="3A7F6614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04" w:type="dxa"/>
          </w:tcPr>
          <w:p w14:paraId="0A3DC956" w14:textId="74F05DE0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75" w:type="dxa"/>
          </w:tcPr>
          <w:p w14:paraId="7F61A934" w14:textId="444E56BF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</w:tr>
      <w:tr w:rsidR="008955BC" w:rsidRPr="007713CC" w14:paraId="1C5A781C" w14:textId="77777777" w:rsidTr="00CC7D15">
        <w:trPr>
          <w:trHeight w:val="497"/>
        </w:trPr>
        <w:tc>
          <w:tcPr>
            <w:tcW w:w="646" w:type="dxa"/>
          </w:tcPr>
          <w:p w14:paraId="79AE05E8" w14:textId="726413F3" w:rsidR="008955BC" w:rsidRPr="00F05BB3" w:rsidRDefault="008955BC" w:rsidP="008955BC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traE</w:t>
            </w:r>
            <w:proofErr w:type="spellEnd"/>
          </w:p>
        </w:tc>
        <w:tc>
          <w:tcPr>
            <w:tcW w:w="2615" w:type="dxa"/>
          </w:tcPr>
          <w:p w14:paraId="24259230" w14:textId="045E3E9A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type IV conjugative transfer system protein </w:t>
            </w:r>
            <w:proofErr w:type="spellStart"/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TraE</w:t>
            </w:r>
            <w:proofErr w:type="spellEnd"/>
          </w:p>
        </w:tc>
        <w:tc>
          <w:tcPr>
            <w:tcW w:w="1417" w:type="dxa"/>
          </w:tcPr>
          <w:p w14:paraId="50660D7C" w14:textId="2E944E06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JHW33_RS22425</w:t>
            </w:r>
          </w:p>
        </w:tc>
        <w:tc>
          <w:tcPr>
            <w:tcW w:w="1418" w:type="dxa"/>
          </w:tcPr>
          <w:p w14:paraId="762023E9" w14:textId="0A81F8E0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200227458.1</w:t>
            </w:r>
          </w:p>
        </w:tc>
        <w:tc>
          <w:tcPr>
            <w:tcW w:w="1417" w:type="dxa"/>
          </w:tcPr>
          <w:p w14:paraId="2F4F88FA" w14:textId="5C91F300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992" w:type="dxa"/>
          </w:tcPr>
          <w:p w14:paraId="1946A029" w14:textId="6624264F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1BD60C52" w14:textId="58F85907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4695872.1</w:t>
            </w:r>
          </w:p>
        </w:tc>
        <w:tc>
          <w:tcPr>
            <w:tcW w:w="992" w:type="dxa"/>
          </w:tcPr>
          <w:p w14:paraId="7DA36C98" w14:textId="4A7C42A6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24AF8F0F" w14:textId="447BCDEE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86" w:type="dxa"/>
          </w:tcPr>
          <w:p w14:paraId="7E0FEE3D" w14:textId="5C97F3EF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04" w:type="dxa"/>
          </w:tcPr>
          <w:p w14:paraId="0C243315" w14:textId="0C62BC2D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75" w:type="dxa"/>
          </w:tcPr>
          <w:p w14:paraId="63C875C2" w14:textId="42D9B535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</w:tr>
      <w:tr w:rsidR="008955BC" w:rsidRPr="007713CC" w14:paraId="5960F45A" w14:textId="77777777" w:rsidTr="00CC7D15">
        <w:trPr>
          <w:trHeight w:val="186"/>
        </w:trPr>
        <w:tc>
          <w:tcPr>
            <w:tcW w:w="646" w:type="dxa"/>
          </w:tcPr>
          <w:p w14:paraId="28B7D16E" w14:textId="2064CFFD" w:rsidR="008955BC" w:rsidRPr="00F05BB3" w:rsidRDefault="008955BC" w:rsidP="008955BC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traK</w:t>
            </w:r>
            <w:proofErr w:type="spellEnd"/>
          </w:p>
        </w:tc>
        <w:tc>
          <w:tcPr>
            <w:tcW w:w="2615" w:type="dxa"/>
          </w:tcPr>
          <w:p w14:paraId="2EEA3FCE" w14:textId="568BDF85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F-type conjugal transfer protein </w:t>
            </w:r>
            <w:proofErr w:type="spellStart"/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TraK</w:t>
            </w:r>
            <w:proofErr w:type="spellEnd"/>
          </w:p>
        </w:tc>
        <w:tc>
          <w:tcPr>
            <w:tcW w:w="1417" w:type="dxa"/>
          </w:tcPr>
          <w:p w14:paraId="6B9E8951" w14:textId="4F0ADD83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JHW33_RS22430</w:t>
            </w:r>
          </w:p>
        </w:tc>
        <w:tc>
          <w:tcPr>
            <w:tcW w:w="1418" w:type="dxa"/>
          </w:tcPr>
          <w:p w14:paraId="3C06CD34" w14:textId="6EE0CF84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200227460.1</w:t>
            </w:r>
          </w:p>
        </w:tc>
        <w:tc>
          <w:tcPr>
            <w:tcW w:w="1417" w:type="dxa"/>
          </w:tcPr>
          <w:p w14:paraId="1D768C2D" w14:textId="13DE9758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992" w:type="dxa"/>
          </w:tcPr>
          <w:p w14:paraId="67EC4E6C" w14:textId="5D60BAFF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0572BDAC" w14:textId="662DE566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4695873.1</w:t>
            </w:r>
          </w:p>
        </w:tc>
        <w:tc>
          <w:tcPr>
            <w:tcW w:w="992" w:type="dxa"/>
          </w:tcPr>
          <w:p w14:paraId="1DE31A6C" w14:textId="09C65C97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98</w:t>
            </w:r>
          </w:p>
        </w:tc>
        <w:tc>
          <w:tcPr>
            <w:tcW w:w="1418" w:type="dxa"/>
          </w:tcPr>
          <w:p w14:paraId="4629767D" w14:textId="4C75F4CF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86" w:type="dxa"/>
          </w:tcPr>
          <w:p w14:paraId="3FB3634A" w14:textId="643D92FF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04" w:type="dxa"/>
          </w:tcPr>
          <w:p w14:paraId="51FA2F69" w14:textId="35098833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75" w:type="dxa"/>
          </w:tcPr>
          <w:p w14:paraId="05F9C0AA" w14:textId="49BACD1E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</w:tr>
      <w:tr w:rsidR="008955BC" w:rsidRPr="007713CC" w14:paraId="29CEAC24" w14:textId="77777777" w:rsidTr="00CC7D15">
        <w:trPr>
          <w:trHeight w:val="373"/>
        </w:trPr>
        <w:tc>
          <w:tcPr>
            <w:tcW w:w="646" w:type="dxa"/>
          </w:tcPr>
          <w:p w14:paraId="4878879C" w14:textId="7DB31544" w:rsidR="008955BC" w:rsidRPr="00F05BB3" w:rsidRDefault="008955BC" w:rsidP="008955BC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traB</w:t>
            </w:r>
            <w:proofErr w:type="spellEnd"/>
          </w:p>
        </w:tc>
        <w:tc>
          <w:tcPr>
            <w:tcW w:w="2615" w:type="dxa"/>
          </w:tcPr>
          <w:p w14:paraId="52F73673" w14:textId="5A43DFFE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Conjugal transfer pilus assembly protein </w:t>
            </w:r>
            <w:proofErr w:type="spellStart"/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TraB</w:t>
            </w:r>
            <w:proofErr w:type="spellEnd"/>
          </w:p>
        </w:tc>
        <w:tc>
          <w:tcPr>
            <w:tcW w:w="1417" w:type="dxa"/>
          </w:tcPr>
          <w:p w14:paraId="70F0BE41" w14:textId="78F4EAB6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JHW33_RS22435</w:t>
            </w:r>
          </w:p>
        </w:tc>
        <w:tc>
          <w:tcPr>
            <w:tcW w:w="1418" w:type="dxa"/>
          </w:tcPr>
          <w:p w14:paraId="5EBFB3B4" w14:textId="66DD4758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200227462.1</w:t>
            </w:r>
          </w:p>
        </w:tc>
        <w:tc>
          <w:tcPr>
            <w:tcW w:w="1417" w:type="dxa"/>
          </w:tcPr>
          <w:p w14:paraId="5EC2AA7A" w14:textId="62F2B308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992" w:type="dxa"/>
          </w:tcPr>
          <w:p w14:paraId="6D12FB3C" w14:textId="13CB376A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206A5C8B" w14:textId="732349BE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4695874.1</w:t>
            </w:r>
          </w:p>
        </w:tc>
        <w:tc>
          <w:tcPr>
            <w:tcW w:w="992" w:type="dxa"/>
          </w:tcPr>
          <w:p w14:paraId="2B6CF699" w14:textId="2BD0E5F3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55E66A8D" w14:textId="293D2CC3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86" w:type="dxa"/>
          </w:tcPr>
          <w:p w14:paraId="03927E90" w14:textId="2AEAEC70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04" w:type="dxa"/>
          </w:tcPr>
          <w:p w14:paraId="069DD441" w14:textId="1E5BC168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75" w:type="dxa"/>
          </w:tcPr>
          <w:p w14:paraId="6FE470F7" w14:textId="41176D86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</w:tr>
      <w:tr w:rsidR="008955BC" w:rsidRPr="007713CC" w14:paraId="12F81A5F" w14:textId="77777777" w:rsidTr="00CC7D15">
        <w:trPr>
          <w:trHeight w:val="494"/>
        </w:trPr>
        <w:tc>
          <w:tcPr>
            <w:tcW w:w="646" w:type="dxa"/>
          </w:tcPr>
          <w:p w14:paraId="61B007EC" w14:textId="52C9B31A" w:rsidR="008955BC" w:rsidRPr="00F05BB3" w:rsidRDefault="008955BC" w:rsidP="008955BC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traV</w:t>
            </w:r>
            <w:proofErr w:type="spellEnd"/>
          </w:p>
        </w:tc>
        <w:tc>
          <w:tcPr>
            <w:tcW w:w="2615" w:type="dxa"/>
          </w:tcPr>
          <w:p w14:paraId="392CD96D" w14:textId="1EE8D738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type IV conjugative transfer system lipoprotein </w:t>
            </w:r>
            <w:proofErr w:type="spellStart"/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TraV</w:t>
            </w:r>
            <w:proofErr w:type="spellEnd"/>
          </w:p>
        </w:tc>
        <w:tc>
          <w:tcPr>
            <w:tcW w:w="1417" w:type="dxa"/>
          </w:tcPr>
          <w:p w14:paraId="089E0BA2" w14:textId="659552F6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JHW33_RS22465</w:t>
            </w:r>
          </w:p>
        </w:tc>
        <w:tc>
          <w:tcPr>
            <w:tcW w:w="1418" w:type="dxa"/>
          </w:tcPr>
          <w:p w14:paraId="323101F2" w14:textId="2C9C9C7B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200227476.1</w:t>
            </w:r>
          </w:p>
        </w:tc>
        <w:tc>
          <w:tcPr>
            <w:tcW w:w="1417" w:type="dxa"/>
          </w:tcPr>
          <w:p w14:paraId="19A8E542" w14:textId="76199A7F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992" w:type="dxa"/>
          </w:tcPr>
          <w:p w14:paraId="7F6FC18E" w14:textId="4F48F4CB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1CD4862A" w14:textId="518FA104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4695879.1</w:t>
            </w:r>
          </w:p>
        </w:tc>
        <w:tc>
          <w:tcPr>
            <w:tcW w:w="992" w:type="dxa"/>
          </w:tcPr>
          <w:p w14:paraId="202BB308" w14:textId="0E20EEA6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97</w:t>
            </w:r>
          </w:p>
        </w:tc>
        <w:tc>
          <w:tcPr>
            <w:tcW w:w="1418" w:type="dxa"/>
          </w:tcPr>
          <w:p w14:paraId="1204B74D" w14:textId="117D55FD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86" w:type="dxa"/>
          </w:tcPr>
          <w:p w14:paraId="59F8CC4E" w14:textId="10588176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04" w:type="dxa"/>
          </w:tcPr>
          <w:p w14:paraId="1DFAE332" w14:textId="3AD1971B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75" w:type="dxa"/>
          </w:tcPr>
          <w:p w14:paraId="3CEAB394" w14:textId="159EB017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</w:tr>
      <w:tr w:rsidR="008955BC" w:rsidRPr="007713CC" w14:paraId="44FFC5CB" w14:textId="77777777" w:rsidTr="00CC7D15">
        <w:trPr>
          <w:trHeight w:val="181"/>
        </w:trPr>
        <w:tc>
          <w:tcPr>
            <w:tcW w:w="646" w:type="dxa"/>
          </w:tcPr>
          <w:p w14:paraId="4B5998D7" w14:textId="61F22C40" w:rsidR="008955BC" w:rsidRPr="00F05BB3" w:rsidRDefault="008955BC" w:rsidP="008955BC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traC</w:t>
            </w:r>
            <w:proofErr w:type="spellEnd"/>
          </w:p>
        </w:tc>
        <w:tc>
          <w:tcPr>
            <w:tcW w:w="2615" w:type="dxa"/>
          </w:tcPr>
          <w:p w14:paraId="47493BC8" w14:textId="22986C0B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type IV secretion system protein </w:t>
            </w:r>
            <w:proofErr w:type="spellStart"/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TraC</w:t>
            </w:r>
            <w:proofErr w:type="spellEnd"/>
          </w:p>
        </w:tc>
        <w:tc>
          <w:tcPr>
            <w:tcW w:w="1417" w:type="dxa"/>
          </w:tcPr>
          <w:p w14:paraId="5F875307" w14:textId="4C759ED6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JHW33_RS22470</w:t>
            </w:r>
          </w:p>
        </w:tc>
        <w:tc>
          <w:tcPr>
            <w:tcW w:w="1418" w:type="dxa"/>
          </w:tcPr>
          <w:p w14:paraId="6589188B" w14:textId="575B6476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200227479.1</w:t>
            </w:r>
          </w:p>
        </w:tc>
        <w:tc>
          <w:tcPr>
            <w:tcW w:w="1417" w:type="dxa"/>
          </w:tcPr>
          <w:p w14:paraId="526B0A87" w14:textId="3CE3F6EC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992" w:type="dxa"/>
          </w:tcPr>
          <w:p w14:paraId="6F7FBCB9" w14:textId="10849A26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213241CB" w14:textId="59BFC45E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4695880.1</w:t>
            </w:r>
          </w:p>
        </w:tc>
        <w:tc>
          <w:tcPr>
            <w:tcW w:w="992" w:type="dxa"/>
          </w:tcPr>
          <w:p w14:paraId="2012CDD5" w14:textId="2CDD36B9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1FAA9EF0" w14:textId="2E6B4856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86" w:type="dxa"/>
          </w:tcPr>
          <w:p w14:paraId="6FA0105C" w14:textId="64C2D51F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04" w:type="dxa"/>
          </w:tcPr>
          <w:p w14:paraId="2E8B7CF0" w14:textId="03D62E90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75" w:type="dxa"/>
          </w:tcPr>
          <w:p w14:paraId="3844DDDA" w14:textId="4AC4F35F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</w:tr>
      <w:tr w:rsidR="008955BC" w:rsidRPr="007713CC" w14:paraId="00422DB2" w14:textId="77777777" w:rsidTr="00CC7D15">
        <w:trPr>
          <w:trHeight w:val="497"/>
        </w:trPr>
        <w:tc>
          <w:tcPr>
            <w:tcW w:w="646" w:type="dxa"/>
          </w:tcPr>
          <w:p w14:paraId="689953F8" w14:textId="16FE12F0" w:rsidR="008955BC" w:rsidRPr="00F05BB3" w:rsidRDefault="008955BC" w:rsidP="008955BC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trbI</w:t>
            </w:r>
            <w:proofErr w:type="spellEnd"/>
          </w:p>
        </w:tc>
        <w:tc>
          <w:tcPr>
            <w:tcW w:w="2615" w:type="dxa"/>
          </w:tcPr>
          <w:p w14:paraId="5D3748D4" w14:textId="2C2947FF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type-F conjugative transfer system protein </w:t>
            </w:r>
            <w:proofErr w:type="spellStart"/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TrbI</w:t>
            </w:r>
            <w:proofErr w:type="spellEnd"/>
          </w:p>
        </w:tc>
        <w:tc>
          <w:tcPr>
            <w:tcW w:w="1417" w:type="dxa"/>
          </w:tcPr>
          <w:p w14:paraId="2CF1D0E6" w14:textId="46BBCE10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JHW33_RS22475</w:t>
            </w:r>
          </w:p>
        </w:tc>
        <w:tc>
          <w:tcPr>
            <w:tcW w:w="1418" w:type="dxa"/>
          </w:tcPr>
          <w:p w14:paraId="53E7BFE6" w14:textId="2DDD2025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200227481.1</w:t>
            </w:r>
          </w:p>
        </w:tc>
        <w:tc>
          <w:tcPr>
            <w:tcW w:w="1417" w:type="dxa"/>
          </w:tcPr>
          <w:p w14:paraId="7EB4310B" w14:textId="4A1A522F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992" w:type="dxa"/>
          </w:tcPr>
          <w:p w14:paraId="61CA8016" w14:textId="6ECFBF9F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1E34ABFC" w14:textId="655E3B96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148271893.1</w:t>
            </w:r>
          </w:p>
        </w:tc>
        <w:tc>
          <w:tcPr>
            <w:tcW w:w="992" w:type="dxa"/>
          </w:tcPr>
          <w:p w14:paraId="65B6A05C" w14:textId="6B20CB0C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7D61DA7E" w14:textId="2176E3D9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86" w:type="dxa"/>
          </w:tcPr>
          <w:p w14:paraId="2E0815B3" w14:textId="690FD0A6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04" w:type="dxa"/>
          </w:tcPr>
          <w:p w14:paraId="22CB1164" w14:textId="00B97209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75" w:type="dxa"/>
          </w:tcPr>
          <w:p w14:paraId="6366F7ED" w14:textId="655873AC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</w:tr>
      <w:tr w:rsidR="008955BC" w:rsidRPr="007713CC" w14:paraId="5A4A3ED2" w14:textId="77777777" w:rsidTr="00CC7D15">
        <w:trPr>
          <w:trHeight w:val="497"/>
        </w:trPr>
        <w:tc>
          <w:tcPr>
            <w:tcW w:w="646" w:type="dxa"/>
          </w:tcPr>
          <w:p w14:paraId="77D504EE" w14:textId="0322041C" w:rsidR="008955BC" w:rsidRPr="00F05BB3" w:rsidRDefault="008955BC" w:rsidP="008955BC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traW</w:t>
            </w:r>
            <w:proofErr w:type="spellEnd"/>
          </w:p>
        </w:tc>
        <w:tc>
          <w:tcPr>
            <w:tcW w:w="2615" w:type="dxa"/>
          </w:tcPr>
          <w:p w14:paraId="422B1BE4" w14:textId="4B045DFE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type-F conjugative transfer system protein </w:t>
            </w:r>
            <w:proofErr w:type="spellStart"/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TraW</w:t>
            </w:r>
            <w:proofErr w:type="spellEnd"/>
          </w:p>
        </w:tc>
        <w:tc>
          <w:tcPr>
            <w:tcW w:w="1417" w:type="dxa"/>
          </w:tcPr>
          <w:p w14:paraId="0AD9D65E" w14:textId="0196BF7B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JHW33_RS22480</w:t>
            </w:r>
          </w:p>
        </w:tc>
        <w:tc>
          <w:tcPr>
            <w:tcW w:w="1418" w:type="dxa"/>
          </w:tcPr>
          <w:p w14:paraId="62019423" w14:textId="0F3C92E0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121019097.1</w:t>
            </w:r>
          </w:p>
        </w:tc>
        <w:tc>
          <w:tcPr>
            <w:tcW w:w="1417" w:type="dxa"/>
          </w:tcPr>
          <w:p w14:paraId="2A783D3E" w14:textId="32F71BD7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992" w:type="dxa"/>
          </w:tcPr>
          <w:p w14:paraId="61D23396" w14:textId="4CF3E24B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41D5A981" w14:textId="506B92D8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4695882.1</w:t>
            </w:r>
          </w:p>
        </w:tc>
        <w:tc>
          <w:tcPr>
            <w:tcW w:w="992" w:type="dxa"/>
          </w:tcPr>
          <w:p w14:paraId="3CD4A0AA" w14:textId="49ED575D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46A9F849" w14:textId="1EC461D3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86" w:type="dxa"/>
          </w:tcPr>
          <w:p w14:paraId="01A6F133" w14:textId="6EE9963E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04" w:type="dxa"/>
          </w:tcPr>
          <w:p w14:paraId="50141976" w14:textId="0D5A745E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75" w:type="dxa"/>
          </w:tcPr>
          <w:p w14:paraId="2E219B29" w14:textId="622EE1C9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</w:tr>
      <w:tr w:rsidR="008955BC" w:rsidRPr="007713CC" w14:paraId="6E78C0D6" w14:textId="77777777" w:rsidTr="00CC7D15">
        <w:trPr>
          <w:trHeight w:val="369"/>
        </w:trPr>
        <w:tc>
          <w:tcPr>
            <w:tcW w:w="646" w:type="dxa"/>
          </w:tcPr>
          <w:p w14:paraId="1A94EDCD" w14:textId="5491CE47" w:rsidR="008955BC" w:rsidRPr="00F05BB3" w:rsidRDefault="008955BC" w:rsidP="008955BC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lastRenderedPageBreak/>
              <w:t>traU</w:t>
            </w:r>
            <w:proofErr w:type="spellEnd"/>
          </w:p>
        </w:tc>
        <w:tc>
          <w:tcPr>
            <w:tcW w:w="2615" w:type="dxa"/>
          </w:tcPr>
          <w:p w14:paraId="5E738EEA" w14:textId="78A35D4B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conjugal transfer pilus assembly protein </w:t>
            </w:r>
            <w:proofErr w:type="spellStart"/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TraU</w:t>
            </w:r>
            <w:proofErr w:type="spellEnd"/>
          </w:p>
        </w:tc>
        <w:tc>
          <w:tcPr>
            <w:tcW w:w="1417" w:type="dxa"/>
          </w:tcPr>
          <w:p w14:paraId="123E7EC1" w14:textId="2E3F0ED7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JHW33_RS22505</w:t>
            </w:r>
          </w:p>
        </w:tc>
        <w:tc>
          <w:tcPr>
            <w:tcW w:w="1418" w:type="dxa"/>
          </w:tcPr>
          <w:p w14:paraId="02915A21" w14:textId="44292D0A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200227489.1</w:t>
            </w:r>
          </w:p>
        </w:tc>
        <w:tc>
          <w:tcPr>
            <w:tcW w:w="1417" w:type="dxa"/>
          </w:tcPr>
          <w:p w14:paraId="0891822B" w14:textId="433D3342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992" w:type="dxa"/>
          </w:tcPr>
          <w:p w14:paraId="513B5787" w14:textId="1DE446EA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6186E58B" w14:textId="72B7D792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4695886.1</w:t>
            </w:r>
          </w:p>
        </w:tc>
        <w:tc>
          <w:tcPr>
            <w:tcW w:w="992" w:type="dxa"/>
          </w:tcPr>
          <w:p w14:paraId="0F20FA9D" w14:textId="11D5E996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16CEF59A" w14:textId="1235CA61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86" w:type="dxa"/>
          </w:tcPr>
          <w:p w14:paraId="1CB0D22A" w14:textId="34A19679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04" w:type="dxa"/>
          </w:tcPr>
          <w:p w14:paraId="04EF6B76" w14:textId="3B98B93B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75" w:type="dxa"/>
          </w:tcPr>
          <w:p w14:paraId="6FFA4011" w14:textId="6D06E4C6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</w:tr>
      <w:tr w:rsidR="008955BC" w:rsidRPr="007713CC" w14:paraId="367DB08A" w14:textId="77777777" w:rsidTr="00CC7D15">
        <w:trPr>
          <w:trHeight w:val="621"/>
        </w:trPr>
        <w:tc>
          <w:tcPr>
            <w:tcW w:w="646" w:type="dxa"/>
          </w:tcPr>
          <w:p w14:paraId="74F1CA3C" w14:textId="5D8B9F26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7713CC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trbC</w:t>
            </w:r>
            <w:proofErr w:type="spellEnd"/>
          </w:p>
        </w:tc>
        <w:tc>
          <w:tcPr>
            <w:tcW w:w="2615" w:type="dxa"/>
          </w:tcPr>
          <w:p w14:paraId="7AE84E17" w14:textId="506564F9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type-F conjugative transfer system pilin assembly protein </w:t>
            </w:r>
            <w:proofErr w:type="spellStart"/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TrbC</w:t>
            </w:r>
            <w:proofErr w:type="spellEnd"/>
          </w:p>
        </w:tc>
        <w:tc>
          <w:tcPr>
            <w:tcW w:w="1417" w:type="dxa"/>
          </w:tcPr>
          <w:p w14:paraId="3D08B095" w14:textId="5CDF9213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JHW33_RS22510</w:t>
            </w:r>
          </w:p>
        </w:tc>
        <w:tc>
          <w:tcPr>
            <w:tcW w:w="1418" w:type="dxa"/>
          </w:tcPr>
          <w:p w14:paraId="116B1115" w14:textId="07F3D925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JHW33_RS22510</w:t>
            </w:r>
          </w:p>
        </w:tc>
        <w:tc>
          <w:tcPr>
            <w:tcW w:w="1417" w:type="dxa"/>
          </w:tcPr>
          <w:p w14:paraId="34C80766" w14:textId="0609F217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992" w:type="dxa"/>
          </w:tcPr>
          <w:p w14:paraId="78D0AE91" w14:textId="469910BB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5963DFC4" w14:textId="6F264671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4695887.1</w:t>
            </w:r>
          </w:p>
        </w:tc>
        <w:tc>
          <w:tcPr>
            <w:tcW w:w="992" w:type="dxa"/>
          </w:tcPr>
          <w:p w14:paraId="678C3AD7" w14:textId="2A695157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4A123242" w14:textId="2099A90F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86" w:type="dxa"/>
          </w:tcPr>
          <w:p w14:paraId="371EFC92" w14:textId="41F75707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04" w:type="dxa"/>
          </w:tcPr>
          <w:p w14:paraId="4A5D70AF" w14:textId="05AD047F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75" w:type="dxa"/>
          </w:tcPr>
          <w:p w14:paraId="7DB8D2D8" w14:textId="599228DE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</w:tr>
      <w:tr w:rsidR="008955BC" w:rsidRPr="007713CC" w14:paraId="24FA514F" w14:textId="77777777" w:rsidTr="00CC7D15">
        <w:trPr>
          <w:trHeight w:val="60"/>
        </w:trPr>
        <w:tc>
          <w:tcPr>
            <w:tcW w:w="646" w:type="dxa"/>
          </w:tcPr>
          <w:p w14:paraId="19E36DD2" w14:textId="431F7C1D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7713CC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traN</w:t>
            </w:r>
            <w:proofErr w:type="spellEnd"/>
          </w:p>
        </w:tc>
        <w:tc>
          <w:tcPr>
            <w:tcW w:w="2615" w:type="dxa"/>
          </w:tcPr>
          <w:p w14:paraId="44F8D15A" w14:textId="29E94831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type-F conjugative transfer system mating-pair stabilization protein </w:t>
            </w:r>
            <w:proofErr w:type="spellStart"/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TraN</w:t>
            </w:r>
            <w:proofErr w:type="spellEnd"/>
          </w:p>
        </w:tc>
        <w:tc>
          <w:tcPr>
            <w:tcW w:w="1417" w:type="dxa"/>
          </w:tcPr>
          <w:p w14:paraId="18844F27" w14:textId="7583499A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JHW33_RS22515</w:t>
            </w:r>
          </w:p>
        </w:tc>
        <w:tc>
          <w:tcPr>
            <w:tcW w:w="1418" w:type="dxa"/>
          </w:tcPr>
          <w:p w14:paraId="26DD3C66" w14:textId="48AB95ED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200227493.1</w:t>
            </w:r>
          </w:p>
        </w:tc>
        <w:tc>
          <w:tcPr>
            <w:tcW w:w="1417" w:type="dxa"/>
          </w:tcPr>
          <w:p w14:paraId="3AA524B5" w14:textId="7923AE7F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992" w:type="dxa"/>
          </w:tcPr>
          <w:p w14:paraId="6C7DF6BD" w14:textId="68EA32CC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4F5A48A4" w14:textId="19E43BFE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4695888.1</w:t>
            </w:r>
          </w:p>
        </w:tc>
        <w:tc>
          <w:tcPr>
            <w:tcW w:w="992" w:type="dxa"/>
          </w:tcPr>
          <w:p w14:paraId="55A19198" w14:textId="63DE36B8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76D0C475" w14:textId="48D27252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86" w:type="dxa"/>
          </w:tcPr>
          <w:p w14:paraId="420DC459" w14:textId="4C789844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04" w:type="dxa"/>
          </w:tcPr>
          <w:p w14:paraId="1B0B68B5" w14:textId="5736B758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75" w:type="dxa"/>
          </w:tcPr>
          <w:p w14:paraId="1FBCB1B6" w14:textId="69249DFB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</w:tr>
      <w:tr w:rsidR="008955BC" w:rsidRPr="007713CC" w14:paraId="41957C55" w14:textId="77777777" w:rsidTr="00CC7D15">
        <w:trPr>
          <w:trHeight w:val="125"/>
        </w:trPr>
        <w:tc>
          <w:tcPr>
            <w:tcW w:w="646" w:type="dxa"/>
          </w:tcPr>
          <w:p w14:paraId="4C798699" w14:textId="47126415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7713CC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traF</w:t>
            </w:r>
            <w:proofErr w:type="spellEnd"/>
          </w:p>
        </w:tc>
        <w:tc>
          <w:tcPr>
            <w:tcW w:w="2615" w:type="dxa"/>
          </w:tcPr>
          <w:p w14:paraId="6D2D8993" w14:textId="27964276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type-F conjugative transfer system pilin assembly protein </w:t>
            </w:r>
            <w:proofErr w:type="spellStart"/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TraF</w:t>
            </w:r>
            <w:proofErr w:type="spellEnd"/>
          </w:p>
        </w:tc>
        <w:tc>
          <w:tcPr>
            <w:tcW w:w="1417" w:type="dxa"/>
          </w:tcPr>
          <w:p w14:paraId="0703BF1F" w14:textId="4A80719F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JHW33_RS22520</w:t>
            </w:r>
          </w:p>
        </w:tc>
        <w:tc>
          <w:tcPr>
            <w:tcW w:w="1418" w:type="dxa"/>
          </w:tcPr>
          <w:p w14:paraId="35C7BF56" w14:textId="3C93C8EA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200227567.1</w:t>
            </w:r>
          </w:p>
        </w:tc>
        <w:tc>
          <w:tcPr>
            <w:tcW w:w="1417" w:type="dxa"/>
          </w:tcPr>
          <w:p w14:paraId="75785804" w14:textId="7BABB544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992" w:type="dxa"/>
          </w:tcPr>
          <w:p w14:paraId="24D59807" w14:textId="0555E6E5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7FC61A7C" w14:textId="62239893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4695889.1</w:t>
            </w:r>
          </w:p>
        </w:tc>
        <w:tc>
          <w:tcPr>
            <w:tcW w:w="992" w:type="dxa"/>
          </w:tcPr>
          <w:p w14:paraId="6DF2F51D" w14:textId="0AA128AE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98</w:t>
            </w:r>
          </w:p>
        </w:tc>
        <w:tc>
          <w:tcPr>
            <w:tcW w:w="1418" w:type="dxa"/>
          </w:tcPr>
          <w:p w14:paraId="00324488" w14:textId="497658CC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86" w:type="dxa"/>
          </w:tcPr>
          <w:p w14:paraId="237BD88B" w14:textId="5C3959C2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04" w:type="dxa"/>
          </w:tcPr>
          <w:p w14:paraId="676EA1DA" w14:textId="3CCD9F6B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75" w:type="dxa"/>
          </w:tcPr>
          <w:p w14:paraId="1A441990" w14:textId="3769A1AA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</w:tr>
      <w:tr w:rsidR="008955BC" w:rsidRPr="007713CC" w14:paraId="555B9350" w14:textId="77777777" w:rsidTr="00CC7D15">
        <w:trPr>
          <w:trHeight w:val="369"/>
        </w:trPr>
        <w:tc>
          <w:tcPr>
            <w:tcW w:w="646" w:type="dxa"/>
          </w:tcPr>
          <w:p w14:paraId="3714F45E" w14:textId="638E87A6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7713CC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trbB</w:t>
            </w:r>
            <w:proofErr w:type="spellEnd"/>
          </w:p>
        </w:tc>
        <w:tc>
          <w:tcPr>
            <w:tcW w:w="2615" w:type="dxa"/>
          </w:tcPr>
          <w:p w14:paraId="39EF793D" w14:textId="6DF6DEC4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F-type conjugal transfer protein </w:t>
            </w:r>
            <w:proofErr w:type="spellStart"/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TrbB</w:t>
            </w:r>
            <w:proofErr w:type="spellEnd"/>
          </w:p>
        </w:tc>
        <w:tc>
          <w:tcPr>
            <w:tcW w:w="1417" w:type="dxa"/>
          </w:tcPr>
          <w:p w14:paraId="330AF0C1" w14:textId="32CD01E3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JHW33_RS22540</w:t>
            </w:r>
          </w:p>
        </w:tc>
        <w:tc>
          <w:tcPr>
            <w:tcW w:w="1418" w:type="dxa"/>
          </w:tcPr>
          <w:p w14:paraId="45C2DC8D" w14:textId="7DCE1E87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200227504.1</w:t>
            </w:r>
          </w:p>
        </w:tc>
        <w:tc>
          <w:tcPr>
            <w:tcW w:w="1417" w:type="dxa"/>
          </w:tcPr>
          <w:p w14:paraId="494A9484" w14:textId="4B8795F7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992" w:type="dxa"/>
          </w:tcPr>
          <w:p w14:paraId="4D3074A1" w14:textId="2B90F61B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5FE63E9C" w14:textId="530E688C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49804374.1</w:t>
            </w:r>
          </w:p>
        </w:tc>
        <w:tc>
          <w:tcPr>
            <w:tcW w:w="992" w:type="dxa"/>
          </w:tcPr>
          <w:p w14:paraId="1EFCD8B7" w14:textId="6ACDB4AC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17FD056B" w14:textId="1F35448A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86" w:type="dxa"/>
          </w:tcPr>
          <w:p w14:paraId="60C587A7" w14:textId="59932C89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04" w:type="dxa"/>
          </w:tcPr>
          <w:p w14:paraId="1FCACD11" w14:textId="6A6BCFC5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75" w:type="dxa"/>
          </w:tcPr>
          <w:p w14:paraId="4229B6EE" w14:textId="450EB0AD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</w:tr>
      <w:tr w:rsidR="008955BC" w:rsidRPr="007713CC" w14:paraId="4D2F21E4" w14:textId="77777777" w:rsidTr="00CC7D15">
        <w:trPr>
          <w:trHeight w:val="248"/>
        </w:trPr>
        <w:tc>
          <w:tcPr>
            <w:tcW w:w="646" w:type="dxa"/>
          </w:tcPr>
          <w:p w14:paraId="434AE71D" w14:textId="7FAEC9A9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7713CC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traH</w:t>
            </w:r>
            <w:proofErr w:type="spellEnd"/>
          </w:p>
        </w:tc>
        <w:tc>
          <w:tcPr>
            <w:tcW w:w="2615" w:type="dxa"/>
          </w:tcPr>
          <w:p w14:paraId="2B911DAD" w14:textId="6F7B5B84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conjugal transfer protein </w:t>
            </w:r>
            <w:proofErr w:type="spellStart"/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TraH</w:t>
            </w:r>
            <w:proofErr w:type="spellEnd"/>
          </w:p>
        </w:tc>
        <w:tc>
          <w:tcPr>
            <w:tcW w:w="1417" w:type="dxa"/>
          </w:tcPr>
          <w:p w14:paraId="792C3D07" w14:textId="6A72D25C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JHW33_RS22550</w:t>
            </w:r>
          </w:p>
        </w:tc>
        <w:tc>
          <w:tcPr>
            <w:tcW w:w="1418" w:type="dxa"/>
          </w:tcPr>
          <w:p w14:paraId="312E24D0" w14:textId="51FCF38E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4695895.1</w:t>
            </w:r>
          </w:p>
        </w:tc>
        <w:tc>
          <w:tcPr>
            <w:tcW w:w="1417" w:type="dxa"/>
          </w:tcPr>
          <w:p w14:paraId="0B25276C" w14:textId="733E2752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992" w:type="dxa"/>
          </w:tcPr>
          <w:p w14:paraId="2B661C66" w14:textId="327779DD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77C7C157" w14:textId="79220DEE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4695895.1</w:t>
            </w:r>
          </w:p>
        </w:tc>
        <w:tc>
          <w:tcPr>
            <w:tcW w:w="992" w:type="dxa"/>
          </w:tcPr>
          <w:p w14:paraId="455117E6" w14:textId="2A7D6ADC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72E78828" w14:textId="7E206BC4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86" w:type="dxa"/>
          </w:tcPr>
          <w:p w14:paraId="375F5D4B" w14:textId="3CD342E7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04" w:type="dxa"/>
          </w:tcPr>
          <w:p w14:paraId="4A33C421" w14:textId="5F9CBD34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75" w:type="dxa"/>
          </w:tcPr>
          <w:p w14:paraId="3EF80D9D" w14:textId="1B13645C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</w:tr>
      <w:tr w:rsidR="008955BC" w:rsidRPr="007713CC" w14:paraId="66404EAC" w14:textId="77777777" w:rsidTr="00CC7D15">
        <w:trPr>
          <w:trHeight w:val="497"/>
        </w:trPr>
        <w:tc>
          <w:tcPr>
            <w:tcW w:w="646" w:type="dxa"/>
          </w:tcPr>
          <w:p w14:paraId="506686A2" w14:textId="37F348FF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7713CC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traG</w:t>
            </w:r>
            <w:proofErr w:type="spellEnd"/>
          </w:p>
        </w:tc>
        <w:tc>
          <w:tcPr>
            <w:tcW w:w="2615" w:type="dxa"/>
          </w:tcPr>
          <w:p w14:paraId="0847E493" w14:textId="0B4425BF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Conjugal transfer mating pair stabilization protein </w:t>
            </w:r>
            <w:proofErr w:type="spellStart"/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TraG</w:t>
            </w:r>
            <w:proofErr w:type="spellEnd"/>
          </w:p>
        </w:tc>
        <w:tc>
          <w:tcPr>
            <w:tcW w:w="1417" w:type="dxa"/>
          </w:tcPr>
          <w:p w14:paraId="49188836" w14:textId="5068D253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JHW33_RS22555</w:t>
            </w:r>
          </w:p>
        </w:tc>
        <w:tc>
          <w:tcPr>
            <w:tcW w:w="1418" w:type="dxa"/>
          </w:tcPr>
          <w:p w14:paraId="4D2E4AEB" w14:textId="60598DFF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200227508.1</w:t>
            </w:r>
          </w:p>
        </w:tc>
        <w:tc>
          <w:tcPr>
            <w:tcW w:w="1417" w:type="dxa"/>
          </w:tcPr>
          <w:p w14:paraId="1D32EBF3" w14:textId="2C8ADD8A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992" w:type="dxa"/>
          </w:tcPr>
          <w:p w14:paraId="45929B8C" w14:textId="6661D132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7FFDFE78" w14:textId="4DA796A3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4695896.1</w:t>
            </w:r>
          </w:p>
        </w:tc>
        <w:tc>
          <w:tcPr>
            <w:tcW w:w="992" w:type="dxa"/>
          </w:tcPr>
          <w:p w14:paraId="4E1836B5" w14:textId="314ACFB2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87</w:t>
            </w:r>
          </w:p>
        </w:tc>
        <w:tc>
          <w:tcPr>
            <w:tcW w:w="1418" w:type="dxa"/>
          </w:tcPr>
          <w:p w14:paraId="61F57A19" w14:textId="0FBA65C6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86" w:type="dxa"/>
          </w:tcPr>
          <w:p w14:paraId="2159F078" w14:textId="7CDF05D6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04" w:type="dxa"/>
          </w:tcPr>
          <w:p w14:paraId="2A4CD815" w14:textId="51FDE98C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75" w:type="dxa"/>
          </w:tcPr>
          <w:p w14:paraId="610A6136" w14:textId="14F58EAE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</w:tr>
      <w:tr w:rsidR="008955BC" w:rsidRPr="007713CC" w14:paraId="1D151DB9" w14:textId="77777777" w:rsidTr="00CC7D15">
        <w:trPr>
          <w:trHeight w:val="60"/>
        </w:trPr>
        <w:tc>
          <w:tcPr>
            <w:tcW w:w="646" w:type="dxa"/>
          </w:tcPr>
          <w:p w14:paraId="3EE4B919" w14:textId="5F9394A2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7713CC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traT</w:t>
            </w:r>
            <w:proofErr w:type="spellEnd"/>
          </w:p>
        </w:tc>
        <w:tc>
          <w:tcPr>
            <w:tcW w:w="2615" w:type="dxa"/>
          </w:tcPr>
          <w:p w14:paraId="679DDC4E" w14:textId="3BB9F985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complement resistance protein </w:t>
            </w:r>
            <w:proofErr w:type="spellStart"/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TraT</w:t>
            </w:r>
            <w:proofErr w:type="spellEnd"/>
          </w:p>
        </w:tc>
        <w:tc>
          <w:tcPr>
            <w:tcW w:w="1417" w:type="dxa"/>
          </w:tcPr>
          <w:p w14:paraId="2E198F94" w14:textId="68A64805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JHW33_RS22565</w:t>
            </w:r>
          </w:p>
        </w:tc>
        <w:tc>
          <w:tcPr>
            <w:tcW w:w="1418" w:type="dxa"/>
          </w:tcPr>
          <w:p w14:paraId="25A5E22E" w14:textId="4E25C673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200227512.1</w:t>
            </w:r>
          </w:p>
        </w:tc>
        <w:tc>
          <w:tcPr>
            <w:tcW w:w="1417" w:type="dxa"/>
          </w:tcPr>
          <w:p w14:paraId="0224E739" w14:textId="51A351BD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992" w:type="dxa"/>
          </w:tcPr>
          <w:p w14:paraId="5CC71686" w14:textId="0183B30E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1A2FAE02" w14:textId="5248578C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4695898.1</w:t>
            </w:r>
          </w:p>
        </w:tc>
        <w:tc>
          <w:tcPr>
            <w:tcW w:w="992" w:type="dxa"/>
          </w:tcPr>
          <w:p w14:paraId="32333754" w14:textId="3C537B8A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79FAB40F" w14:textId="12EFE9B1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86" w:type="dxa"/>
          </w:tcPr>
          <w:p w14:paraId="21DA9DA9" w14:textId="18E4E406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04" w:type="dxa"/>
          </w:tcPr>
          <w:p w14:paraId="3BEC1E9D" w14:textId="2B6F757D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75" w:type="dxa"/>
          </w:tcPr>
          <w:p w14:paraId="6C5F3F87" w14:textId="6DFB12CD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</w:tr>
      <w:tr w:rsidR="008955BC" w:rsidRPr="007713CC" w14:paraId="182475E9" w14:textId="77777777" w:rsidTr="00CC7D15">
        <w:trPr>
          <w:trHeight w:val="621"/>
        </w:trPr>
        <w:tc>
          <w:tcPr>
            <w:tcW w:w="646" w:type="dxa"/>
          </w:tcPr>
          <w:p w14:paraId="7A02536A" w14:textId="646D4DF0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7713CC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traD</w:t>
            </w:r>
            <w:proofErr w:type="spellEnd"/>
          </w:p>
        </w:tc>
        <w:tc>
          <w:tcPr>
            <w:tcW w:w="2615" w:type="dxa"/>
          </w:tcPr>
          <w:p w14:paraId="46470D3B" w14:textId="5053E034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type IV conjugative transfer system coupling protein </w:t>
            </w:r>
            <w:proofErr w:type="spellStart"/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TraD</w:t>
            </w:r>
            <w:proofErr w:type="spellEnd"/>
          </w:p>
        </w:tc>
        <w:tc>
          <w:tcPr>
            <w:tcW w:w="1417" w:type="dxa"/>
          </w:tcPr>
          <w:p w14:paraId="2ED376DD" w14:textId="3CCD19EF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JHW33_RS22585</w:t>
            </w:r>
          </w:p>
        </w:tc>
        <w:tc>
          <w:tcPr>
            <w:tcW w:w="1418" w:type="dxa"/>
          </w:tcPr>
          <w:p w14:paraId="0183BB61" w14:textId="2368C702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200227518.1</w:t>
            </w:r>
          </w:p>
        </w:tc>
        <w:tc>
          <w:tcPr>
            <w:tcW w:w="1417" w:type="dxa"/>
          </w:tcPr>
          <w:p w14:paraId="751BA108" w14:textId="3478C913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992" w:type="dxa"/>
          </w:tcPr>
          <w:p w14:paraId="3FFD9D4D" w14:textId="18C69F18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30E2AC4E" w14:textId="38C7E5B9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4695900.1</w:t>
            </w:r>
          </w:p>
        </w:tc>
        <w:tc>
          <w:tcPr>
            <w:tcW w:w="992" w:type="dxa"/>
          </w:tcPr>
          <w:p w14:paraId="02F8E968" w14:textId="67C4AB2B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94</w:t>
            </w:r>
          </w:p>
        </w:tc>
        <w:tc>
          <w:tcPr>
            <w:tcW w:w="1418" w:type="dxa"/>
          </w:tcPr>
          <w:p w14:paraId="17DDC932" w14:textId="200C80EA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86" w:type="dxa"/>
          </w:tcPr>
          <w:p w14:paraId="327C4B9F" w14:textId="1ABA5678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04" w:type="dxa"/>
          </w:tcPr>
          <w:p w14:paraId="43125906" w14:textId="540D2CDF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75" w:type="dxa"/>
          </w:tcPr>
          <w:p w14:paraId="31EE2594" w14:textId="187F3E28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</w:tr>
      <w:tr w:rsidR="008955BC" w:rsidRPr="007713CC" w14:paraId="0EAFAEFA" w14:textId="77777777" w:rsidTr="00CC7D15">
        <w:trPr>
          <w:trHeight w:val="129"/>
        </w:trPr>
        <w:tc>
          <w:tcPr>
            <w:tcW w:w="646" w:type="dxa"/>
          </w:tcPr>
          <w:p w14:paraId="74FDC5CF" w14:textId="35E08B4A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7713CC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traI</w:t>
            </w:r>
            <w:proofErr w:type="spellEnd"/>
          </w:p>
        </w:tc>
        <w:tc>
          <w:tcPr>
            <w:tcW w:w="2615" w:type="dxa"/>
          </w:tcPr>
          <w:p w14:paraId="469A9368" w14:textId="024C6E14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Conjugal transfer </w:t>
            </w:r>
            <w:proofErr w:type="spellStart"/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nickase</w:t>
            </w:r>
            <w:proofErr w:type="spellEnd"/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/helicase </w:t>
            </w:r>
            <w:proofErr w:type="spellStart"/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TraI</w:t>
            </w:r>
            <w:proofErr w:type="spellEnd"/>
          </w:p>
        </w:tc>
        <w:tc>
          <w:tcPr>
            <w:tcW w:w="1417" w:type="dxa"/>
          </w:tcPr>
          <w:p w14:paraId="3315C457" w14:textId="4927A0B9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JHW33_RS22590</w:t>
            </w:r>
          </w:p>
        </w:tc>
        <w:tc>
          <w:tcPr>
            <w:tcW w:w="1418" w:type="dxa"/>
          </w:tcPr>
          <w:p w14:paraId="651A02FD" w14:textId="104DC08A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200227520.1</w:t>
            </w:r>
          </w:p>
        </w:tc>
        <w:tc>
          <w:tcPr>
            <w:tcW w:w="1417" w:type="dxa"/>
          </w:tcPr>
          <w:p w14:paraId="1997333C" w14:textId="16D21BBF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992" w:type="dxa"/>
          </w:tcPr>
          <w:p w14:paraId="58953978" w14:textId="157F3D2D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4C2A0816" w14:textId="1DB8D88F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WP_014695901.1</w:t>
            </w:r>
          </w:p>
        </w:tc>
        <w:tc>
          <w:tcPr>
            <w:tcW w:w="992" w:type="dxa"/>
          </w:tcPr>
          <w:p w14:paraId="0385084A" w14:textId="57589C7F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color w:val="000000"/>
                <w:sz w:val="15"/>
                <w:szCs w:val="15"/>
              </w:rPr>
              <w:t>89</w:t>
            </w:r>
          </w:p>
        </w:tc>
        <w:tc>
          <w:tcPr>
            <w:tcW w:w="1418" w:type="dxa"/>
          </w:tcPr>
          <w:p w14:paraId="6F130E33" w14:textId="7993FBAD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86" w:type="dxa"/>
          </w:tcPr>
          <w:p w14:paraId="4914B9C1" w14:textId="3D2B23FE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04" w:type="dxa"/>
          </w:tcPr>
          <w:p w14:paraId="63EE97DC" w14:textId="64804185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75" w:type="dxa"/>
          </w:tcPr>
          <w:p w14:paraId="5344BA66" w14:textId="275E85FA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</w:tr>
      <w:tr w:rsidR="008955BC" w:rsidRPr="007713CC" w14:paraId="79613D0A" w14:textId="77777777" w:rsidTr="00CC7D15">
        <w:trPr>
          <w:trHeight w:val="60"/>
        </w:trPr>
        <w:tc>
          <w:tcPr>
            <w:tcW w:w="15398" w:type="dxa"/>
            <w:gridSpan w:val="12"/>
          </w:tcPr>
          <w:p w14:paraId="21CE10A5" w14:textId="1E3B33D2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Type VI secretion</w:t>
            </w:r>
          </w:p>
        </w:tc>
      </w:tr>
      <w:tr w:rsidR="008955BC" w:rsidRPr="007713CC" w14:paraId="0F0D013B" w14:textId="77777777" w:rsidTr="00CC7D15">
        <w:trPr>
          <w:trHeight w:val="373"/>
        </w:trPr>
        <w:tc>
          <w:tcPr>
            <w:tcW w:w="646" w:type="dxa"/>
          </w:tcPr>
          <w:p w14:paraId="5731921D" w14:textId="5C04E7E7" w:rsidR="008955BC" w:rsidRPr="00F05BB3" w:rsidRDefault="008955BC" w:rsidP="008955BC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hcp</w:t>
            </w:r>
          </w:p>
        </w:tc>
        <w:tc>
          <w:tcPr>
            <w:tcW w:w="2615" w:type="dxa"/>
          </w:tcPr>
          <w:p w14:paraId="23BF4DE9" w14:textId="4341738B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Type VI secretion system effector</w:t>
            </w:r>
          </w:p>
        </w:tc>
        <w:tc>
          <w:tcPr>
            <w:tcW w:w="1417" w:type="dxa"/>
          </w:tcPr>
          <w:p w14:paraId="7D1CA248" w14:textId="5E5D89B8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JHW33_RS15330</w:t>
            </w:r>
          </w:p>
        </w:tc>
        <w:tc>
          <w:tcPr>
            <w:tcW w:w="1418" w:type="dxa"/>
          </w:tcPr>
          <w:p w14:paraId="4E8A9EAA" w14:textId="4579391A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460.1</w:t>
            </w:r>
          </w:p>
        </w:tc>
        <w:tc>
          <w:tcPr>
            <w:tcW w:w="1417" w:type="dxa"/>
          </w:tcPr>
          <w:p w14:paraId="36F5B900" w14:textId="6041E4DB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37033840.1</w:t>
            </w:r>
          </w:p>
        </w:tc>
        <w:tc>
          <w:tcPr>
            <w:tcW w:w="992" w:type="dxa"/>
          </w:tcPr>
          <w:p w14:paraId="0BC6F54B" w14:textId="5AF59B58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6ABCEBE0" w14:textId="1458AD61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5863.1</w:t>
            </w:r>
          </w:p>
        </w:tc>
        <w:tc>
          <w:tcPr>
            <w:tcW w:w="992" w:type="dxa"/>
          </w:tcPr>
          <w:p w14:paraId="6CB1E1F7" w14:textId="29000F92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7F36A8A7" w14:textId="07A57466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5863.1</w:t>
            </w:r>
          </w:p>
        </w:tc>
        <w:tc>
          <w:tcPr>
            <w:tcW w:w="886" w:type="dxa"/>
          </w:tcPr>
          <w:p w14:paraId="6EF10C78" w14:textId="716F265F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04" w:type="dxa"/>
          </w:tcPr>
          <w:p w14:paraId="307856E6" w14:textId="5F9FC4B3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4333353.1</w:t>
            </w:r>
          </w:p>
        </w:tc>
        <w:tc>
          <w:tcPr>
            <w:tcW w:w="875" w:type="dxa"/>
          </w:tcPr>
          <w:p w14:paraId="13AA8069" w14:textId="0F49E165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83</w:t>
            </w:r>
          </w:p>
        </w:tc>
      </w:tr>
      <w:tr w:rsidR="008955BC" w:rsidRPr="007713CC" w14:paraId="6D9F7D01" w14:textId="77777777" w:rsidTr="00CC7D15">
        <w:trPr>
          <w:trHeight w:val="373"/>
        </w:trPr>
        <w:tc>
          <w:tcPr>
            <w:tcW w:w="646" w:type="dxa"/>
          </w:tcPr>
          <w:p w14:paraId="57CDFD83" w14:textId="40FA612E" w:rsidR="008955BC" w:rsidRPr="00F05BB3" w:rsidRDefault="008955BC" w:rsidP="008955BC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hcp</w:t>
            </w:r>
          </w:p>
        </w:tc>
        <w:tc>
          <w:tcPr>
            <w:tcW w:w="2615" w:type="dxa"/>
          </w:tcPr>
          <w:p w14:paraId="14837837" w14:textId="606EF8B3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hydroxylamine reductase</w:t>
            </w:r>
          </w:p>
        </w:tc>
        <w:tc>
          <w:tcPr>
            <w:tcW w:w="1417" w:type="dxa"/>
          </w:tcPr>
          <w:p w14:paraId="12A77F7E" w14:textId="56906B71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JHW33_RS01635</w:t>
            </w:r>
          </w:p>
        </w:tc>
        <w:tc>
          <w:tcPr>
            <w:tcW w:w="1418" w:type="dxa"/>
          </w:tcPr>
          <w:p w14:paraId="3ED2D060" w14:textId="7D76B573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4764.1</w:t>
            </w:r>
          </w:p>
        </w:tc>
        <w:tc>
          <w:tcPr>
            <w:tcW w:w="1417" w:type="dxa"/>
          </w:tcPr>
          <w:p w14:paraId="3890D748" w14:textId="1B556D7E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112198010.1</w:t>
            </w:r>
          </w:p>
        </w:tc>
        <w:tc>
          <w:tcPr>
            <w:tcW w:w="992" w:type="dxa"/>
          </w:tcPr>
          <w:p w14:paraId="279FA7EB" w14:textId="37562B2E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32F9B624" w14:textId="026229C3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4764.1</w:t>
            </w:r>
          </w:p>
        </w:tc>
        <w:tc>
          <w:tcPr>
            <w:tcW w:w="992" w:type="dxa"/>
          </w:tcPr>
          <w:p w14:paraId="30CD5FC4" w14:textId="0AE8C987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51DFB021" w14:textId="502008FD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4764.1</w:t>
            </w:r>
          </w:p>
        </w:tc>
        <w:tc>
          <w:tcPr>
            <w:tcW w:w="886" w:type="dxa"/>
          </w:tcPr>
          <w:p w14:paraId="0D74B83C" w14:textId="7805C320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04" w:type="dxa"/>
          </w:tcPr>
          <w:p w14:paraId="51CC8BE5" w14:textId="2058956B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5696597.1</w:t>
            </w:r>
          </w:p>
        </w:tc>
        <w:tc>
          <w:tcPr>
            <w:tcW w:w="875" w:type="dxa"/>
          </w:tcPr>
          <w:p w14:paraId="2F1FAF94" w14:textId="0168E66B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8</w:t>
            </w:r>
          </w:p>
        </w:tc>
      </w:tr>
      <w:tr w:rsidR="008955BC" w:rsidRPr="007713CC" w14:paraId="0C216884" w14:textId="77777777" w:rsidTr="00CC7D15">
        <w:trPr>
          <w:trHeight w:val="373"/>
        </w:trPr>
        <w:tc>
          <w:tcPr>
            <w:tcW w:w="646" w:type="dxa"/>
          </w:tcPr>
          <w:p w14:paraId="45B5930D" w14:textId="1C47E6D0" w:rsidR="008955BC" w:rsidRPr="00F05BB3" w:rsidRDefault="008955BC" w:rsidP="008955BC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vgrG</w:t>
            </w:r>
            <w:proofErr w:type="spellEnd"/>
          </w:p>
        </w:tc>
        <w:tc>
          <w:tcPr>
            <w:tcW w:w="2615" w:type="dxa"/>
          </w:tcPr>
          <w:p w14:paraId="61D744F1" w14:textId="0D6E6FBD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 xml:space="preserve">type VI secretion system tip protein </w:t>
            </w:r>
            <w:proofErr w:type="spellStart"/>
            <w:r w:rsidRPr="007713CC">
              <w:rPr>
                <w:rFonts w:ascii="Times New Roman" w:hAnsi="Times New Roman"/>
                <w:sz w:val="15"/>
                <w:szCs w:val="15"/>
              </w:rPr>
              <w:t>VgrG</w:t>
            </w:r>
            <w:proofErr w:type="spellEnd"/>
          </w:p>
        </w:tc>
        <w:tc>
          <w:tcPr>
            <w:tcW w:w="1417" w:type="dxa"/>
          </w:tcPr>
          <w:p w14:paraId="1A7CCEFC" w14:textId="4E1BF017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JHW33_RS07665</w:t>
            </w:r>
          </w:p>
        </w:tc>
        <w:tc>
          <w:tcPr>
            <w:tcW w:w="1418" w:type="dxa"/>
          </w:tcPr>
          <w:p w14:paraId="411D4F92" w14:textId="20D6912D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200226483.1</w:t>
            </w:r>
          </w:p>
        </w:tc>
        <w:tc>
          <w:tcPr>
            <w:tcW w:w="1417" w:type="dxa"/>
          </w:tcPr>
          <w:p w14:paraId="1C826C75" w14:textId="55422C63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992" w:type="dxa"/>
          </w:tcPr>
          <w:p w14:paraId="528784DE" w14:textId="66ADAF8C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3401139D" w14:textId="1F87EF8D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6042.1</w:t>
            </w:r>
          </w:p>
        </w:tc>
        <w:tc>
          <w:tcPr>
            <w:tcW w:w="992" w:type="dxa"/>
          </w:tcPr>
          <w:p w14:paraId="285A3525" w14:textId="3CFDC4D6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7</w:t>
            </w:r>
          </w:p>
        </w:tc>
        <w:tc>
          <w:tcPr>
            <w:tcW w:w="1418" w:type="dxa"/>
          </w:tcPr>
          <w:p w14:paraId="27B58E61" w14:textId="101B8E13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6042.1</w:t>
            </w:r>
          </w:p>
        </w:tc>
        <w:tc>
          <w:tcPr>
            <w:tcW w:w="886" w:type="dxa"/>
          </w:tcPr>
          <w:p w14:paraId="7B23F314" w14:textId="0C2634AA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7</w:t>
            </w:r>
          </w:p>
        </w:tc>
        <w:tc>
          <w:tcPr>
            <w:tcW w:w="1304" w:type="dxa"/>
          </w:tcPr>
          <w:p w14:paraId="2D315049" w14:textId="305C415B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4333418.1</w:t>
            </w:r>
          </w:p>
        </w:tc>
        <w:tc>
          <w:tcPr>
            <w:tcW w:w="875" w:type="dxa"/>
          </w:tcPr>
          <w:p w14:paraId="57E1CA79" w14:textId="5E441986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4</w:t>
            </w:r>
          </w:p>
        </w:tc>
      </w:tr>
      <w:tr w:rsidR="008955BC" w:rsidRPr="007713CC" w14:paraId="5DE122C4" w14:textId="77777777" w:rsidTr="00CC7D15">
        <w:trPr>
          <w:trHeight w:val="286"/>
        </w:trPr>
        <w:tc>
          <w:tcPr>
            <w:tcW w:w="646" w:type="dxa"/>
          </w:tcPr>
          <w:p w14:paraId="676E993A" w14:textId="60C165A6" w:rsidR="008955BC" w:rsidRPr="00F05BB3" w:rsidRDefault="008955BC" w:rsidP="008955BC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vgrG</w:t>
            </w:r>
            <w:proofErr w:type="spellEnd"/>
          </w:p>
        </w:tc>
        <w:tc>
          <w:tcPr>
            <w:tcW w:w="2615" w:type="dxa"/>
          </w:tcPr>
          <w:p w14:paraId="18F93C4F" w14:textId="76656FC9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 xml:space="preserve">type VI secretion system tip protein </w:t>
            </w:r>
            <w:proofErr w:type="spellStart"/>
            <w:r w:rsidRPr="007713CC">
              <w:rPr>
                <w:rFonts w:ascii="Times New Roman" w:hAnsi="Times New Roman"/>
                <w:sz w:val="15"/>
                <w:szCs w:val="15"/>
              </w:rPr>
              <w:t>VgrG</w:t>
            </w:r>
            <w:proofErr w:type="spellEnd"/>
          </w:p>
        </w:tc>
        <w:tc>
          <w:tcPr>
            <w:tcW w:w="1417" w:type="dxa"/>
          </w:tcPr>
          <w:p w14:paraId="2C8B6E4E" w14:textId="628C379F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JHW33_RS13845</w:t>
            </w:r>
          </w:p>
        </w:tc>
        <w:tc>
          <w:tcPr>
            <w:tcW w:w="1418" w:type="dxa"/>
          </w:tcPr>
          <w:p w14:paraId="7C136460" w14:textId="383ECB85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200223004.1</w:t>
            </w:r>
          </w:p>
        </w:tc>
        <w:tc>
          <w:tcPr>
            <w:tcW w:w="1417" w:type="dxa"/>
          </w:tcPr>
          <w:p w14:paraId="0EFEA001" w14:textId="3034890B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992" w:type="dxa"/>
          </w:tcPr>
          <w:p w14:paraId="594CF3D8" w14:textId="6A7A3626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7833891F" w14:textId="6E75216A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5690502.1</w:t>
            </w:r>
          </w:p>
        </w:tc>
        <w:tc>
          <w:tcPr>
            <w:tcW w:w="992" w:type="dxa"/>
          </w:tcPr>
          <w:p w14:paraId="6C205A6D" w14:textId="1E8FD599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7</w:t>
            </w:r>
          </w:p>
        </w:tc>
        <w:tc>
          <w:tcPr>
            <w:tcW w:w="1418" w:type="dxa"/>
          </w:tcPr>
          <w:p w14:paraId="303A04A7" w14:textId="30BF155B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181.1</w:t>
            </w:r>
          </w:p>
        </w:tc>
        <w:tc>
          <w:tcPr>
            <w:tcW w:w="886" w:type="dxa"/>
          </w:tcPr>
          <w:p w14:paraId="3CD15AA7" w14:textId="2DA3155B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7</w:t>
            </w:r>
          </w:p>
        </w:tc>
        <w:tc>
          <w:tcPr>
            <w:tcW w:w="1304" w:type="dxa"/>
          </w:tcPr>
          <w:p w14:paraId="468F864B" w14:textId="75940A5F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4333763.1</w:t>
            </w:r>
          </w:p>
        </w:tc>
        <w:tc>
          <w:tcPr>
            <w:tcW w:w="875" w:type="dxa"/>
          </w:tcPr>
          <w:p w14:paraId="0B1FCBFB" w14:textId="4B5EDB31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5</w:t>
            </w:r>
          </w:p>
        </w:tc>
      </w:tr>
      <w:tr w:rsidR="008955BC" w:rsidRPr="007713CC" w14:paraId="2A73314E" w14:textId="77777777" w:rsidTr="00CC7D15">
        <w:trPr>
          <w:trHeight w:val="373"/>
        </w:trPr>
        <w:tc>
          <w:tcPr>
            <w:tcW w:w="646" w:type="dxa"/>
          </w:tcPr>
          <w:p w14:paraId="345A2833" w14:textId="2C7E7419" w:rsidR="008955BC" w:rsidRPr="00F05BB3" w:rsidRDefault="008955BC" w:rsidP="008955BC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vgrG</w:t>
            </w:r>
            <w:proofErr w:type="spellEnd"/>
          </w:p>
        </w:tc>
        <w:tc>
          <w:tcPr>
            <w:tcW w:w="2615" w:type="dxa"/>
          </w:tcPr>
          <w:p w14:paraId="01C50BC5" w14:textId="0A38A326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 xml:space="preserve">type VI secretion system tip protein </w:t>
            </w:r>
            <w:proofErr w:type="spellStart"/>
            <w:r w:rsidRPr="007713CC">
              <w:rPr>
                <w:rFonts w:ascii="Times New Roman" w:hAnsi="Times New Roman"/>
                <w:sz w:val="15"/>
                <w:szCs w:val="15"/>
              </w:rPr>
              <w:t>VgrG</w:t>
            </w:r>
            <w:proofErr w:type="spellEnd"/>
          </w:p>
        </w:tc>
        <w:tc>
          <w:tcPr>
            <w:tcW w:w="1417" w:type="dxa"/>
          </w:tcPr>
          <w:p w14:paraId="7F612382" w14:textId="5C12715A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JHW33_RS17255</w:t>
            </w:r>
          </w:p>
        </w:tc>
        <w:tc>
          <w:tcPr>
            <w:tcW w:w="1418" w:type="dxa"/>
          </w:tcPr>
          <w:p w14:paraId="4C9C331B" w14:textId="4A9360D6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200223630.1</w:t>
            </w:r>
          </w:p>
        </w:tc>
        <w:tc>
          <w:tcPr>
            <w:tcW w:w="1417" w:type="dxa"/>
          </w:tcPr>
          <w:p w14:paraId="1F616D8D" w14:textId="6D7C30C2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992" w:type="dxa"/>
          </w:tcPr>
          <w:p w14:paraId="77B46C6C" w14:textId="50678454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5FB05FE5" w14:textId="10D64F68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992" w:type="dxa"/>
          </w:tcPr>
          <w:p w14:paraId="0C5BCD5B" w14:textId="08B0F19F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38E1C485" w14:textId="7098D977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86" w:type="dxa"/>
          </w:tcPr>
          <w:p w14:paraId="483CFF74" w14:textId="32DB94A1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04" w:type="dxa"/>
          </w:tcPr>
          <w:p w14:paraId="6720D683" w14:textId="110BCA3C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5697754.1</w:t>
            </w:r>
          </w:p>
        </w:tc>
        <w:tc>
          <w:tcPr>
            <w:tcW w:w="875" w:type="dxa"/>
          </w:tcPr>
          <w:p w14:paraId="71D24377" w14:textId="0C5A14B3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6</w:t>
            </w:r>
          </w:p>
        </w:tc>
      </w:tr>
      <w:tr w:rsidR="008955BC" w:rsidRPr="007713CC" w14:paraId="0FD78589" w14:textId="77777777" w:rsidTr="00CC7D15">
        <w:trPr>
          <w:trHeight w:val="373"/>
        </w:trPr>
        <w:tc>
          <w:tcPr>
            <w:tcW w:w="646" w:type="dxa"/>
          </w:tcPr>
          <w:p w14:paraId="6552EE23" w14:textId="39D7A7E5" w:rsidR="008955BC" w:rsidRPr="00F05BB3" w:rsidRDefault="008955BC" w:rsidP="008955BC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hcp</w:t>
            </w:r>
          </w:p>
        </w:tc>
        <w:tc>
          <w:tcPr>
            <w:tcW w:w="2615" w:type="dxa"/>
          </w:tcPr>
          <w:p w14:paraId="3986A961" w14:textId="2150D3C9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Type VI secretion system effector</w:t>
            </w:r>
          </w:p>
        </w:tc>
        <w:tc>
          <w:tcPr>
            <w:tcW w:w="1417" w:type="dxa"/>
          </w:tcPr>
          <w:p w14:paraId="7E1CC0F5" w14:textId="7771FE00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3023653A" w14:textId="6B2A3F88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7" w:type="dxa"/>
          </w:tcPr>
          <w:p w14:paraId="58EF1D0A" w14:textId="32750A9F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D</w:t>
            </w:r>
          </w:p>
        </w:tc>
        <w:tc>
          <w:tcPr>
            <w:tcW w:w="992" w:type="dxa"/>
          </w:tcPr>
          <w:p w14:paraId="6839E099" w14:textId="65ADB5A4" w:rsidR="008955BC" w:rsidRPr="00977840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D</w:t>
            </w:r>
          </w:p>
        </w:tc>
        <w:tc>
          <w:tcPr>
            <w:tcW w:w="1418" w:type="dxa"/>
          </w:tcPr>
          <w:p w14:paraId="0F6A30DE" w14:textId="0F020C40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6956.1</w:t>
            </w:r>
          </w:p>
        </w:tc>
        <w:tc>
          <w:tcPr>
            <w:tcW w:w="992" w:type="dxa"/>
          </w:tcPr>
          <w:p w14:paraId="77E15B9C" w14:textId="3D51F683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1B845AE6" w14:textId="647720F8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6956.1</w:t>
            </w:r>
          </w:p>
        </w:tc>
        <w:tc>
          <w:tcPr>
            <w:tcW w:w="886" w:type="dxa"/>
          </w:tcPr>
          <w:p w14:paraId="3F9FDA55" w14:textId="4932B115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04" w:type="dxa"/>
          </w:tcPr>
          <w:p w14:paraId="7287D23B" w14:textId="76D8D3A4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5696031.1</w:t>
            </w:r>
          </w:p>
        </w:tc>
        <w:tc>
          <w:tcPr>
            <w:tcW w:w="875" w:type="dxa"/>
          </w:tcPr>
          <w:p w14:paraId="5F991C17" w14:textId="2D907A13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</w:tr>
      <w:tr w:rsidR="008955BC" w:rsidRPr="007713CC" w14:paraId="3C4A1A08" w14:textId="77777777" w:rsidTr="00CC7D15">
        <w:trPr>
          <w:trHeight w:val="373"/>
        </w:trPr>
        <w:tc>
          <w:tcPr>
            <w:tcW w:w="646" w:type="dxa"/>
          </w:tcPr>
          <w:p w14:paraId="6972F3FF" w14:textId="34D98675" w:rsidR="008955BC" w:rsidRPr="00F05BB3" w:rsidRDefault="008955BC" w:rsidP="008955BC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hcp</w:t>
            </w:r>
          </w:p>
        </w:tc>
        <w:tc>
          <w:tcPr>
            <w:tcW w:w="2615" w:type="dxa"/>
          </w:tcPr>
          <w:p w14:paraId="7A075EF7" w14:textId="18081870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type VI secretion system tube protein Hcp</w:t>
            </w:r>
          </w:p>
        </w:tc>
        <w:tc>
          <w:tcPr>
            <w:tcW w:w="1417" w:type="dxa"/>
          </w:tcPr>
          <w:p w14:paraId="07D32810" w14:textId="4ED43639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4AB4AAE1" w14:textId="3E30FF40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7" w:type="dxa"/>
          </w:tcPr>
          <w:p w14:paraId="100C5501" w14:textId="64606C5F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992" w:type="dxa"/>
          </w:tcPr>
          <w:p w14:paraId="4425C3FB" w14:textId="622A6E5F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77DC4BFF" w14:textId="5C9CB988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460.1</w:t>
            </w:r>
          </w:p>
        </w:tc>
        <w:tc>
          <w:tcPr>
            <w:tcW w:w="992" w:type="dxa"/>
          </w:tcPr>
          <w:p w14:paraId="595C7158" w14:textId="0C6AC607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4A75129D" w14:textId="1E4EC9FB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460.1</w:t>
            </w:r>
          </w:p>
        </w:tc>
        <w:tc>
          <w:tcPr>
            <w:tcW w:w="886" w:type="dxa"/>
          </w:tcPr>
          <w:p w14:paraId="0857DC1E" w14:textId="46677090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04" w:type="dxa"/>
          </w:tcPr>
          <w:p w14:paraId="2DA41E87" w14:textId="5C5A3FD2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5697956.1</w:t>
            </w:r>
          </w:p>
        </w:tc>
        <w:tc>
          <w:tcPr>
            <w:tcW w:w="875" w:type="dxa"/>
          </w:tcPr>
          <w:p w14:paraId="0C33DA4B" w14:textId="38EAB44B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</w:tr>
      <w:tr w:rsidR="008955BC" w:rsidRPr="007713CC" w14:paraId="3866128A" w14:textId="77777777" w:rsidTr="00CC7D15">
        <w:trPr>
          <w:trHeight w:val="373"/>
        </w:trPr>
        <w:tc>
          <w:tcPr>
            <w:tcW w:w="646" w:type="dxa"/>
          </w:tcPr>
          <w:p w14:paraId="492FBB65" w14:textId="099E43AD" w:rsidR="008955BC" w:rsidRPr="00F05BB3" w:rsidRDefault="008955BC" w:rsidP="008955BC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hcp</w:t>
            </w:r>
          </w:p>
        </w:tc>
        <w:tc>
          <w:tcPr>
            <w:tcW w:w="2615" w:type="dxa"/>
          </w:tcPr>
          <w:p w14:paraId="4734FBB7" w14:textId="17970629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type VI secretion system tube protein Hcp</w:t>
            </w:r>
          </w:p>
        </w:tc>
        <w:tc>
          <w:tcPr>
            <w:tcW w:w="1417" w:type="dxa"/>
          </w:tcPr>
          <w:p w14:paraId="56A97625" w14:textId="78BD0C38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3E263B0A" w14:textId="078AB59C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7" w:type="dxa"/>
          </w:tcPr>
          <w:p w14:paraId="5BB3C10D" w14:textId="10D92801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992" w:type="dxa"/>
          </w:tcPr>
          <w:p w14:paraId="1A02086F" w14:textId="75E05AA5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5B0A55B3" w14:textId="03867EC9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483.1</w:t>
            </w:r>
          </w:p>
        </w:tc>
        <w:tc>
          <w:tcPr>
            <w:tcW w:w="992" w:type="dxa"/>
          </w:tcPr>
          <w:p w14:paraId="3686A9E4" w14:textId="773BA420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67305EF3" w14:textId="621DBF99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483.1</w:t>
            </w:r>
          </w:p>
        </w:tc>
        <w:tc>
          <w:tcPr>
            <w:tcW w:w="886" w:type="dxa"/>
          </w:tcPr>
          <w:p w14:paraId="45B78949" w14:textId="4A8450AC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04" w:type="dxa"/>
          </w:tcPr>
          <w:p w14:paraId="2D1A9CC6" w14:textId="5E428514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875" w:type="dxa"/>
          </w:tcPr>
          <w:p w14:paraId="70FD16F1" w14:textId="48FB7173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</w:tr>
      <w:tr w:rsidR="008955BC" w:rsidRPr="007713CC" w14:paraId="47108F1F" w14:textId="77777777" w:rsidTr="00CC7D15">
        <w:trPr>
          <w:trHeight w:val="373"/>
        </w:trPr>
        <w:tc>
          <w:tcPr>
            <w:tcW w:w="646" w:type="dxa"/>
          </w:tcPr>
          <w:p w14:paraId="6E75610D" w14:textId="17D42338" w:rsidR="008955BC" w:rsidRPr="00F05BB3" w:rsidRDefault="008955BC" w:rsidP="008955BC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tssB</w:t>
            </w:r>
            <w:proofErr w:type="spellEnd"/>
          </w:p>
        </w:tc>
        <w:tc>
          <w:tcPr>
            <w:tcW w:w="2615" w:type="dxa"/>
          </w:tcPr>
          <w:p w14:paraId="281929DC" w14:textId="4057EA65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type VI secretion system contractile sheath small subunit</w:t>
            </w:r>
          </w:p>
        </w:tc>
        <w:tc>
          <w:tcPr>
            <w:tcW w:w="1417" w:type="dxa"/>
          </w:tcPr>
          <w:p w14:paraId="68679365" w14:textId="12F6D51A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JHW33_RS24640</w:t>
            </w:r>
          </w:p>
        </w:tc>
        <w:tc>
          <w:tcPr>
            <w:tcW w:w="1418" w:type="dxa"/>
          </w:tcPr>
          <w:p w14:paraId="688E658D" w14:textId="2259F461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8173.1</w:t>
            </w:r>
          </w:p>
        </w:tc>
        <w:tc>
          <w:tcPr>
            <w:tcW w:w="1417" w:type="dxa"/>
          </w:tcPr>
          <w:p w14:paraId="39DAC696" w14:textId="011D279C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119262431.1</w:t>
            </w:r>
          </w:p>
        </w:tc>
        <w:tc>
          <w:tcPr>
            <w:tcW w:w="992" w:type="dxa"/>
          </w:tcPr>
          <w:p w14:paraId="190145B5" w14:textId="56854A89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60DBE2BB" w14:textId="59BA9978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825.1</w:t>
            </w:r>
          </w:p>
        </w:tc>
        <w:tc>
          <w:tcPr>
            <w:tcW w:w="992" w:type="dxa"/>
          </w:tcPr>
          <w:p w14:paraId="6E95FFB0" w14:textId="669E7020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0B7F0863" w14:textId="4A909A0A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825.1</w:t>
            </w:r>
          </w:p>
        </w:tc>
        <w:tc>
          <w:tcPr>
            <w:tcW w:w="886" w:type="dxa"/>
          </w:tcPr>
          <w:p w14:paraId="237184C6" w14:textId="28724D1F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04" w:type="dxa"/>
          </w:tcPr>
          <w:p w14:paraId="54FF6C5B" w14:textId="17BC81E4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4341866.1</w:t>
            </w:r>
          </w:p>
        </w:tc>
        <w:tc>
          <w:tcPr>
            <w:tcW w:w="875" w:type="dxa"/>
          </w:tcPr>
          <w:p w14:paraId="65ECC363" w14:textId="35CFD8FA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6</w:t>
            </w:r>
          </w:p>
        </w:tc>
      </w:tr>
      <w:tr w:rsidR="008955BC" w:rsidRPr="007713CC" w14:paraId="3CA64A1D" w14:textId="77777777" w:rsidTr="00CC7D15">
        <w:trPr>
          <w:trHeight w:val="373"/>
        </w:trPr>
        <w:tc>
          <w:tcPr>
            <w:tcW w:w="646" w:type="dxa"/>
          </w:tcPr>
          <w:p w14:paraId="4C4AC5EC" w14:textId="07C7F05F" w:rsidR="008955BC" w:rsidRPr="00F05BB3" w:rsidRDefault="008955BC" w:rsidP="008955BC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lastRenderedPageBreak/>
              <w:t>tssC</w:t>
            </w:r>
            <w:proofErr w:type="spellEnd"/>
          </w:p>
        </w:tc>
        <w:tc>
          <w:tcPr>
            <w:tcW w:w="2615" w:type="dxa"/>
          </w:tcPr>
          <w:p w14:paraId="6B97D589" w14:textId="1C5D3186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type VI secretion system contractile sheath large subunit</w:t>
            </w:r>
          </w:p>
        </w:tc>
        <w:tc>
          <w:tcPr>
            <w:tcW w:w="1417" w:type="dxa"/>
          </w:tcPr>
          <w:p w14:paraId="3AE7CAB4" w14:textId="7000EDF9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JHW33_RS23840</w:t>
            </w:r>
          </w:p>
        </w:tc>
        <w:tc>
          <w:tcPr>
            <w:tcW w:w="1418" w:type="dxa"/>
          </w:tcPr>
          <w:p w14:paraId="69581E73" w14:textId="6EB66742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37033056.1</w:t>
            </w:r>
          </w:p>
        </w:tc>
        <w:tc>
          <w:tcPr>
            <w:tcW w:w="1417" w:type="dxa"/>
          </w:tcPr>
          <w:p w14:paraId="7495116B" w14:textId="528952D2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119262430.1</w:t>
            </w:r>
          </w:p>
        </w:tc>
        <w:tc>
          <w:tcPr>
            <w:tcW w:w="992" w:type="dxa"/>
          </w:tcPr>
          <w:p w14:paraId="15CA2870" w14:textId="793B1A8D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077E2031" w14:textId="67406C2A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4416544.1</w:t>
            </w:r>
          </w:p>
        </w:tc>
        <w:tc>
          <w:tcPr>
            <w:tcW w:w="992" w:type="dxa"/>
          </w:tcPr>
          <w:p w14:paraId="0CA5A091" w14:textId="2D8280B8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490D86F5" w14:textId="44056FC9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4416544.1</w:t>
            </w:r>
          </w:p>
        </w:tc>
        <w:tc>
          <w:tcPr>
            <w:tcW w:w="886" w:type="dxa"/>
          </w:tcPr>
          <w:p w14:paraId="26FF4C42" w14:textId="1F9E3D7A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04" w:type="dxa"/>
          </w:tcPr>
          <w:p w14:paraId="2B1D3EFE" w14:textId="01C3BDCD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37040958.1</w:t>
            </w:r>
          </w:p>
        </w:tc>
        <w:tc>
          <w:tcPr>
            <w:tcW w:w="875" w:type="dxa"/>
          </w:tcPr>
          <w:p w14:paraId="1C0666E6" w14:textId="4D54FFD1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8955BC" w:rsidRPr="007713CC" w14:paraId="43A81F09" w14:textId="77777777" w:rsidTr="00CC7D15">
        <w:trPr>
          <w:trHeight w:val="373"/>
        </w:trPr>
        <w:tc>
          <w:tcPr>
            <w:tcW w:w="646" w:type="dxa"/>
          </w:tcPr>
          <w:p w14:paraId="6E236473" w14:textId="3E41A052" w:rsidR="008955BC" w:rsidRPr="00F05BB3" w:rsidRDefault="008955BC" w:rsidP="008955BC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tssK</w:t>
            </w:r>
            <w:proofErr w:type="spellEnd"/>
          </w:p>
        </w:tc>
        <w:tc>
          <w:tcPr>
            <w:tcW w:w="2615" w:type="dxa"/>
          </w:tcPr>
          <w:p w14:paraId="5ED179E0" w14:textId="76B03DEE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 xml:space="preserve">type VI secretion system baseplate subunit </w:t>
            </w:r>
            <w:proofErr w:type="spellStart"/>
            <w:r w:rsidRPr="007713CC">
              <w:rPr>
                <w:rFonts w:ascii="Times New Roman" w:hAnsi="Times New Roman"/>
                <w:sz w:val="15"/>
                <w:szCs w:val="15"/>
              </w:rPr>
              <w:t>TssK</w:t>
            </w:r>
            <w:proofErr w:type="spellEnd"/>
          </w:p>
        </w:tc>
        <w:tc>
          <w:tcPr>
            <w:tcW w:w="1417" w:type="dxa"/>
          </w:tcPr>
          <w:p w14:paraId="253D6802" w14:textId="66A44E47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JHW33_RS24585</w:t>
            </w:r>
          </w:p>
        </w:tc>
        <w:tc>
          <w:tcPr>
            <w:tcW w:w="1418" w:type="dxa"/>
          </w:tcPr>
          <w:p w14:paraId="3FCBE234" w14:textId="485BEB02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8184.1</w:t>
            </w:r>
          </w:p>
        </w:tc>
        <w:tc>
          <w:tcPr>
            <w:tcW w:w="1417" w:type="dxa"/>
          </w:tcPr>
          <w:p w14:paraId="0BB1B7B1" w14:textId="6B769260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8184.1</w:t>
            </w:r>
          </w:p>
        </w:tc>
        <w:tc>
          <w:tcPr>
            <w:tcW w:w="992" w:type="dxa"/>
          </w:tcPr>
          <w:p w14:paraId="3BE0A9C3" w14:textId="3EDA5028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34DD7AFA" w14:textId="0290D72F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8184.1</w:t>
            </w:r>
          </w:p>
        </w:tc>
        <w:tc>
          <w:tcPr>
            <w:tcW w:w="992" w:type="dxa"/>
          </w:tcPr>
          <w:p w14:paraId="2FC39A32" w14:textId="099BCC5E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7DFF2DAD" w14:textId="14A9216D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8184.1</w:t>
            </w:r>
          </w:p>
        </w:tc>
        <w:tc>
          <w:tcPr>
            <w:tcW w:w="886" w:type="dxa"/>
          </w:tcPr>
          <w:p w14:paraId="41884AEC" w14:textId="37741D9A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04" w:type="dxa"/>
          </w:tcPr>
          <w:p w14:paraId="24AF09FE" w14:textId="50E6E46C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4341877.1</w:t>
            </w:r>
          </w:p>
        </w:tc>
        <w:tc>
          <w:tcPr>
            <w:tcW w:w="875" w:type="dxa"/>
          </w:tcPr>
          <w:p w14:paraId="6A1F08F9" w14:textId="44D5D881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5</w:t>
            </w:r>
          </w:p>
        </w:tc>
      </w:tr>
      <w:tr w:rsidR="008955BC" w:rsidRPr="007713CC" w14:paraId="17F58B38" w14:textId="77777777" w:rsidTr="00CC7D15">
        <w:trPr>
          <w:trHeight w:val="373"/>
        </w:trPr>
        <w:tc>
          <w:tcPr>
            <w:tcW w:w="646" w:type="dxa"/>
          </w:tcPr>
          <w:p w14:paraId="7C01195A" w14:textId="6244D2FD" w:rsidR="008955BC" w:rsidRPr="00F05BB3" w:rsidRDefault="008955BC" w:rsidP="008955BC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tssL</w:t>
            </w:r>
            <w:proofErr w:type="spellEnd"/>
          </w:p>
        </w:tc>
        <w:tc>
          <w:tcPr>
            <w:tcW w:w="2615" w:type="dxa"/>
          </w:tcPr>
          <w:p w14:paraId="51368BE7" w14:textId="055F13BF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 xml:space="preserve">type VI secretion system protein </w:t>
            </w:r>
            <w:proofErr w:type="spellStart"/>
            <w:r w:rsidRPr="007713CC">
              <w:rPr>
                <w:rFonts w:ascii="Times New Roman" w:hAnsi="Times New Roman"/>
                <w:sz w:val="15"/>
                <w:szCs w:val="15"/>
              </w:rPr>
              <w:t>TssL</w:t>
            </w:r>
            <w:proofErr w:type="spellEnd"/>
            <w:r w:rsidRPr="007713CC">
              <w:rPr>
                <w:rFonts w:ascii="Times New Roman" w:hAnsi="Times New Roman"/>
                <w:sz w:val="15"/>
                <w:szCs w:val="15"/>
              </w:rPr>
              <w:t>, short form</w:t>
            </w:r>
          </w:p>
        </w:tc>
        <w:tc>
          <w:tcPr>
            <w:tcW w:w="1417" w:type="dxa"/>
          </w:tcPr>
          <w:p w14:paraId="34A200A6" w14:textId="56D9B1B5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45FFB114" w14:textId="7883587F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7" w:type="dxa"/>
          </w:tcPr>
          <w:p w14:paraId="7D391EC2" w14:textId="5841DBEE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119262428.1</w:t>
            </w:r>
          </w:p>
        </w:tc>
        <w:tc>
          <w:tcPr>
            <w:tcW w:w="992" w:type="dxa"/>
          </w:tcPr>
          <w:p w14:paraId="135DF828" w14:textId="772A0E28" w:rsidR="008955BC" w:rsidRPr="00977840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1705DDCA" w14:textId="38FBDEA9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828.1</w:t>
            </w:r>
          </w:p>
        </w:tc>
        <w:tc>
          <w:tcPr>
            <w:tcW w:w="992" w:type="dxa"/>
          </w:tcPr>
          <w:p w14:paraId="571A5E41" w14:textId="525793DF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299ED595" w14:textId="7CA06FF6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828.1</w:t>
            </w:r>
          </w:p>
        </w:tc>
        <w:tc>
          <w:tcPr>
            <w:tcW w:w="886" w:type="dxa"/>
          </w:tcPr>
          <w:p w14:paraId="4D74732B" w14:textId="43C133AE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304" w:type="dxa"/>
          </w:tcPr>
          <w:p w14:paraId="077321C0" w14:textId="5ADF9B76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4341984.1</w:t>
            </w:r>
          </w:p>
        </w:tc>
        <w:tc>
          <w:tcPr>
            <w:tcW w:w="875" w:type="dxa"/>
          </w:tcPr>
          <w:p w14:paraId="66E27028" w14:textId="5B65D7D9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</w:tr>
      <w:tr w:rsidR="008955BC" w:rsidRPr="007713CC" w14:paraId="40AF3065" w14:textId="77777777" w:rsidTr="00CC7D15">
        <w:trPr>
          <w:trHeight w:val="373"/>
        </w:trPr>
        <w:tc>
          <w:tcPr>
            <w:tcW w:w="646" w:type="dxa"/>
          </w:tcPr>
          <w:p w14:paraId="64653C57" w14:textId="2B854614" w:rsidR="008955BC" w:rsidRPr="00F05BB3" w:rsidRDefault="008955BC" w:rsidP="008955BC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tssH</w:t>
            </w:r>
            <w:proofErr w:type="spellEnd"/>
          </w:p>
        </w:tc>
        <w:tc>
          <w:tcPr>
            <w:tcW w:w="2615" w:type="dxa"/>
          </w:tcPr>
          <w:p w14:paraId="1AC8C421" w14:textId="32DE2FE1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 xml:space="preserve">type VI secretion system ATPase </w:t>
            </w:r>
            <w:proofErr w:type="spellStart"/>
            <w:r w:rsidRPr="007713CC">
              <w:rPr>
                <w:rFonts w:ascii="Times New Roman" w:hAnsi="Times New Roman"/>
                <w:sz w:val="15"/>
                <w:szCs w:val="15"/>
              </w:rPr>
              <w:t>TssH</w:t>
            </w:r>
            <w:proofErr w:type="spellEnd"/>
          </w:p>
        </w:tc>
        <w:tc>
          <w:tcPr>
            <w:tcW w:w="1417" w:type="dxa"/>
          </w:tcPr>
          <w:p w14:paraId="2318D665" w14:textId="0953972D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JHW33_RS24570</w:t>
            </w:r>
          </w:p>
        </w:tc>
        <w:tc>
          <w:tcPr>
            <w:tcW w:w="1418" w:type="dxa"/>
          </w:tcPr>
          <w:p w14:paraId="0AE5A135" w14:textId="66DB5EF4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200228006.1</w:t>
            </w:r>
          </w:p>
        </w:tc>
        <w:tc>
          <w:tcPr>
            <w:tcW w:w="1417" w:type="dxa"/>
          </w:tcPr>
          <w:p w14:paraId="266630CB" w14:textId="719F2BA6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119262301.1</w:t>
            </w:r>
          </w:p>
        </w:tc>
        <w:tc>
          <w:tcPr>
            <w:tcW w:w="992" w:type="dxa"/>
          </w:tcPr>
          <w:p w14:paraId="396A9A9D" w14:textId="025A789E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49BA3BB9" w14:textId="3199BFD2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4416693.1</w:t>
            </w:r>
          </w:p>
        </w:tc>
        <w:tc>
          <w:tcPr>
            <w:tcW w:w="992" w:type="dxa"/>
          </w:tcPr>
          <w:p w14:paraId="0891F503" w14:textId="72609BF3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62712E88" w14:textId="017391B8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8187.1</w:t>
            </w:r>
          </w:p>
        </w:tc>
        <w:tc>
          <w:tcPr>
            <w:tcW w:w="886" w:type="dxa"/>
          </w:tcPr>
          <w:p w14:paraId="2B130B52" w14:textId="49A9F2F2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04" w:type="dxa"/>
          </w:tcPr>
          <w:p w14:paraId="14A6228E" w14:textId="148B489B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4341880.1</w:t>
            </w:r>
          </w:p>
        </w:tc>
        <w:tc>
          <w:tcPr>
            <w:tcW w:w="875" w:type="dxa"/>
          </w:tcPr>
          <w:p w14:paraId="44886C4A" w14:textId="3E6D1EB4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5</w:t>
            </w:r>
          </w:p>
        </w:tc>
      </w:tr>
      <w:tr w:rsidR="008955BC" w:rsidRPr="007713CC" w14:paraId="5B871CA7" w14:textId="77777777" w:rsidTr="00CC7D15">
        <w:trPr>
          <w:trHeight w:val="373"/>
        </w:trPr>
        <w:tc>
          <w:tcPr>
            <w:tcW w:w="646" w:type="dxa"/>
          </w:tcPr>
          <w:p w14:paraId="19DF7000" w14:textId="10DF9093" w:rsidR="008955BC" w:rsidRPr="00F05BB3" w:rsidRDefault="008955BC" w:rsidP="008955BC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tssI</w:t>
            </w:r>
            <w:proofErr w:type="spellEnd"/>
          </w:p>
        </w:tc>
        <w:tc>
          <w:tcPr>
            <w:tcW w:w="2615" w:type="dxa"/>
          </w:tcPr>
          <w:p w14:paraId="2BD86041" w14:textId="6BBA15F7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 xml:space="preserve">type VI secretion system tip protein </w:t>
            </w:r>
            <w:proofErr w:type="spellStart"/>
            <w:r w:rsidRPr="007713CC">
              <w:rPr>
                <w:rFonts w:ascii="Times New Roman" w:hAnsi="Times New Roman"/>
                <w:sz w:val="15"/>
                <w:szCs w:val="15"/>
              </w:rPr>
              <w:t>VgrG</w:t>
            </w:r>
            <w:proofErr w:type="spellEnd"/>
          </w:p>
        </w:tc>
        <w:tc>
          <w:tcPr>
            <w:tcW w:w="1417" w:type="dxa"/>
          </w:tcPr>
          <w:p w14:paraId="26F1768E" w14:textId="08D6AD08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JHW33_RS24610</w:t>
            </w:r>
          </w:p>
        </w:tc>
        <w:tc>
          <w:tcPr>
            <w:tcW w:w="1418" w:type="dxa"/>
          </w:tcPr>
          <w:p w14:paraId="185DF05E" w14:textId="2EB8BF15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37032869.1</w:t>
            </w:r>
          </w:p>
        </w:tc>
        <w:tc>
          <w:tcPr>
            <w:tcW w:w="1417" w:type="dxa"/>
          </w:tcPr>
          <w:p w14:paraId="66DB0443" w14:textId="63D1FBDF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119262416.1</w:t>
            </w:r>
          </w:p>
        </w:tc>
        <w:tc>
          <w:tcPr>
            <w:tcW w:w="992" w:type="dxa"/>
          </w:tcPr>
          <w:p w14:paraId="7B3F6E6E" w14:textId="09B875E1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4B7C67F9" w14:textId="7F4BB01C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4416689.1</w:t>
            </w:r>
          </w:p>
        </w:tc>
        <w:tc>
          <w:tcPr>
            <w:tcW w:w="992" w:type="dxa"/>
          </w:tcPr>
          <w:p w14:paraId="7EAD9897" w14:textId="15B025AD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64C3D097" w14:textId="17DA031D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8179.1</w:t>
            </w:r>
          </w:p>
        </w:tc>
        <w:tc>
          <w:tcPr>
            <w:tcW w:w="886" w:type="dxa"/>
          </w:tcPr>
          <w:p w14:paraId="472614E2" w14:textId="21B61C45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04" w:type="dxa"/>
          </w:tcPr>
          <w:p w14:paraId="1AFC0EC0" w14:textId="7B3FA24C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4341872.1</w:t>
            </w:r>
          </w:p>
        </w:tc>
        <w:tc>
          <w:tcPr>
            <w:tcW w:w="875" w:type="dxa"/>
          </w:tcPr>
          <w:p w14:paraId="52CE9DC3" w14:textId="534245AE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6</w:t>
            </w:r>
          </w:p>
        </w:tc>
      </w:tr>
      <w:tr w:rsidR="008955BC" w:rsidRPr="007713CC" w14:paraId="6EBF87C6" w14:textId="77777777" w:rsidTr="00CC7D15">
        <w:trPr>
          <w:trHeight w:val="373"/>
        </w:trPr>
        <w:tc>
          <w:tcPr>
            <w:tcW w:w="646" w:type="dxa"/>
          </w:tcPr>
          <w:p w14:paraId="490A21B7" w14:textId="5CE99845" w:rsidR="008955BC" w:rsidRPr="00F05BB3" w:rsidRDefault="008955BC" w:rsidP="008955BC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vasK</w:t>
            </w:r>
            <w:proofErr w:type="spellEnd"/>
          </w:p>
        </w:tc>
        <w:tc>
          <w:tcPr>
            <w:tcW w:w="2615" w:type="dxa"/>
          </w:tcPr>
          <w:p w14:paraId="24BC36F5" w14:textId="08836C81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 xml:space="preserve">type VI secretion protein </w:t>
            </w:r>
            <w:proofErr w:type="spellStart"/>
            <w:r w:rsidRPr="007713CC">
              <w:rPr>
                <w:rFonts w:ascii="Times New Roman" w:hAnsi="Times New Roman"/>
                <w:sz w:val="15"/>
                <w:szCs w:val="15"/>
              </w:rPr>
              <w:t>VasK</w:t>
            </w:r>
            <w:proofErr w:type="spellEnd"/>
          </w:p>
        </w:tc>
        <w:tc>
          <w:tcPr>
            <w:tcW w:w="1417" w:type="dxa"/>
          </w:tcPr>
          <w:p w14:paraId="639527CC" w14:textId="46F525B1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6C24B24B" w14:textId="45B3C5FA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7" w:type="dxa"/>
          </w:tcPr>
          <w:p w14:paraId="56D8EABF" w14:textId="048EF762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119262418.1</w:t>
            </w:r>
          </w:p>
        </w:tc>
        <w:tc>
          <w:tcPr>
            <w:tcW w:w="992" w:type="dxa"/>
          </w:tcPr>
          <w:p w14:paraId="5AB272D5" w14:textId="604BB46E" w:rsidR="008955BC" w:rsidRPr="00977840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7784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 w:rsidRPr="00977840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0AEC403B" w14:textId="21A208EF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840.1</w:t>
            </w:r>
          </w:p>
        </w:tc>
        <w:tc>
          <w:tcPr>
            <w:tcW w:w="992" w:type="dxa"/>
          </w:tcPr>
          <w:p w14:paraId="2468CBA9" w14:textId="1C2A2F1C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18" w:type="dxa"/>
          </w:tcPr>
          <w:p w14:paraId="6359DD05" w14:textId="62674766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840.1</w:t>
            </w:r>
          </w:p>
        </w:tc>
        <w:tc>
          <w:tcPr>
            <w:tcW w:w="886" w:type="dxa"/>
          </w:tcPr>
          <w:p w14:paraId="098105BA" w14:textId="351ACBD1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304" w:type="dxa"/>
          </w:tcPr>
          <w:p w14:paraId="35C55C2E" w14:textId="3077F8A8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4341605.1</w:t>
            </w:r>
          </w:p>
        </w:tc>
        <w:tc>
          <w:tcPr>
            <w:tcW w:w="875" w:type="dxa"/>
          </w:tcPr>
          <w:p w14:paraId="6F6E1F9C" w14:textId="3B6670B0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</w:tr>
      <w:tr w:rsidR="008955BC" w:rsidRPr="007713CC" w14:paraId="35C128BD" w14:textId="77777777" w:rsidTr="00CC7D15">
        <w:trPr>
          <w:trHeight w:val="373"/>
        </w:trPr>
        <w:tc>
          <w:tcPr>
            <w:tcW w:w="646" w:type="dxa"/>
          </w:tcPr>
          <w:p w14:paraId="4F1B5B65" w14:textId="34E657BF" w:rsidR="008955BC" w:rsidRPr="00F05BB3" w:rsidRDefault="008955BC" w:rsidP="008955BC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tssF</w:t>
            </w:r>
            <w:proofErr w:type="spellEnd"/>
          </w:p>
        </w:tc>
        <w:tc>
          <w:tcPr>
            <w:tcW w:w="2615" w:type="dxa"/>
          </w:tcPr>
          <w:p w14:paraId="678E1DE3" w14:textId="03C10DC9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bookmarkStart w:id="3" w:name="OLE_LINK2"/>
            <w:r w:rsidRPr="007713CC">
              <w:rPr>
                <w:rFonts w:ascii="Times New Roman" w:hAnsi="Times New Roman"/>
                <w:sz w:val="15"/>
                <w:szCs w:val="15"/>
              </w:rPr>
              <w:t>t</w:t>
            </w:r>
            <w:bookmarkStart w:id="4" w:name="OLE_LINK1"/>
            <w:r w:rsidRPr="007713CC">
              <w:rPr>
                <w:rFonts w:ascii="Times New Roman" w:hAnsi="Times New Roman"/>
                <w:sz w:val="15"/>
                <w:szCs w:val="15"/>
              </w:rPr>
              <w:t xml:space="preserve">ype VI secretion system baseplate subunit </w:t>
            </w:r>
            <w:proofErr w:type="spellStart"/>
            <w:r w:rsidRPr="007713CC">
              <w:rPr>
                <w:rFonts w:ascii="Times New Roman" w:hAnsi="Times New Roman"/>
                <w:sz w:val="15"/>
                <w:szCs w:val="15"/>
              </w:rPr>
              <w:t>TssF</w:t>
            </w:r>
            <w:bookmarkEnd w:id="3"/>
            <w:bookmarkEnd w:id="4"/>
            <w:proofErr w:type="spellEnd"/>
          </w:p>
        </w:tc>
        <w:tc>
          <w:tcPr>
            <w:tcW w:w="1417" w:type="dxa"/>
          </w:tcPr>
          <w:p w14:paraId="521D7264" w14:textId="008764CB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bookmarkStart w:id="5" w:name="OLE_LINK3"/>
            <w:r w:rsidRPr="007713CC">
              <w:rPr>
                <w:rFonts w:ascii="Times New Roman" w:hAnsi="Times New Roman"/>
                <w:sz w:val="15"/>
                <w:szCs w:val="15"/>
              </w:rPr>
              <w:t>JHW33_RS24620</w:t>
            </w:r>
            <w:bookmarkEnd w:id="5"/>
          </w:p>
        </w:tc>
        <w:tc>
          <w:tcPr>
            <w:tcW w:w="1418" w:type="dxa"/>
          </w:tcPr>
          <w:p w14:paraId="4EBA59DE" w14:textId="65328341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200228014.1</w:t>
            </w:r>
          </w:p>
        </w:tc>
        <w:tc>
          <w:tcPr>
            <w:tcW w:w="1417" w:type="dxa"/>
          </w:tcPr>
          <w:p w14:paraId="5E1676EF" w14:textId="7BB51861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8177.1</w:t>
            </w:r>
          </w:p>
        </w:tc>
        <w:tc>
          <w:tcPr>
            <w:tcW w:w="992" w:type="dxa"/>
          </w:tcPr>
          <w:p w14:paraId="1EDD8E23" w14:textId="6D7540C4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34A289FD" w14:textId="603D7D4F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8177.1</w:t>
            </w:r>
          </w:p>
        </w:tc>
        <w:tc>
          <w:tcPr>
            <w:tcW w:w="992" w:type="dxa"/>
          </w:tcPr>
          <w:p w14:paraId="5A948E5E" w14:textId="31FD1A4A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102695BA" w14:textId="20BB1069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8059.1</w:t>
            </w:r>
          </w:p>
        </w:tc>
        <w:tc>
          <w:tcPr>
            <w:tcW w:w="886" w:type="dxa"/>
          </w:tcPr>
          <w:p w14:paraId="334AB16D" w14:textId="437161F0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04" w:type="dxa"/>
          </w:tcPr>
          <w:p w14:paraId="5385668F" w14:textId="437FD5F4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4341606.1</w:t>
            </w:r>
          </w:p>
        </w:tc>
        <w:tc>
          <w:tcPr>
            <w:tcW w:w="875" w:type="dxa"/>
          </w:tcPr>
          <w:p w14:paraId="3FBC4C1F" w14:textId="1A3FCB42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5</w:t>
            </w:r>
          </w:p>
        </w:tc>
      </w:tr>
      <w:tr w:rsidR="008955BC" w:rsidRPr="007713CC" w14:paraId="741C9DFE" w14:textId="77777777" w:rsidTr="00CC7D15">
        <w:trPr>
          <w:trHeight w:val="373"/>
        </w:trPr>
        <w:tc>
          <w:tcPr>
            <w:tcW w:w="646" w:type="dxa"/>
          </w:tcPr>
          <w:p w14:paraId="4B64E675" w14:textId="203A91DE" w:rsidR="008955BC" w:rsidRPr="00F05BB3" w:rsidRDefault="008955BC" w:rsidP="008955BC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tssG</w:t>
            </w:r>
            <w:proofErr w:type="spellEnd"/>
          </w:p>
        </w:tc>
        <w:tc>
          <w:tcPr>
            <w:tcW w:w="2615" w:type="dxa"/>
          </w:tcPr>
          <w:p w14:paraId="78E9E1F4" w14:textId="01FAADD2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 xml:space="preserve">type VI secretion system baseplate subunit </w:t>
            </w:r>
            <w:proofErr w:type="spellStart"/>
            <w:r w:rsidRPr="007713CC">
              <w:rPr>
                <w:rFonts w:ascii="Times New Roman" w:hAnsi="Times New Roman"/>
                <w:sz w:val="15"/>
                <w:szCs w:val="15"/>
              </w:rPr>
              <w:t>TssG</w:t>
            </w:r>
            <w:proofErr w:type="spellEnd"/>
          </w:p>
        </w:tc>
        <w:tc>
          <w:tcPr>
            <w:tcW w:w="1417" w:type="dxa"/>
          </w:tcPr>
          <w:p w14:paraId="3F8E4A79" w14:textId="5DE247B4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JHW33_RS24615</w:t>
            </w:r>
          </w:p>
        </w:tc>
        <w:tc>
          <w:tcPr>
            <w:tcW w:w="1418" w:type="dxa"/>
          </w:tcPr>
          <w:p w14:paraId="50CBCF1C" w14:textId="4CE5A9B1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8178.1</w:t>
            </w:r>
          </w:p>
        </w:tc>
        <w:tc>
          <w:tcPr>
            <w:tcW w:w="1417" w:type="dxa"/>
          </w:tcPr>
          <w:p w14:paraId="35D54621" w14:textId="46427F09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8178.1</w:t>
            </w:r>
          </w:p>
        </w:tc>
        <w:tc>
          <w:tcPr>
            <w:tcW w:w="992" w:type="dxa"/>
          </w:tcPr>
          <w:p w14:paraId="51F03B7A" w14:textId="00106267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082688D9" w14:textId="55E65383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8178.1</w:t>
            </w:r>
          </w:p>
        </w:tc>
        <w:tc>
          <w:tcPr>
            <w:tcW w:w="992" w:type="dxa"/>
          </w:tcPr>
          <w:p w14:paraId="495C91EC" w14:textId="001E9F23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7F56E133" w14:textId="6FC70D33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8178.1</w:t>
            </w:r>
          </w:p>
        </w:tc>
        <w:tc>
          <w:tcPr>
            <w:tcW w:w="886" w:type="dxa"/>
          </w:tcPr>
          <w:p w14:paraId="430A52E5" w14:textId="425255A3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04" w:type="dxa"/>
          </w:tcPr>
          <w:p w14:paraId="7E1AEE49" w14:textId="1C655FBF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4341871.1</w:t>
            </w:r>
          </w:p>
        </w:tc>
        <w:tc>
          <w:tcPr>
            <w:tcW w:w="875" w:type="dxa"/>
          </w:tcPr>
          <w:p w14:paraId="6A345137" w14:textId="7816E1C6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3</w:t>
            </w:r>
          </w:p>
        </w:tc>
      </w:tr>
      <w:tr w:rsidR="008955BC" w:rsidRPr="007713CC" w14:paraId="316E2DA0" w14:textId="77777777" w:rsidTr="00CC7D15">
        <w:trPr>
          <w:trHeight w:val="373"/>
        </w:trPr>
        <w:tc>
          <w:tcPr>
            <w:tcW w:w="646" w:type="dxa"/>
          </w:tcPr>
          <w:p w14:paraId="51AE6099" w14:textId="08EAFF4C" w:rsidR="008955BC" w:rsidRPr="00F05BB3" w:rsidRDefault="008955BC" w:rsidP="008955BC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tssJ</w:t>
            </w:r>
            <w:proofErr w:type="spellEnd"/>
          </w:p>
        </w:tc>
        <w:tc>
          <w:tcPr>
            <w:tcW w:w="2615" w:type="dxa"/>
          </w:tcPr>
          <w:p w14:paraId="29BCBEA7" w14:textId="3A50CE52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 xml:space="preserve">type VI secretion lipoprotein </w:t>
            </w:r>
            <w:proofErr w:type="spellStart"/>
            <w:r w:rsidRPr="007713CC">
              <w:rPr>
                <w:rFonts w:ascii="Times New Roman" w:hAnsi="Times New Roman"/>
                <w:sz w:val="15"/>
                <w:szCs w:val="15"/>
              </w:rPr>
              <w:t>TssJ</w:t>
            </w:r>
            <w:proofErr w:type="spellEnd"/>
          </w:p>
        </w:tc>
        <w:tc>
          <w:tcPr>
            <w:tcW w:w="1417" w:type="dxa"/>
          </w:tcPr>
          <w:p w14:paraId="48EAC3D1" w14:textId="21ABDB52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JHW33_RS24590</w:t>
            </w:r>
          </w:p>
        </w:tc>
        <w:tc>
          <w:tcPr>
            <w:tcW w:w="1418" w:type="dxa"/>
          </w:tcPr>
          <w:p w14:paraId="7166F6C6" w14:textId="5909A178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37032877.1</w:t>
            </w:r>
          </w:p>
        </w:tc>
        <w:tc>
          <w:tcPr>
            <w:tcW w:w="1417" w:type="dxa"/>
          </w:tcPr>
          <w:p w14:paraId="1615FF92" w14:textId="0F9BACA3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119262303.1</w:t>
            </w:r>
          </w:p>
        </w:tc>
        <w:tc>
          <w:tcPr>
            <w:tcW w:w="992" w:type="dxa"/>
          </w:tcPr>
          <w:p w14:paraId="64FA3E68" w14:textId="623AAAED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6F3908B9" w14:textId="31CBAD53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8183.1</w:t>
            </w:r>
          </w:p>
        </w:tc>
        <w:tc>
          <w:tcPr>
            <w:tcW w:w="992" w:type="dxa"/>
          </w:tcPr>
          <w:p w14:paraId="7A10A574" w14:textId="6DC5180D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6BA843E8" w14:textId="6BAC2EA5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8183.1</w:t>
            </w:r>
          </w:p>
        </w:tc>
        <w:tc>
          <w:tcPr>
            <w:tcW w:w="886" w:type="dxa"/>
          </w:tcPr>
          <w:p w14:paraId="3142035C" w14:textId="47866761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04" w:type="dxa"/>
          </w:tcPr>
          <w:p w14:paraId="4C879F70" w14:textId="20E05C65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49796162.1</w:t>
            </w:r>
          </w:p>
        </w:tc>
        <w:tc>
          <w:tcPr>
            <w:tcW w:w="875" w:type="dxa"/>
          </w:tcPr>
          <w:p w14:paraId="09FC5C50" w14:textId="5A456515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3</w:t>
            </w:r>
          </w:p>
        </w:tc>
      </w:tr>
      <w:tr w:rsidR="008955BC" w:rsidRPr="007713CC" w14:paraId="2E344258" w14:textId="77777777" w:rsidTr="00CC7D15">
        <w:trPr>
          <w:trHeight w:val="373"/>
        </w:trPr>
        <w:tc>
          <w:tcPr>
            <w:tcW w:w="646" w:type="dxa"/>
          </w:tcPr>
          <w:p w14:paraId="2877C3DA" w14:textId="4907E3BD" w:rsidR="008955BC" w:rsidRPr="00F05BB3" w:rsidRDefault="008955BC" w:rsidP="008955BC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tssA</w:t>
            </w:r>
            <w:proofErr w:type="spellEnd"/>
          </w:p>
        </w:tc>
        <w:tc>
          <w:tcPr>
            <w:tcW w:w="2615" w:type="dxa"/>
          </w:tcPr>
          <w:p w14:paraId="15A14FD3" w14:textId="4EB8B0E9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 xml:space="preserve">type VI secretion system protein </w:t>
            </w:r>
            <w:proofErr w:type="spellStart"/>
            <w:r w:rsidRPr="007713CC">
              <w:rPr>
                <w:rFonts w:ascii="Times New Roman" w:hAnsi="Times New Roman"/>
                <w:sz w:val="15"/>
                <w:szCs w:val="15"/>
              </w:rPr>
              <w:t>TssA</w:t>
            </w:r>
            <w:proofErr w:type="spellEnd"/>
          </w:p>
        </w:tc>
        <w:tc>
          <w:tcPr>
            <w:tcW w:w="1417" w:type="dxa"/>
          </w:tcPr>
          <w:p w14:paraId="68800C05" w14:textId="618459C6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JHW33_RS23805</w:t>
            </w:r>
          </w:p>
        </w:tc>
        <w:tc>
          <w:tcPr>
            <w:tcW w:w="1418" w:type="dxa"/>
          </w:tcPr>
          <w:p w14:paraId="135A08C4" w14:textId="2D74F153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200227857.1</w:t>
            </w:r>
          </w:p>
        </w:tc>
        <w:tc>
          <w:tcPr>
            <w:tcW w:w="1417" w:type="dxa"/>
          </w:tcPr>
          <w:p w14:paraId="000EFEBB" w14:textId="7FBC390E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119262417.1</w:t>
            </w:r>
          </w:p>
        </w:tc>
        <w:tc>
          <w:tcPr>
            <w:tcW w:w="992" w:type="dxa"/>
          </w:tcPr>
          <w:p w14:paraId="5A4EEFE6" w14:textId="72E5B87B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21562B97" w14:textId="3D389D37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849.1</w:t>
            </w:r>
          </w:p>
        </w:tc>
        <w:tc>
          <w:tcPr>
            <w:tcW w:w="992" w:type="dxa"/>
          </w:tcPr>
          <w:p w14:paraId="01D30997" w14:textId="3FF40F70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18238F25" w14:textId="0A38BC66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849.1</w:t>
            </w:r>
          </w:p>
        </w:tc>
        <w:tc>
          <w:tcPr>
            <w:tcW w:w="886" w:type="dxa"/>
          </w:tcPr>
          <w:p w14:paraId="27373525" w14:textId="3DA04575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04" w:type="dxa"/>
          </w:tcPr>
          <w:p w14:paraId="0BFE877D" w14:textId="3343C107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4341614.1</w:t>
            </w:r>
          </w:p>
        </w:tc>
        <w:tc>
          <w:tcPr>
            <w:tcW w:w="875" w:type="dxa"/>
          </w:tcPr>
          <w:p w14:paraId="3EA07EFB" w14:textId="495100AF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8</w:t>
            </w:r>
          </w:p>
        </w:tc>
      </w:tr>
      <w:tr w:rsidR="008955BC" w:rsidRPr="007713CC" w14:paraId="021BE463" w14:textId="77777777" w:rsidTr="00CC7D15">
        <w:trPr>
          <w:trHeight w:val="373"/>
        </w:trPr>
        <w:tc>
          <w:tcPr>
            <w:tcW w:w="646" w:type="dxa"/>
          </w:tcPr>
          <w:p w14:paraId="78A63A57" w14:textId="1E67C006" w:rsidR="008955BC" w:rsidRPr="00F05BB3" w:rsidRDefault="008955BC" w:rsidP="008955BC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tssE</w:t>
            </w:r>
            <w:proofErr w:type="spellEnd"/>
          </w:p>
        </w:tc>
        <w:tc>
          <w:tcPr>
            <w:tcW w:w="2615" w:type="dxa"/>
          </w:tcPr>
          <w:p w14:paraId="1C1921F4" w14:textId="0D3E76CE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Type VI secretion system lysozyme-related protein</w:t>
            </w:r>
          </w:p>
        </w:tc>
        <w:tc>
          <w:tcPr>
            <w:tcW w:w="1417" w:type="dxa"/>
          </w:tcPr>
          <w:p w14:paraId="0B385B58" w14:textId="7A5AC24F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JHW33_RS23800</w:t>
            </w:r>
          </w:p>
        </w:tc>
        <w:tc>
          <w:tcPr>
            <w:tcW w:w="1418" w:type="dxa"/>
          </w:tcPr>
          <w:p w14:paraId="0C15004F" w14:textId="06DD43A5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134705236.1</w:t>
            </w:r>
          </w:p>
        </w:tc>
        <w:tc>
          <w:tcPr>
            <w:tcW w:w="1417" w:type="dxa"/>
          </w:tcPr>
          <w:p w14:paraId="1CB9992A" w14:textId="71E34430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37033085.1</w:t>
            </w:r>
          </w:p>
        </w:tc>
        <w:tc>
          <w:tcPr>
            <w:tcW w:w="992" w:type="dxa"/>
          </w:tcPr>
          <w:p w14:paraId="17359828" w14:textId="36BBC8DE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3</w:t>
            </w:r>
          </w:p>
        </w:tc>
        <w:tc>
          <w:tcPr>
            <w:tcW w:w="1418" w:type="dxa"/>
          </w:tcPr>
          <w:p w14:paraId="7E1AFD56" w14:textId="110107F8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850.1</w:t>
            </w:r>
          </w:p>
        </w:tc>
        <w:tc>
          <w:tcPr>
            <w:tcW w:w="992" w:type="dxa"/>
          </w:tcPr>
          <w:p w14:paraId="6C75BF08" w14:textId="6F9B651F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3</w:t>
            </w:r>
          </w:p>
        </w:tc>
        <w:tc>
          <w:tcPr>
            <w:tcW w:w="1418" w:type="dxa"/>
          </w:tcPr>
          <w:p w14:paraId="7C2E7A3B" w14:textId="48958061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850.1</w:t>
            </w:r>
          </w:p>
        </w:tc>
        <w:tc>
          <w:tcPr>
            <w:tcW w:w="886" w:type="dxa"/>
          </w:tcPr>
          <w:p w14:paraId="1E143208" w14:textId="2A6AF224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3</w:t>
            </w:r>
          </w:p>
        </w:tc>
        <w:tc>
          <w:tcPr>
            <w:tcW w:w="1304" w:type="dxa"/>
          </w:tcPr>
          <w:p w14:paraId="07D0157B" w14:textId="43941CEE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4341615.1</w:t>
            </w:r>
          </w:p>
        </w:tc>
        <w:tc>
          <w:tcPr>
            <w:tcW w:w="875" w:type="dxa"/>
          </w:tcPr>
          <w:p w14:paraId="54D4C87A" w14:textId="2426AAC2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8955BC" w:rsidRPr="007713CC" w14:paraId="16D4127E" w14:textId="77777777" w:rsidTr="00CC7D15">
        <w:trPr>
          <w:trHeight w:val="373"/>
        </w:trPr>
        <w:tc>
          <w:tcPr>
            <w:tcW w:w="646" w:type="dxa"/>
          </w:tcPr>
          <w:p w14:paraId="7B679270" w14:textId="30608166" w:rsidR="008955BC" w:rsidRPr="00F05BB3" w:rsidRDefault="008955BC" w:rsidP="008955BC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vasL</w:t>
            </w:r>
            <w:proofErr w:type="spellEnd"/>
          </w:p>
        </w:tc>
        <w:tc>
          <w:tcPr>
            <w:tcW w:w="2615" w:type="dxa"/>
          </w:tcPr>
          <w:p w14:paraId="4F69CE2B" w14:textId="0150E141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 xml:space="preserve">type VI secretion system </w:t>
            </w:r>
            <w:proofErr w:type="spellStart"/>
            <w:r w:rsidRPr="007713CC">
              <w:rPr>
                <w:rFonts w:ascii="Times New Roman" w:hAnsi="Times New Roman"/>
                <w:sz w:val="15"/>
                <w:szCs w:val="15"/>
              </w:rPr>
              <w:t>ImpA</w:t>
            </w:r>
            <w:proofErr w:type="spellEnd"/>
            <w:r w:rsidRPr="007713CC">
              <w:rPr>
                <w:rFonts w:ascii="Times New Roman" w:hAnsi="Times New Roman"/>
                <w:sz w:val="15"/>
                <w:szCs w:val="15"/>
              </w:rPr>
              <w:t xml:space="preserve"> family N-terminal domain-containing protein</w:t>
            </w:r>
          </w:p>
        </w:tc>
        <w:tc>
          <w:tcPr>
            <w:tcW w:w="1417" w:type="dxa"/>
          </w:tcPr>
          <w:p w14:paraId="29172EA6" w14:textId="7178B6A1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JHW33_RS23790</w:t>
            </w:r>
          </w:p>
        </w:tc>
        <w:tc>
          <w:tcPr>
            <w:tcW w:w="1418" w:type="dxa"/>
          </w:tcPr>
          <w:p w14:paraId="796566C6" w14:textId="3F032657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200227855.1</w:t>
            </w:r>
          </w:p>
        </w:tc>
        <w:tc>
          <w:tcPr>
            <w:tcW w:w="1417" w:type="dxa"/>
          </w:tcPr>
          <w:p w14:paraId="4224BD47" w14:textId="5D15C7FC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119262412.1</w:t>
            </w:r>
          </w:p>
        </w:tc>
        <w:tc>
          <w:tcPr>
            <w:tcW w:w="992" w:type="dxa"/>
          </w:tcPr>
          <w:p w14:paraId="167E36AB" w14:textId="27A5F87F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8</w:t>
            </w:r>
          </w:p>
        </w:tc>
        <w:tc>
          <w:tcPr>
            <w:tcW w:w="1418" w:type="dxa"/>
          </w:tcPr>
          <w:p w14:paraId="03040ADA" w14:textId="378340A9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853.1</w:t>
            </w:r>
          </w:p>
        </w:tc>
        <w:tc>
          <w:tcPr>
            <w:tcW w:w="992" w:type="dxa"/>
          </w:tcPr>
          <w:p w14:paraId="4D2100AC" w14:textId="41546A89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8</w:t>
            </w:r>
          </w:p>
        </w:tc>
        <w:tc>
          <w:tcPr>
            <w:tcW w:w="1418" w:type="dxa"/>
          </w:tcPr>
          <w:p w14:paraId="0623982A" w14:textId="63D80DF1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853.1</w:t>
            </w:r>
          </w:p>
        </w:tc>
        <w:tc>
          <w:tcPr>
            <w:tcW w:w="886" w:type="dxa"/>
          </w:tcPr>
          <w:p w14:paraId="1E9126ED" w14:textId="729BBF99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8</w:t>
            </w:r>
          </w:p>
        </w:tc>
        <w:tc>
          <w:tcPr>
            <w:tcW w:w="1304" w:type="dxa"/>
          </w:tcPr>
          <w:p w14:paraId="418F1742" w14:textId="7A719536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4341617.1</w:t>
            </w:r>
          </w:p>
        </w:tc>
        <w:tc>
          <w:tcPr>
            <w:tcW w:w="875" w:type="dxa"/>
          </w:tcPr>
          <w:p w14:paraId="297C0B8E" w14:textId="7276366B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3</w:t>
            </w:r>
          </w:p>
        </w:tc>
      </w:tr>
      <w:tr w:rsidR="008955BC" w:rsidRPr="007713CC" w14:paraId="505B7FDB" w14:textId="77777777" w:rsidTr="00CC7D15">
        <w:trPr>
          <w:trHeight w:val="373"/>
        </w:trPr>
        <w:tc>
          <w:tcPr>
            <w:tcW w:w="646" w:type="dxa"/>
          </w:tcPr>
          <w:p w14:paraId="4E3E569E" w14:textId="5EFD13BF" w:rsidR="008955BC" w:rsidRPr="00F05BB3" w:rsidRDefault="008955BC" w:rsidP="008955BC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hcp</w:t>
            </w:r>
          </w:p>
        </w:tc>
        <w:tc>
          <w:tcPr>
            <w:tcW w:w="2615" w:type="dxa"/>
          </w:tcPr>
          <w:p w14:paraId="488DBBCC" w14:textId="2DEB7F8C" w:rsidR="008955BC" w:rsidRPr="007713CC" w:rsidRDefault="008955BC" w:rsidP="008955BC">
            <w:pPr>
              <w:rPr>
                <w:rFonts w:ascii="Times New Roman" w:hAnsi="Times New Roman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Hcp family type VI secretion system effector</w:t>
            </w:r>
          </w:p>
        </w:tc>
        <w:tc>
          <w:tcPr>
            <w:tcW w:w="1417" w:type="dxa"/>
          </w:tcPr>
          <w:p w14:paraId="006A5722" w14:textId="76E2A826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JHW33_RS23575</w:t>
            </w:r>
          </w:p>
        </w:tc>
        <w:tc>
          <w:tcPr>
            <w:tcW w:w="1418" w:type="dxa"/>
          </w:tcPr>
          <w:p w14:paraId="0A9D548C" w14:textId="7059C41F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896.1</w:t>
            </w:r>
          </w:p>
        </w:tc>
        <w:tc>
          <w:tcPr>
            <w:tcW w:w="1417" w:type="dxa"/>
          </w:tcPr>
          <w:p w14:paraId="50C1443E" w14:textId="253AF3D5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8023.1</w:t>
            </w:r>
          </w:p>
        </w:tc>
        <w:tc>
          <w:tcPr>
            <w:tcW w:w="992" w:type="dxa"/>
          </w:tcPr>
          <w:p w14:paraId="2163EB82" w14:textId="61A90818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114EA874" w14:textId="5E87ED1F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896.1</w:t>
            </w:r>
          </w:p>
        </w:tc>
        <w:tc>
          <w:tcPr>
            <w:tcW w:w="992" w:type="dxa"/>
          </w:tcPr>
          <w:p w14:paraId="11A135E5" w14:textId="1FA0B8EC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709D5E2B" w14:textId="5C1243BF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896.1</w:t>
            </w:r>
          </w:p>
        </w:tc>
        <w:tc>
          <w:tcPr>
            <w:tcW w:w="886" w:type="dxa"/>
          </w:tcPr>
          <w:p w14:paraId="60327880" w14:textId="43BDD745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04" w:type="dxa"/>
          </w:tcPr>
          <w:p w14:paraId="0B45C176" w14:textId="3C12A62D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4341647.1</w:t>
            </w:r>
          </w:p>
        </w:tc>
        <w:tc>
          <w:tcPr>
            <w:tcW w:w="875" w:type="dxa"/>
          </w:tcPr>
          <w:p w14:paraId="0E1B821E" w14:textId="327DD734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8955BC" w:rsidRPr="007713CC" w14:paraId="374347EC" w14:textId="77777777" w:rsidTr="00CC7D15">
        <w:trPr>
          <w:trHeight w:val="141"/>
        </w:trPr>
        <w:tc>
          <w:tcPr>
            <w:tcW w:w="646" w:type="dxa"/>
          </w:tcPr>
          <w:p w14:paraId="22DD872E" w14:textId="1353E198" w:rsidR="008955BC" w:rsidRPr="00F05BB3" w:rsidRDefault="008955BC" w:rsidP="008955BC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tssB</w:t>
            </w:r>
            <w:proofErr w:type="spellEnd"/>
          </w:p>
        </w:tc>
        <w:tc>
          <w:tcPr>
            <w:tcW w:w="2615" w:type="dxa"/>
          </w:tcPr>
          <w:p w14:paraId="2797AF54" w14:textId="14024E7A" w:rsidR="008955BC" w:rsidRPr="007713CC" w:rsidRDefault="008955BC" w:rsidP="008955BC">
            <w:pPr>
              <w:rPr>
                <w:rFonts w:ascii="Times New Roman" w:hAnsi="Times New Roman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type VI secretion system contractile sheath small subunit</w:t>
            </w:r>
          </w:p>
        </w:tc>
        <w:tc>
          <w:tcPr>
            <w:tcW w:w="1417" w:type="dxa"/>
          </w:tcPr>
          <w:p w14:paraId="012DE52A" w14:textId="72DDE82A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JHW33_RS24640</w:t>
            </w:r>
          </w:p>
        </w:tc>
        <w:tc>
          <w:tcPr>
            <w:tcW w:w="1418" w:type="dxa"/>
          </w:tcPr>
          <w:p w14:paraId="58BD1FD9" w14:textId="46208479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8173.1</w:t>
            </w:r>
          </w:p>
        </w:tc>
        <w:tc>
          <w:tcPr>
            <w:tcW w:w="1417" w:type="dxa"/>
          </w:tcPr>
          <w:p w14:paraId="6A7BAC62" w14:textId="63ED04FE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8173.1</w:t>
            </w:r>
          </w:p>
        </w:tc>
        <w:tc>
          <w:tcPr>
            <w:tcW w:w="992" w:type="dxa"/>
          </w:tcPr>
          <w:p w14:paraId="25912E21" w14:textId="16E57139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4DA36B80" w14:textId="5DA4BFFC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8173.1</w:t>
            </w:r>
          </w:p>
        </w:tc>
        <w:tc>
          <w:tcPr>
            <w:tcW w:w="992" w:type="dxa"/>
          </w:tcPr>
          <w:p w14:paraId="115FDA3B" w14:textId="146616A5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2543BCE9" w14:textId="4FF8E3E8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8173.1</w:t>
            </w:r>
          </w:p>
        </w:tc>
        <w:tc>
          <w:tcPr>
            <w:tcW w:w="886" w:type="dxa"/>
          </w:tcPr>
          <w:p w14:paraId="32B30851" w14:textId="1A4C17E5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04" w:type="dxa"/>
          </w:tcPr>
          <w:p w14:paraId="1952E4D1" w14:textId="25B10A28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4341981.1</w:t>
            </w:r>
          </w:p>
        </w:tc>
        <w:tc>
          <w:tcPr>
            <w:tcW w:w="875" w:type="dxa"/>
          </w:tcPr>
          <w:p w14:paraId="1C20F427" w14:textId="13DF640B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6</w:t>
            </w:r>
          </w:p>
        </w:tc>
      </w:tr>
      <w:tr w:rsidR="008955BC" w:rsidRPr="007713CC" w14:paraId="24FA8B62" w14:textId="77777777" w:rsidTr="00CC7D15">
        <w:trPr>
          <w:trHeight w:val="373"/>
        </w:trPr>
        <w:tc>
          <w:tcPr>
            <w:tcW w:w="646" w:type="dxa"/>
          </w:tcPr>
          <w:p w14:paraId="617E8D52" w14:textId="37895206" w:rsidR="008955BC" w:rsidRPr="00F05BB3" w:rsidRDefault="008955BC" w:rsidP="008955BC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tssC</w:t>
            </w:r>
            <w:proofErr w:type="spellEnd"/>
          </w:p>
        </w:tc>
        <w:tc>
          <w:tcPr>
            <w:tcW w:w="2615" w:type="dxa"/>
          </w:tcPr>
          <w:p w14:paraId="4F007102" w14:textId="2A1C7065" w:rsidR="008955BC" w:rsidRPr="007713CC" w:rsidRDefault="008955BC" w:rsidP="008955BC">
            <w:pPr>
              <w:rPr>
                <w:rFonts w:ascii="Times New Roman" w:hAnsi="Times New Roman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type VI secretion system contractile sheath large subunit</w:t>
            </w:r>
          </w:p>
        </w:tc>
        <w:tc>
          <w:tcPr>
            <w:tcW w:w="1417" w:type="dxa"/>
          </w:tcPr>
          <w:p w14:paraId="5EFC3AFB" w14:textId="6887017A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JHW33_RS24635</w:t>
            </w:r>
          </w:p>
        </w:tc>
        <w:tc>
          <w:tcPr>
            <w:tcW w:w="1418" w:type="dxa"/>
          </w:tcPr>
          <w:p w14:paraId="0D6FA68C" w14:textId="1E509843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8174.1</w:t>
            </w:r>
          </w:p>
        </w:tc>
        <w:tc>
          <w:tcPr>
            <w:tcW w:w="1417" w:type="dxa"/>
          </w:tcPr>
          <w:p w14:paraId="0F5509E7" w14:textId="7B354F3A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119262304.1</w:t>
            </w:r>
          </w:p>
        </w:tc>
        <w:tc>
          <w:tcPr>
            <w:tcW w:w="992" w:type="dxa"/>
          </w:tcPr>
          <w:p w14:paraId="4C698981" w14:textId="472D54C3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07CD089C" w14:textId="2B7F613A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8174.1</w:t>
            </w:r>
          </w:p>
        </w:tc>
        <w:tc>
          <w:tcPr>
            <w:tcW w:w="992" w:type="dxa"/>
          </w:tcPr>
          <w:p w14:paraId="5FD00DFB" w14:textId="50C1CB21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4BB530B2" w14:textId="743D7325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8174.1</w:t>
            </w:r>
          </w:p>
        </w:tc>
        <w:tc>
          <w:tcPr>
            <w:tcW w:w="886" w:type="dxa"/>
          </w:tcPr>
          <w:p w14:paraId="011A06B1" w14:textId="7477532A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04" w:type="dxa"/>
          </w:tcPr>
          <w:p w14:paraId="5E7F6899" w14:textId="7C0DC6B8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4341867.1</w:t>
            </w:r>
          </w:p>
        </w:tc>
        <w:tc>
          <w:tcPr>
            <w:tcW w:w="875" w:type="dxa"/>
          </w:tcPr>
          <w:p w14:paraId="58DCAD8B" w14:textId="378D810C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8</w:t>
            </w:r>
          </w:p>
        </w:tc>
      </w:tr>
      <w:tr w:rsidR="008955BC" w:rsidRPr="007713CC" w14:paraId="5E36ACFE" w14:textId="77777777" w:rsidTr="00CC7D15">
        <w:trPr>
          <w:trHeight w:val="373"/>
        </w:trPr>
        <w:tc>
          <w:tcPr>
            <w:tcW w:w="646" w:type="dxa"/>
          </w:tcPr>
          <w:p w14:paraId="59760F67" w14:textId="20109FB8" w:rsidR="008955BC" w:rsidRPr="00F05BB3" w:rsidRDefault="008955BC" w:rsidP="008955BC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hcp</w:t>
            </w:r>
          </w:p>
        </w:tc>
        <w:tc>
          <w:tcPr>
            <w:tcW w:w="2615" w:type="dxa"/>
          </w:tcPr>
          <w:p w14:paraId="2139BEE2" w14:textId="38CC2532" w:rsidR="008955BC" w:rsidRPr="007713CC" w:rsidRDefault="008955BC" w:rsidP="008955BC">
            <w:pPr>
              <w:rPr>
                <w:rFonts w:ascii="Times New Roman" w:hAnsi="Times New Roman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type VI secretion system tube protein Hcp</w:t>
            </w:r>
          </w:p>
        </w:tc>
        <w:tc>
          <w:tcPr>
            <w:tcW w:w="1417" w:type="dxa"/>
          </w:tcPr>
          <w:p w14:paraId="3F5C9D1F" w14:textId="14EE0E3F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JHW33_RS24630</w:t>
            </w:r>
          </w:p>
        </w:tc>
        <w:tc>
          <w:tcPr>
            <w:tcW w:w="1418" w:type="dxa"/>
          </w:tcPr>
          <w:p w14:paraId="5F0490DE" w14:textId="0BA53A71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8175.1</w:t>
            </w:r>
          </w:p>
        </w:tc>
        <w:tc>
          <w:tcPr>
            <w:tcW w:w="1417" w:type="dxa"/>
          </w:tcPr>
          <w:p w14:paraId="4D366FFC" w14:textId="31199DE0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8175.1</w:t>
            </w:r>
          </w:p>
        </w:tc>
        <w:tc>
          <w:tcPr>
            <w:tcW w:w="992" w:type="dxa"/>
          </w:tcPr>
          <w:p w14:paraId="3C73007F" w14:textId="3ECA5678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22E6DBD5" w14:textId="359AA1C2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8175.1</w:t>
            </w:r>
          </w:p>
        </w:tc>
        <w:tc>
          <w:tcPr>
            <w:tcW w:w="992" w:type="dxa"/>
          </w:tcPr>
          <w:p w14:paraId="0D8C501A" w14:textId="083C511E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5AE9A121" w14:textId="20BE74DC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8175.1</w:t>
            </w:r>
          </w:p>
        </w:tc>
        <w:tc>
          <w:tcPr>
            <w:tcW w:w="886" w:type="dxa"/>
          </w:tcPr>
          <w:p w14:paraId="4FD744DB" w14:textId="4595E67A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04" w:type="dxa"/>
          </w:tcPr>
          <w:p w14:paraId="1079658C" w14:textId="4A9C7B1B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4341942.1</w:t>
            </w:r>
          </w:p>
        </w:tc>
        <w:tc>
          <w:tcPr>
            <w:tcW w:w="875" w:type="dxa"/>
          </w:tcPr>
          <w:p w14:paraId="1C395320" w14:textId="702B9B2A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54</w:t>
            </w:r>
          </w:p>
        </w:tc>
      </w:tr>
      <w:tr w:rsidR="008955BC" w:rsidRPr="007713CC" w14:paraId="2F93A61B" w14:textId="77777777" w:rsidTr="00CC7D15">
        <w:trPr>
          <w:trHeight w:val="373"/>
        </w:trPr>
        <w:tc>
          <w:tcPr>
            <w:tcW w:w="646" w:type="dxa"/>
          </w:tcPr>
          <w:p w14:paraId="641BE5D3" w14:textId="0ABBB05B" w:rsidR="008955BC" w:rsidRPr="00F05BB3" w:rsidRDefault="008955BC" w:rsidP="008955BC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impF</w:t>
            </w:r>
            <w:proofErr w:type="spellEnd"/>
          </w:p>
        </w:tc>
        <w:tc>
          <w:tcPr>
            <w:tcW w:w="2615" w:type="dxa"/>
          </w:tcPr>
          <w:p w14:paraId="1D4CB4F5" w14:textId="5D694795" w:rsidR="008955BC" w:rsidRPr="007713CC" w:rsidRDefault="008955BC" w:rsidP="008955BC">
            <w:pPr>
              <w:rPr>
                <w:rFonts w:ascii="Times New Roman" w:hAnsi="Times New Roman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GPW/gp25 family protein</w:t>
            </w:r>
          </w:p>
        </w:tc>
        <w:tc>
          <w:tcPr>
            <w:tcW w:w="1417" w:type="dxa"/>
          </w:tcPr>
          <w:p w14:paraId="22C6E4A9" w14:textId="5CBFB354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JHW33_RS24625</w:t>
            </w:r>
          </w:p>
        </w:tc>
        <w:tc>
          <w:tcPr>
            <w:tcW w:w="1418" w:type="dxa"/>
          </w:tcPr>
          <w:p w14:paraId="433EF013" w14:textId="414F72C9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8176.1</w:t>
            </w:r>
          </w:p>
        </w:tc>
        <w:tc>
          <w:tcPr>
            <w:tcW w:w="1417" w:type="dxa"/>
          </w:tcPr>
          <w:p w14:paraId="608CEA15" w14:textId="736406FE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8176.1</w:t>
            </w:r>
          </w:p>
        </w:tc>
        <w:tc>
          <w:tcPr>
            <w:tcW w:w="992" w:type="dxa"/>
          </w:tcPr>
          <w:p w14:paraId="18FD1806" w14:textId="5F6D3076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408F6357" w14:textId="0D00A3E0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4416688.1</w:t>
            </w:r>
          </w:p>
        </w:tc>
        <w:tc>
          <w:tcPr>
            <w:tcW w:w="992" w:type="dxa"/>
          </w:tcPr>
          <w:p w14:paraId="57E2CD2E" w14:textId="6C9B6FC9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32E64FFA" w14:textId="22B7A5E5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8176.1</w:t>
            </w:r>
          </w:p>
        </w:tc>
        <w:tc>
          <w:tcPr>
            <w:tcW w:w="886" w:type="dxa"/>
          </w:tcPr>
          <w:p w14:paraId="489703BC" w14:textId="7A641848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04" w:type="dxa"/>
          </w:tcPr>
          <w:p w14:paraId="64771BEF" w14:textId="53EC8AB9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4341869.1</w:t>
            </w:r>
          </w:p>
        </w:tc>
        <w:tc>
          <w:tcPr>
            <w:tcW w:w="875" w:type="dxa"/>
          </w:tcPr>
          <w:p w14:paraId="48779B75" w14:textId="3492CDC6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6</w:t>
            </w:r>
          </w:p>
        </w:tc>
      </w:tr>
      <w:tr w:rsidR="008955BC" w:rsidRPr="007713CC" w14:paraId="5CEFD607" w14:textId="77777777" w:rsidTr="00CC7D15">
        <w:trPr>
          <w:trHeight w:val="568"/>
        </w:trPr>
        <w:tc>
          <w:tcPr>
            <w:tcW w:w="646" w:type="dxa"/>
          </w:tcPr>
          <w:p w14:paraId="5A254E24" w14:textId="2AEC05A2" w:rsidR="008955BC" w:rsidRPr="00F05BB3" w:rsidRDefault="008955BC" w:rsidP="008955BC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tssG</w:t>
            </w:r>
            <w:proofErr w:type="spellEnd"/>
          </w:p>
        </w:tc>
        <w:tc>
          <w:tcPr>
            <w:tcW w:w="2615" w:type="dxa"/>
          </w:tcPr>
          <w:p w14:paraId="6433A420" w14:textId="3BA0DDE9" w:rsidR="008955BC" w:rsidRPr="007713CC" w:rsidRDefault="008955BC" w:rsidP="008955BC">
            <w:pPr>
              <w:rPr>
                <w:rFonts w:ascii="Times New Roman" w:hAnsi="Times New Roman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 xml:space="preserve">type VI secretion system baseplate subunit </w:t>
            </w:r>
            <w:proofErr w:type="spellStart"/>
            <w:r w:rsidRPr="007713CC">
              <w:rPr>
                <w:rFonts w:ascii="Times New Roman" w:hAnsi="Times New Roman"/>
                <w:sz w:val="15"/>
                <w:szCs w:val="15"/>
              </w:rPr>
              <w:t>TssG</w:t>
            </w:r>
            <w:proofErr w:type="spellEnd"/>
          </w:p>
        </w:tc>
        <w:tc>
          <w:tcPr>
            <w:tcW w:w="1417" w:type="dxa"/>
          </w:tcPr>
          <w:p w14:paraId="2C2C52CB" w14:textId="1FF3579F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JHW33_RS24615</w:t>
            </w:r>
          </w:p>
        </w:tc>
        <w:tc>
          <w:tcPr>
            <w:tcW w:w="1418" w:type="dxa"/>
          </w:tcPr>
          <w:p w14:paraId="3B70F031" w14:textId="557536FE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8178.1</w:t>
            </w:r>
          </w:p>
        </w:tc>
        <w:tc>
          <w:tcPr>
            <w:tcW w:w="1417" w:type="dxa"/>
          </w:tcPr>
          <w:p w14:paraId="76BB5559" w14:textId="7AE9182C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8178.1</w:t>
            </w:r>
          </w:p>
        </w:tc>
        <w:tc>
          <w:tcPr>
            <w:tcW w:w="992" w:type="dxa"/>
          </w:tcPr>
          <w:p w14:paraId="0BC63777" w14:textId="5B51531C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4E4A74B8" w14:textId="221C60B1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8178.1</w:t>
            </w:r>
          </w:p>
        </w:tc>
        <w:tc>
          <w:tcPr>
            <w:tcW w:w="992" w:type="dxa"/>
          </w:tcPr>
          <w:p w14:paraId="196CA24B" w14:textId="35B624B8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779ADCDA" w14:textId="6D04770B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8178.1</w:t>
            </w:r>
          </w:p>
        </w:tc>
        <w:tc>
          <w:tcPr>
            <w:tcW w:w="886" w:type="dxa"/>
          </w:tcPr>
          <w:p w14:paraId="0B178D96" w14:textId="5F57C89F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04" w:type="dxa"/>
          </w:tcPr>
          <w:p w14:paraId="219F66AC" w14:textId="7EECF45A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4341871.1</w:t>
            </w:r>
          </w:p>
        </w:tc>
        <w:tc>
          <w:tcPr>
            <w:tcW w:w="875" w:type="dxa"/>
          </w:tcPr>
          <w:p w14:paraId="7B328A48" w14:textId="63670F36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3</w:t>
            </w:r>
          </w:p>
        </w:tc>
      </w:tr>
      <w:tr w:rsidR="008955BC" w:rsidRPr="007713CC" w14:paraId="6BB59602" w14:textId="77777777" w:rsidTr="00CC7D15">
        <w:trPr>
          <w:trHeight w:val="373"/>
        </w:trPr>
        <w:tc>
          <w:tcPr>
            <w:tcW w:w="646" w:type="dxa"/>
          </w:tcPr>
          <w:p w14:paraId="35DA991A" w14:textId="63FC3629" w:rsidR="008955BC" w:rsidRPr="00F05BB3" w:rsidRDefault="008955BC" w:rsidP="008955BC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tssA</w:t>
            </w:r>
            <w:proofErr w:type="spellEnd"/>
          </w:p>
        </w:tc>
        <w:tc>
          <w:tcPr>
            <w:tcW w:w="2615" w:type="dxa"/>
          </w:tcPr>
          <w:p w14:paraId="1E305676" w14:textId="5DB6BB27" w:rsidR="008955BC" w:rsidRPr="007713CC" w:rsidRDefault="008955BC" w:rsidP="008955BC">
            <w:pPr>
              <w:rPr>
                <w:rFonts w:ascii="Times New Roman" w:hAnsi="Times New Roman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 xml:space="preserve">type VI secretion system protein </w:t>
            </w:r>
            <w:proofErr w:type="spellStart"/>
            <w:r w:rsidRPr="007713CC">
              <w:rPr>
                <w:rFonts w:ascii="Times New Roman" w:hAnsi="Times New Roman"/>
                <w:sz w:val="15"/>
                <w:szCs w:val="15"/>
              </w:rPr>
              <w:t>TssA</w:t>
            </w:r>
            <w:proofErr w:type="spellEnd"/>
          </w:p>
        </w:tc>
        <w:tc>
          <w:tcPr>
            <w:tcW w:w="1417" w:type="dxa"/>
          </w:tcPr>
          <w:p w14:paraId="3F71A271" w14:textId="0CCB8C03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JHW33_RS24595</w:t>
            </w:r>
          </w:p>
        </w:tc>
        <w:tc>
          <w:tcPr>
            <w:tcW w:w="1418" w:type="dxa"/>
          </w:tcPr>
          <w:p w14:paraId="05719E06" w14:textId="77C70B7B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200228010.1</w:t>
            </w:r>
          </w:p>
        </w:tc>
        <w:tc>
          <w:tcPr>
            <w:tcW w:w="1417" w:type="dxa"/>
          </w:tcPr>
          <w:p w14:paraId="72C7FEE7" w14:textId="59EE2E37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8182.1</w:t>
            </w:r>
          </w:p>
        </w:tc>
        <w:tc>
          <w:tcPr>
            <w:tcW w:w="992" w:type="dxa"/>
          </w:tcPr>
          <w:p w14:paraId="7D8AE2FE" w14:textId="216FD40A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54332CDF" w14:textId="27AB6616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8182.1</w:t>
            </w:r>
          </w:p>
        </w:tc>
        <w:tc>
          <w:tcPr>
            <w:tcW w:w="992" w:type="dxa"/>
          </w:tcPr>
          <w:p w14:paraId="4A4D57EE" w14:textId="75781927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1433150A" w14:textId="45B85DB1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8182.1</w:t>
            </w:r>
          </w:p>
        </w:tc>
        <w:tc>
          <w:tcPr>
            <w:tcW w:w="886" w:type="dxa"/>
          </w:tcPr>
          <w:p w14:paraId="06BAD05E" w14:textId="4CEF38A6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04" w:type="dxa"/>
          </w:tcPr>
          <w:p w14:paraId="47D84E4F" w14:textId="03BF87D4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4341875.1</w:t>
            </w:r>
          </w:p>
        </w:tc>
        <w:tc>
          <w:tcPr>
            <w:tcW w:w="875" w:type="dxa"/>
          </w:tcPr>
          <w:p w14:paraId="50411453" w14:textId="65CA7122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2</w:t>
            </w:r>
          </w:p>
        </w:tc>
      </w:tr>
      <w:tr w:rsidR="008955BC" w:rsidRPr="007713CC" w14:paraId="0243AF0B" w14:textId="77777777" w:rsidTr="00CC7D15">
        <w:trPr>
          <w:trHeight w:val="60"/>
        </w:trPr>
        <w:tc>
          <w:tcPr>
            <w:tcW w:w="646" w:type="dxa"/>
          </w:tcPr>
          <w:p w14:paraId="297404BB" w14:textId="4636B576" w:rsidR="008955BC" w:rsidRPr="00F05BB3" w:rsidRDefault="008955BC" w:rsidP="008955BC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lastRenderedPageBreak/>
              <w:t>impK</w:t>
            </w:r>
            <w:proofErr w:type="spellEnd"/>
          </w:p>
        </w:tc>
        <w:tc>
          <w:tcPr>
            <w:tcW w:w="2615" w:type="dxa"/>
          </w:tcPr>
          <w:p w14:paraId="62E63773" w14:textId="3BDC5818" w:rsidR="008955BC" w:rsidRPr="007713CC" w:rsidRDefault="008955BC" w:rsidP="008955BC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7713CC">
              <w:rPr>
                <w:rFonts w:ascii="Times New Roman" w:hAnsi="Times New Roman"/>
                <w:sz w:val="15"/>
                <w:szCs w:val="15"/>
              </w:rPr>
              <w:t>DotU</w:t>
            </w:r>
            <w:proofErr w:type="spellEnd"/>
            <w:r w:rsidRPr="007713CC">
              <w:rPr>
                <w:rFonts w:ascii="Times New Roman" w:hAnsi="Times New Roman"/>
                <w:sz w:val="15"/>
                <w:szCs w:val="15"/>
              </w:rPr>
              <w:t xml:space="preserve"> family type IV/VI secretion system protein</w:t>
            </w:r>
          </w:p>
        </w:tc>
        <w:tc>
          <w:tcPr>
            <w:tcW w:w="1417" w:type="dxa"/>
          </w:tcPr>
          <w:p w14:paraId="34EA157D" w14:textId="2A1056F6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JHW33_RS24580</w:t>
            </w:r>
          </w:p>
        </w:tc>
        <w:tc>
          <w:tcPr>
            <w:tcW w:w="1418" w:type="dxa"/>
          </w:tcPr>
          <w:p w14:paraId="134726AB" w14:textId="4FE4D6C9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8185.1</w:t>
            </w:r>
          </w:p>
        </w:tc>
        <w:tc>
          <w:tcPr>
            <w:tcW w:w="1417" w:type="dxa"/>
          </w:tcPr>
          <w:p w14:paraId="2BA321D3" w14:textId="5A26583A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112197334.1</w:t>
            </w:r>
          </w:p>
        </w:tc>
        <w:tc>
          <w:tcPr>
            <w:tcW w:w="992" w:type="dxa"/>
          </w:tcPr>
          <w:p w14:paraId="2C555BDE" w14:textId="0C1385AF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61B220AC" w14:textId="1B69F218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8185.1</w:t>
            </w:r>
          </w:p>
        </w:tc>
        <w:tc>
          <w:tcPr>
            <w:tcW w:w="992" w:type="dxa"/>
          </w:tcPr>
          <w:p w14:paraId="099C5C33" w14:textId="4A793F30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4E89D1B7" w14:textId="105D20FC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8185.1</w:t>
            </w:r>
          </w:p>
        </w:tc>
        <w:tc>
          <w:tcPr>
            <w:tcW w:w="886" w:type="dxa"/>
          </w:tcPr>
          <w:p w14:paraId="183F345F" w14:textId="5FC70D81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04" w:type="dxa"/>
          </w:tcPr>
          <w:p w14:paraId="4BC8E0A6" w14:textId="22630A22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4341878.1</w:t>
            </w:r>
          </w:p>
        </w:tc>
        <w:tc>
          <w:tcPr>
            <w:tcW w:w="875" w:type="dxa"/>
          </w:tcPr>
          <w:p w14:paraId="745F2CB9" w14:textId="4C887997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0</w:t>
            </w:r>
          </w:p>
        </w:tc>
      </w:tr>
      <w:tr w:rsidR="008955BC" w:rsidRPr="007713CC" w14:paraId="69CC3547" w14:textId="77777777" w:rsidTr="00CC7D15">
        <w:trPr>
          <w:trHeight w:val="60"/>
        </w:trPr>
        <w:tc>
          <w:tcPr>
            <w:tcW w:w="646" w:type="dxa"/>
          </w:tcPr>
          <w:p w14:paraId="277801A2" w14:textId="0F2C5D99" w:rsidR="008955BC" w:rsidRPr="00F05BB3" w:rsidRDefault="008955BC" w:rsidP="008955BC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impL</w:t>
            </w:r>
            <w:proofErr w:type="spellEnd"/>
          </w:p>
        </w:tc>
        <w:tc>
          <w:tcPr>
            <w:tcW w:w="2615" w:type="dxa"/>
          </w:tcPr>
          <w:p w14:paraId="41E35ED2" w14:textId="340F77FF" w:rsidR="008955BC" w:rsidRPr="007713CC" w:rsidRDefault="008955BC" w:rsidP="008955BC">
            <w:pPr>
              <w:rPr>
                <w:rFonts w:ascii="Times New Roman" w:hAnsi="Times New Roman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Hypothetical protein</w:t>
            </w:r>
          </w:p>
        </w:tc>
        <w:tc>
          <w:tcPr>
            <w:tcW w:w="1417" w:type="dxa"/>
          </w:tcPr>
          <w:p w14:paraId="4AB97641" w14:textId="1910B86F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JHW33_RS24575</w:t>
            </w:r>
          </w:p>
        </w:tc>
        <w:tc>
          <w:tcPr>
            <w:tcW w:w="1418" w:type="dxa"/>
          </w:tcPr>
          <w:p w14:paraId="47FA7EE5" w14:textId="318044E1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200228008.1</w:t>
            </w:r>
          </w:p>
        </w:tc>
        <w:tc>
          <w:tcPr>
            <w:tcW w:w="1417" w:type="dxa"/>
          </w:tcPr>
          <w:p w14:paraId="6FE2E484" w14:textId="63FC5188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119262302.1</w:t>
            </w:r>
          </w:p>
        </w:tc>
        <w:tc>
          <w:tcPr>
            <w:tcW w:w="992" w:type="dxa"/>
          </w:tcPr>
          <w:p w14:paraId="6E65872C" w14:textId="61D0A8C5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47FFA07D" w14:textId="2879DE52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4416692.1</w:t>
            </w:r>
          </w:p>
        </w:tc>
        <w:tc>
          <w:tcPr>
            <w:tcW w:w="992" w:type="dxa"/>
          </w:tcPr>
          <w:p w14:paraId="34BCBED7" w14:textId="6652A702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47F2195E" w14:textId="725E0346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8186.1</w:t>
            </w:r>
          </w:p>
        </w:tc>
        <w:tc>
          <w:tcPr>
            <w:tcW w:w="886" w:type="dxa"/>
          </w:tcPr>
          <w:p w14:paraId="2DC40E21" w14:textId="1BB08679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04" w:type="dxa"/>
          </w:tcPr>
          <w:p w14:paraId="555EDFCE" w14:textId="2AAD7B63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4341879.1</w:t>
            </w:r>
          </w:p>
        </w:tc>
        <w:tc>
          <w:tcPr>
            <w:tcW w:w="875" w:type="dxa"/>
          </w:tcPr>
          <w:p w14:paraId="33BCB72E" w14:textId="5C633D29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89</w:t>
            </w:r>
          </w:p>
        </w:tc>
      </w:tr>
      <w:tr w:rsidR="008955BC" w:rsidRPr="007713CC" w14:paraId="161FD3DA" w14:textId="77777777" w:rsidTr="00CC7D15">
        <w:trPr>
          <w:trHeight w:val="60"/>
        </w:trPr>
        <w:tc>
          <w:tcPr>
            <w:tcW w:w="15398" w:type="dxa"/>
            <w:gridSpan w:val="12"/>
          </w:tcPr>
          <w:p w14:paraId="10CFFCBF" w14:textId="2935FB68" w:rsidR="008955BC" w:rsidRPr="007713CC" w:rsidRDefault="008955BC" w:rsidP="008955BC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5E45AB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Twin arginine targeting</w:t>
            </w:r>
          </w:p>
        </w:tc>
      </w:tr>
      <w:tr w:rsidR="008955BC" w:rsidRPr="007713CC" w14:paraId="0C17DB5C" w14:textId="77777777" w:rsidTr="00CC7D15">
        <w:trPr>
          <w:trHeight w:val="372"/>
        </w:trPr>
        <w:tc>
          <w:tcPr>
            <w:tcW w:w="646" w:type="dxa"/>
          </w:tcPr>
          <w:p w14:paraId="671C0588" w14:textId="5871B0A2" w:rsidR="008955BC" w:rsidRPr="00F05BB3" w:rsidRDefault="008955BC" w:rsidP="008955BC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tatE</w:t>
            </w:r>
            <w:proofErr w:type="spellEnd"/>
          </w:p>
        </w:tc>
        <w:tc>
          <w:tcPr>
            <w:tcW w:w="2615" w:type="dxa"/>
          </w:tcPr>
          <w:p w14:paraId="390D1BE8" w14:textId="442C0AE6" w:rsidR="008955BC" w:rsidRPr="007713CC" w:rsidRDefault="00951313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51313">
              <w:rPr>
                <w:rFonts w:ascii="Times New Roman" w:hAnsi="Times New Roman"/>
                <w:sz w:val="15"/>
                <w:szCs w:val="15"/>
              </w:rPr>
              <w:t xml:space="preserve">twin-arginine translocase subunit </w:t>
            </w:r>
            <w:proofErr w:type="spellStart"/>
            <w:r w:rsidRPr="00951313">
              <w:rPr>
                <w:rFonts w:ascii="Times New Roman" w:hAnsi="Times New Roman"/>
                <w:sz w:val="15"/>
                <w:szCs w:val="15"/>
              </w:rPr>
              <w:t>TatE</w:t>
            </w:r>
            <w:proofErr w:type="spellEnd"/>
          </w:p>
        </w:tc>
        <w:tc>
          <w:tcPr>
            <w:tcW w:w="1417" w:type="dxa"/>
          </w:tcPr>
          <w:p w14:paraId="46F46388" w14:textId="2B468016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bookmarkStart w:id="6" w:name="OLE_LINK11"/>
            <w:r w:rsidRPr="007713CC">
              <w:rPr>
                <w:rFonts w:ascii="Times New Roman" w:hAnsi="Times New Roman"/>
                <w:sz w:val="15"/>
                <w:szCs w:val="15"/>
              </w:rPr>
              <w:t>JHW33_RS10290</w:t>
            </w:r>
            <w:bookmarkEnd w:id="6"/>
          </w:p>
        </w:tc>
        <w:tc>
          <w:tcPr>
            <w:tcW w:w="1418" w:type="dxa"/>
          </w:tcPr>
          <w:p w14:paraId="289B207D" w14:textId="4AAC902D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6504.1</w:t>
            </w:r>
          </w:p>
        </w:tc>
        <w:tc>
          <w:tcPr>
            <w:tcW w:w="1417" w:type="dxa"/>
          </w:tcPr>
          <w:p w14:paraId="6C987B40" w14:textId="533E77B6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6504.1</w:t>
            </w:r>
          </w:p>
        </w:tc>
        <w:tc>
          <w:tcPr>
            <w:tcW w:w="992" w:type="dxa"/>
          </w:tcPr>
          <w:p w14:paraId="30BD2EC7" w14:textId="1E83562A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0D18AC60" w14:textId="594E5F3C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433.1</w:t>
            </w:r>
          </w:p>
        </w:tc>
        <w:tc>
          <w:tcPr>
            <w:tcW w:w="992" w:type="dxa"/>
          </w:tcPr>
          <w:p w14:paraId="0699A5B0" w14:textId="2EA85D69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7B919F53" w14:textId="01B85BD0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6504.1</w:t>
            </w:r>
          </w:p>
        </w:tc>
        <w:tc>
          <w:tcPr>
            <w:tcW w:w="886" w:type="dxa"/>
          </w:tcPr>
          <w:p w14:paraId="1C9A3BAD" w14:textId="18A6F04A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04" w:type="dxa"/>
          </w:tcPr>
          <w:p w14:paraId="0B43B7EE" w14:textId="26595473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433.1</w:t>
            </w:r>
          </w:p>
        </w:tc>
        <w:tc>
          <w:tcPr>
            <w:tcW w:w="875" w:type="dxa"/>
          </w:tcPr>
          <w:p w14:paraId="3FF3EEAB" w14:textId="4C09902D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</w:tr>
      <w:tr w:rsidR="008955BC" w:rsidRPr="007713CC" w14:paraId="15EDEC1D" w14:textId="77777777" w:rsidTr="00CC7D15">
        <w:trPr>
          <w:trHeight w:val="245"/>
        </w:trPr>
        <w:tc>
          <w:tcPr>
            <w:tcW w:w="646" w:type="dxa"/>
          </w:tcPr>
          <w:p w14:paraId="13A76B3B" w14:textId="25ECE45E" w:rsidR="008955BC" w:rsidRPr="00F05BB3" w:rsidRDefault="008955BC" w:rsidP="008955BC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tatB</w:t>
            </w:r>
            <w:proofErr w:type="spellEnd"/>
          </w:p>
        </w:tc>
        <w:tc>
          <w:tcPr>
            <w:tcW w:w="2615" w:type="dxa"/>
          </w:tcPr>
          <w:p w14:paraId="18C96305" w14:textId="03C10F52" w:rsidR="008955BC" w:rsidRPr="007713CC" w:rsidRDefault="00951313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51313">
              <w:rPr>
                <w:rFonts w:ascii="Times New Roman" w:hAnsi="Times New Roman"/>
                <w:sz w:val="15"/>
                <w:szCs w:val="15"/>
              </w:rPr>
              <w:t>Sec-independent protein translocase protein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TatB</w:t>
            </w:r>
            <w:proofErr w:type="spellEnd"/>
          </w:p>
        </w:tc>
        <w:tc>
          <w:tcPr>
            <w:tcW w:w="1417" w:type="dxa"/>
          </w:tcPr>
          <w:p w14:paraId="00E86D38" w14:textId="380B3223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bookmarkStart w:id="7" w:name="OLE_LINK15"/>
            <w:r w:rsidRPr="007713CC">
              <w:rPr>
                <w:rFonts w:ascii="Times New Roman" w:hAnsi="Times New Roman"/>
                <w:sz w:val="15"/>
                <w:szCs w:val="15"/>
              </w:rPr>
              <w:t>JHW33_RS15175</w:t>
            </w:r>
            <w:bookmarkEnd w:id="7"/>
          </w:p>
        </w:tc>
        <w:tc>
          <w:tcPr>
            <w:tcW w:w="1418" w:type="dxa"/>
          </w:tcPr>
          <w:p w14:paraId="6FB2ABDF" w14:textId="208F4A33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432.1</w:t>
            </w:r>
          </w:p>
        </w:tc>
        <w:tc>
          <w:tcPr>
            <w:tcW w:w="1417" w:type="dxa"/>
          </w:tcPr>
          <w:p w14:paraId="0E332A84" w14:textId="0872D538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432.1</w:t>
            </w:r>
          </w:p>
        </w:tc>
        <w:tc>
          <w:tcPr>
            <w:tcW w:w="992" w:type="dxa"/>
          </w:tcPr>
          <w:p w14:paraId="5BF2BE67" w14:textId="386A6D0E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51EADED2" w14:textId="5A1F82EC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432.1</w:t>
            </w:r>
          </w:p>
        </w:tc>
        <w:tc>
          <w:tcPr>
            <w:tcW w:w="992" w:type="dxa"/>
          </w:tcPr>
          <w:p w14:paraId="3A72F163" w14:textId="05EE77DF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1C2781A0" w14:textId="52ACFF1B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432.1</w:t>
            </w:r>
          </w:p>
        </w:tc>
        <w:tc>
          <w:tcPr>
            <w:tcW w:w="886" w:type="dxa"/>
          </w:tcPr>
          <w:p w14:paraId="32A4A9FF" w14:textId="51C39C81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04" w:type="dxa"/>
          </w:tcPr>
          <w:p w14:paraId="7B7E61F9" w14:textId="3CFB023C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5699057.1</w:t>
            </w:r>
          </w:p>
        </w:tc>
        <w:tc>
          <w:tcPr>
            <w:tcW w:w="875" w:type="dxa"/>
          </w:tcPr>
          <w:p w14:paraId="3A818591" w14:textId="04919C94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0</w:t>
            </w:r>
          </w:p>
        </w:tc>
      </w:tr>
      <w:tr w:rsidR="008955BC" w:rsidRPr="007713CC" w14:paraId="2B88FE79" w14:textId="77777777" w:rsidTr="00CC7D15">
        <w:trPr>
          <w:trHeight w:val="144"/>
        </w:trPr>
        <w:tc>
          <w:tcPr>
            <w:tcW w:w="646" w:type="dxa"/>
          </w:tcPr>
          <w:p w14:paraId="5E786762" w14:textId="61309901" w:rsidR="008955BC" w:rsidRPr="00F05BB3" w:rsidRDefault="008955BC" w:rsidP="008955BC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tatC</w:t>
            </w:r>
            <w:proofErr w:type="spellEnd"/>
          </w:p>
        </w:tc>
        <w:tc>
          <w:tcPr>
            <w:tcW w:w="2615" w:type="dxa"/>
          </w:tcPr>
          <w:p w14:paraId="4C22F723" w14:textId="2F3BE8FB" w:rsidR="008955BC" w:rsidRPr="007713CC" w:rsidRDefault="00951313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51313">
              <w:rPr>
                <w:rFonts w:ascii="Times New Roman" w:hAnsi="Times New Roman"/>
                <w:sz w:val="15"/>
                <w:szCs w:val="15"/>
              </w:rPr>
              <w:t>Sec-independent protein translocase subunit</w:t>
            </w:r>
            <w:r w:rsidR="008955BC" w:rsidRPr="007713CC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="008955BC" w:rsidRPr="007713CC">
              <w:rPr>
                <w:rFonts w:ascii="Times New Roman" w:hAnsi="Times New Roman"/>
                <w:sz w:val="15"/>
                <w:szCs w:val="15"/>
              </w:rPr>
              <w:t>TatC</w:t>
            </w:r>
            <w:proofErr w:type="spellEnd"/>
          </w:p>
        </w:tc>
        <w:tc>
          <w:tcPr>
            <w:tcW w:w="1417" w:type="dxa"/>
          </w:tcPr>
          <w:p w14:paraId="746FE010" w14:textId="35AB2963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bookmarkStart w:id="8" w:name="OLE_LINK16"/>
            <w:r w:rsidRPr="007713CC">
              <w:rPr>
                <w:rFonts w:ascii="Times New Roman" w:hAnsi="Times New Roman"/>
                <w:sz w:val="15"/>
                <w:szCs w:val="15"/>
              </w:rPr>
              <w:t>JHW33_RS15170</w:t>
            </w:r>
            <w:bookmarkEnd w:id="8"/>
          </w:p>
        </w:tc>
        <w:tc>
          <w:tcPr>
            <w:tcW w:w="1418" w:type="dxa"/>
          </w:tcPr>
          <w:p w14:paraId="02F3CAAA" w14:textId="025F9DA6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431.1</w:t>
            </w:r>
          </w:p>
        </w:tc>
        <w:tc>
          <w:tcPr>
            <w:tcW w:w="1417" w:type="dxa"/>
          </w:tcPr>
          <w:p w14:paraId="26787F1C" w14:textId="23E347B8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431.1</w:t>
            </w:r>
          </w:p>
        </w:tc>
        <w:tc>
          <w:tcPr>
            <w:tcW w:w="992" w:type="dxa"/>
          </w:tcPr>
          <w:p w14:paraId="77B12724" w14:textId="6143228D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07033ECA" w14:textId="50B7D31C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431.1</w:t>
            </w:r>
          </w:p>
        </w:tc>
        <w:tc>
          <w:tcPr>
            <w:tcW w:w="992" w:type="dxa"/>
          </w:tcPr>
          <w:p w14:paraId="228C793E" w14:textId="372AB0D7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534F8DCF" w14:textId="4CC75266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431.1</w:t>
            </w:r>
          </w:p>
        </w:tc>
        <w:tc>
          <w:tcPr>
            <w:tcW w:w="886" w:type="dxa"/>
          </w:tcPr>
          <w:p w14:paraId="2E0016B1" w14:textId="15B0FCC8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04" w:type="dxa"/>
          </w:tcPr>
          <w:p w14:paraId="699BD4FD" w14:textId="06CE4E80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431.1</w:t>
            </w:r>
          </w:p>
        </w:tc>
        <w:tc>
          <w:tcPr>
            <w:tcW w:w="875" w:type="dxa"/>
          </w:tcPr>
          <w:p w14:paraId="1A46DC95" w14:textId="33A62F0F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</w:tr>
      <w:tr w:rsidR="008955BC" w:rsidRPr="007713CC" w14:paraId="7D48FECF" w14:textId="77777777" w:rsidTr="00CC7D15">
        <w:trPr>
          <w:trHeight w:val="23"/>
        </w:trPr>
        <w:tc>
          <w:tcPr>
            <w:tcW w:w="646" w:type="dxa"/>
          </w:tcPr>
          <w:p w14:paraId="3F2ADE3A" w14:textId="096832E3" w:rsidR="008955BC" w:rsidRPr="00F05BB3" w:rsidRDefault="008955BC" w:rsidP="008955BC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tatE</w:t>
            </w:r>
            <w:proofErr w:type="spellEnd"/>
          </w:p>
        </w:tc>
        <w:tc>
          <w:tcPr>
            <w:tcW w:w="2615" w:type="dxa"/>
          </w:tcPr>
          <w:p w14:paraId="6A9C3B66" w14:textId="0FEAA17F" w:rsidR="008955BC" w:rsidRPr="007713CC" w:rsidRDefault="00951313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51313">
              <w:rPr>
                <w:rFonts w:ascii="Times New Roman" w:hAnsi="Times New Roman"/>
                <w:sz w:val="15"/>
                <w:szCs w:val="15"/>
              </w:rPr>
              <w:t xml:space="preserve">twin-arginine translocase subunit </w:t>
            </w:r>
            <w:proofErr w:type="spellStart"/>
            <w:r w:rsidRPr="00951313">
              <w:rPr>
                <w:rFonts w:ascii="Times New Roman" w:hAnsi="Times New Roman"/>
                <w:sz w:val="15"/>
                <w:szCs w:val="15"/>
              </w:rPr>
              <w:t>TatE</w:t>
            </w:r>
            <w:proofErr w:type="spellEnd"/>
          </w:p>
        </w:tc>
        <w:tc>
          <w:tcPr>
            <w:tcW w:w="1417" w:type="dxa"/>
          </w:tcPr>
          <w:p w14:paraId="069F9A37" w14:textId="06BC5B5C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bookmarkStart w:id="9" w:name="OLE_LINK12"/>
            <w:r w:rsidRPr="007713CC">
              <w:rPr>
                <w:rFonts w:ascii="Times New Roman" w:hAnsi="Times New Roman"/>
                <w:sz w:val="15"/>
                <w:szCs w:val="15"/>
              </w:rPr>
              <w:t>JHW33_RS15180</w:t>
            </w:r>
            <w:bookmarkEnd w:id="9"/>
          </w:p>
        </w:tc>
        <w:tc>
          <w:tcPr>
            <w:tcW w:w="1418" w:type="dxa"/>
          </w:tcPr>
          <w:p w14:paraId="33EBE182" w14:textId="03097AF8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433.1</w:t>
            </w:r>
          </w:p>
        </w:tc>
        <w:tc>
          <w:tcPr>
            <w:tcW w:w="1417" w:type="dxa"/>
          </w:tcPr>
          <w:p w14:paraId="0B1BC395" w14:textId="490CB72C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433.1</w:t>
            </w:r>
          </w:p>
        </w:tc>
        <w:tc>
          <w:tcPr>
            <w:tcW w:w="992" w:type="dxa"/>
          </w:tcPr>
          <w:p w14:paraId="432AEFB0" w14:textId="07DBF046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0C3112A6" w14:textId="006D4C84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6504.1</w:t>
            </w:r>
          </w:p>
        </w:tc>
        <w:tc>
          <w:tcPr>
            <w:tcW w:w="992" w:type="dxa"/>
          </w:tcPr>
          <w:p w14:paraId="51A51ADC" w14:textId="7C1D1D0C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2AF3752C" w14:textId="32AB39A8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433.1</w:t>
            </w:r>
          </w:p>
        </w:tc>
        <w:tc>
          <w:tcPr>
            <w:tcW w:w="886" w:type="dxa"/>
          </w:tcPr>
          <w:p w14:paraId="58E2D899" w14:textId="6DCFABE8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04" w:type="dxa"/>
          </w:tcPr>
          <w:p w14:paraId="337335D0" w14:textId="316D9754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6504.1</w:t>
            </w:r>
          </w:p>
        </w:tc>
        <w:tc>
          <w:tcPr>
            <w:tcW w:w="875" w:type="dxa"/>
          </w:tcPr>
          <w:p w14:paraId="65E42AC0" w14:textId="545343A3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</w:tr>
      <w:tr w:rsidR="008955BC" w:rsidRPr="007713CC" w14:paraId="284B9A5A" w14:textId="77777777" w:rsidTr="00CC7D15">
        <w:trPr>
          <w:trHeight w:val="60"/>
        </w:trPr>
        <w:tc>
          <w:tcPr>
            <w:tcW w:w="15398" w:type="dxa"/>
            <w:gridSpan w:val="12"/>
          </w:tcPr>
          <w:p w14:paraId="2F995481" w14:textId="4D36AA9B" w:rsidR="008955BC" w:rsidRPr="005E45AB" w:rsidRDefault="008955BC" w:rsidP="008955BC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5E45AB">
              <w:rPr>
                <w:rFonts w:ascii="Times New Roman" w:hAnsi="Times New Roman"/>
                <w:b/>
                <w:bCs/>
                <w:sz w:val="15"/>
                <w:szCs w:val="15"/>
              </w:rPr>
              <w:t>Sec (secretion) system</w:t>
            </w:r>
          </w:p>
        </w:tc>
      </w:tr>
      <w:tr w:rsidR="008955BC" w:rsidRPr="007713CC" w14:paraId="53F71352" w14:textId="77777777" w:rsidTr="00CC7D15">
        <w:trPr>
          <w:trHeight w:val="23"/>
        </w:trPr>
        <w:tc>
          <w:tcPr>
            <w:tcW w:w="646" w:type="dxa"/>
          </w:tcPr>
          <w:p w14:paraId="55E4B538" w14:textId="5B4343D3" w:rsidR="008955BC" w:rsidRPr="00F05BB3" w:rsidRDefault="008955BC" w:rsidP="008955BC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secY</w:t>
            </w:r>
            <w:proofErr w:type="spellEnd"/>
          </w:p>
        </w:tc>
        <w:tc>
          <w:tcPr>
            <w:tcW w:w="2615" w:type="dxa"/>
          </w:tcPr>
          <w:p w14:paraId="42091044" w14:textId="3E8DDACE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 xml:space="preserve">Preprotein translocase subunit </w:t>
            </w:r>
            <w:proofErr w:type="spellStart"/>
            <w:r w:rsidRPr="007713CC">
              <w:rPr>
                <w:rFonts w:ascii="Times New Roman" w:hAnsi="Times New Roman"/>
                <w:sz w:val="15"/>
                <w:szCs w:val="15"/>
              </w:rPr>
              <w:t>SecY</w:t>
            </w:r>
            <w:proofErr w:type="spellEnd"/>
          </w:p>
        </w:tc>
        <w:tc>
          <w:tcPr>
            <w:tcW w:w="1417" w:type="dxa"/>
          </w:tcPr>
          <w:p w14:paraId="70C1E242" w14:textId="630FF2EA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JHW33_RS18415</w:t>
            </w:r>
          </w:p>
        </w:tc>
        <w:tc>
          <w:tcPr>
            <w:tcW w:w="1418" w:type="dxa"/>
          </w:tcPr>
          <w:p w14:paraId="5911EAD9" w14:textId="75E6F24A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3703.1</w:t>
            </w:r>
          </w:p>
        </w:tc>
        <w:tc>
          <w:tcPr>
            <w:tcW w:w="1417" w:type="dxa"/>
          </w:tcPr>
          <w:p w14:paraId="74FB3D11" w14:textId="28356F5C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3703.1</w:t>
            </w:r>
          </w:p>
        </w:tc>
        <w:tc>
          <w:tcPr>
            <w:tcW w:w="992" w:type="dxa"/>
          </w:tcPr>
          <w:p w14:paraId="6562B813" w14:textId="24FDEB66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0A8656F9" w14:textId="75256455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3703.1</w:t>
            </w:r>
          </w:p>
        </w:tc>
        <w:tc>
          <w:tcPr>
            <w:tcW w:w="992" w:type="dxa"/>
          </w:tcPr>
          <w:p w14:paraId="5EC33FAF" w14:textId="3686F582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54E15BCE" w14:textId="7FF31F77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3703.1</w:t>
            </w:r>
          </w:p>
        </w:tc>
        <w:tc>
          <w:tcPr>
            <w:tcW w:w="886" w:type="dxa"/>
          </w:tcPr>
          <w:p w14:paraId="648BD72F" w14:textId="2D0B186F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04" w:type="dxa"/>
          </w:tcPr>
          <w:p w14:paraId="0001AC14" w14:textId="4A688EE6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4333605.1</w:t>
            </w:r>
          </w:p>
        </w:tc>
        <w:tc>
          <w:tcPr>
            <w:tcW w:w="875" w:type="dxa"/>
          </w:tcPr>
          <w:p w14:paraId="5B3323F3" w14:textId="283ED7A9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</w:tr>
      <w:tr w:rsidR="008955BC" w:rsidRPr="007713CC" w14:paraId="6BF7F249" w14:textId="77777777" w:rsidTr="00CC7D15">
        <w:trPr>
          <w:trHeight w:val="23"/>
        </w:trPr>
        <w:tc>
          <w:tcPr>
            <w:tcW w:w="646" w:type="dxa"/>
          </w:tcPr>
          <w:p w14:paraId="201E5026" w14:textId="0DE43A86" w:rsidR="008955BC" w:rsidRPr="00F05BB3" w:rsidRDefault="008955BC" w:rsidP="008955BC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secG</w:t>
            </w:r>
            <w:proofErr w:type="spellEnd"/>
          </w:p>
        </w:tc>
        <w:tc>
          <w:tcPr>
            <w:tcW w:w="2615" w:type="dxa"/>
          </w:tcPr>
          <w:p w14:paraId="45F5974C" w14:textId="07A5EF24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 xml:space="preserve">Preprotein translocase subunit </w:t>
            </w:r>
            <w:proofErr w:type="spellStart"/>
            <w:r w:rsidRPr="007713CC">
              <w:rPr>
                <w:rFonts w:ascii="Times New Roman" w:hAnsi="Times New Roman"/>
                <w:sz w:val="15"/>
                <w:szCs w:val="15"/>
              </w:rPr>
              <w:t>SecG</w:t>
            </w:r>
            <w:proofErr w:type="spellEnd"/>
          </w:p>
        </w:tc>
        <w:tc>
          <w:tcPr>
            <w:tcW w:w="1417" w:type="dxa"/>
          </w:tcPr>
          <w:p w14:paraId="79BA221C" w14:textId="03D3DDFF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JHW33_RS19055</w:t>
            </w:r>
          </w:p>
        </w:tc>
        <w:tc>
          <w:tcPr>
            <w:tcW w:w="1418" w:type="dxa"/>
          </w:tcPr>
          <w:p w14:paraId="74BB94C3" w14:textId="71F82FAA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3818.1</w:t>
            </w:r>
          </w:p>
        </w:tc>
        <w:tc>
          <w:tcPr>
            <w:tcW w:w="1417" w:type="dxa"/>
          </w:tcPr>
          <w:p w14:paraId="4E29D7F3" w14:textId="726D10AC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119261167.1</w:t>
            </w:r>
          </w:p>
        </w:tc>
        <w:tc>
          <w:tcPr>
            <w:tcW w:w="992" w:type="dxa"/>
          </w:tcPr>
          <w:p w14:paraId="364E59F2" w14:textId="5D2579D6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29FDD6F9" w14:textId="3E084CE6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4411569.1</w:t>
            </w:r>
          </w:p>
        </w:tc>
        <w:tc>
          <w:tcPr>
            <w:tcW w:w="992" w:type="dxa"/>
          </w:tcPr>
          <w:p w14:paraId="0A2CE933" w14:textId="5F7AE2C1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5</w:t>
            </w:r>
          </w:p>
        </w:tc>
        <w:tc>
          <w:tcPr>
            <w:tcW w:w="1418" w:type="dxa"/>
          </w:tcPr>
          <w:p w14:paraId="7298033B" w14:textId="7E5B3DFE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3818.1</w:t>
            </w:r>
          </w:p>
        </w:tc>
        <w:tc>
          <w:tcPr>
            <w:tcW w:w="886" w:type="dxa"/>
          </w:tcPr>
          <w:p w14:paraId="4CC0E798" w14:textId="0D664638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04" w:type="dxa"/>
          </w:tcPr>
          <w:p w14:paraId="46434001" w14:textId="5251F0F2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4333700.1</w:t>
            </w:r>
          </w:p>
        </w:tc>
        <w:tc>
          <w:tcPr>
            <w:tcW w:w="875" w:type="dxa"/>
          </w:tcPr>
          <w:p w14:paraId="1CFB339E" w14:textId="2C955758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8</w:t>
            </w:r>
          </w:p>
        </w:tc>
      </w:tr>
      <w:tr w:rsidR="008955BC" w:rsidRPr="007713CC" w14:paraId="06A26C38" w14:textId="77777777" w:rsidTr="00CC7D15">
        <w:trPr>
          <w:trHeight w:val="23"/>
        </w:trPr>
        <w:tc>
          <w:tcPr>
            <w:tcW w:w="646" w:type="dxa"/>
          </w:tcPr>
          <w:p w14:paraId="281FE815" w14:textId="7844A63A" w:rsidR="008955BC" w:rsidRPr="00F05BB3" w:rsidRDefault="008955BC" w:rsidP="008955BC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secF</w:t>
            </w:r>
            <w:proofErr w:type="spellEnd"/>
          </w:p>
        </w:tc>
        <w:tc>
          <w:tcPr>
            <w:tcW w:w="2615" w:type="dxa"/>
          </w:tcPr>
          <w:p w14:paraId="6B17388E" w14:textId="7CAA0869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 xml:space="preserve">Preprotein translocase subunit </w:t>
            </w:r>
            <w:proofErr w:type="spellStart"/>
            <w:r w:rsidRPr="007713CC">
              <w:rPr>
                <w:rFonts w:ascii="Times New Roman" w:hAnsi="Times New Roman"/>
                <w:sz w:val="15"/>
                <w:szCs w:val="15"/>
              </w:rPr>
              <w:t>SecF</w:t>
            </w:r>
            <w:proofErr w:type="spellEnd"/>
          </w:p>
        </w:tc>
        <w:tc>
          <w:tcPr>
            <w:tcW w:w="1417" w:type="dxa"/>
          </w:tcPr>
          <w:p w14:paraId="74E19200" w14:textId="2211A267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JHW33_RS11110</w:t>
            </w:r>
          </w:p>
        </w:tc>
        <w:tc>
          <w:tcPr>
            <w:tcW w:w="1418" w:type="dxa"/>
          </w:tcPr>
          <w:p w14:paraId="0CAAF1EE" w14:textId="198FFF72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6668.1</w:t>
            </w:r>
          </w:p>
        </w:tc>
        <w:tc>
          <w:tcPr>
            <w:tcW w:w="1417" w:type="dxa"/>
          </w:tcPr>
          <w:p w14:paraId="1E58CF00" w14:textId="02CC3DF6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6668.1</w:t>
            </w:r>
          </w:p>
        </w:tc>
        <w:tc>
          <w:tcPr>
            <w:tcW w:w="992" w:type="dxa"/>
          </w:tcPr>
          <w:p w14:paraId="5009F6CF" w14:textId="7071BAF7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3BBEC0D4" w14:textId="6B9C3AD4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6668.1</w:t>
            </w:r>
          </w:p>
        </w:tc>
        <w:tc>
          <w:tcPr>
            <w:tcW w:w="992" w:type="dxa"/>
          </w:tcPr>
          <w:p w14:paraId="1FF85830" w14:textId="6389C828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03C8E58F" w14:textId="56777B8F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6668.1</w:t>
            </w:r>
          </w:p>
        </w:tc>
        <w:tc>
          <w:tcPr>
            <w:tcW w:w="886" w:type="dxa"/>
          </w:tcPr>
          <w:p w14:paraId="4D1B4BD5" w14:textId="40CC0AB8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04" w:type="dxa"/>
          </w:tcPr>
          <w:p w14:paraId="44415714" w14:textId="730C7A64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5698343.1</w:t>
            </w:r>
          </w:p>
        </w:tc>
        <w:tc>
          <w:tcPr>
            <w:tcW w:w="875" w:type="dxa"/>
          </w:tcPr>
          <w:p w14:paraId="19B66DE3" w14:textId="40C0338E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80</w:t>
            </w:r>
          </w:p>
        </w:tc>
      </w:tr>
      <w:tr w:rsidR="008955BC" w:rsidRPr="007713CC" w14:paraId="6090C0F1" w14:textId="77777777" w:rsidTr="00CC7D15">
        <w:trPr>
          <w:trHeight w:val="23"/>
        </w:trPr>
        <w:tc>
          <w:tcPr>
            <w:tcW w:w="646" w:type="dxa"/>
          </w:tcPr>
          <w:p w14:paraId="6B2F1EE1" w14:textId="2886B7B6" w:rsidR="008955BC" w:rsidRPr="00F05BB3" w:rsidRDefault="008955BC" w:rsidP="008955BC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secD</w:t>
            </w:r>
            <w:proofErr w:type="spellEnd"/>
          </w:p>
        </w:tc>
        <w:tc>
          <w:tcPr>
            <w:tcW w:w="2615" w:type="dxa"/>
          </w:tcPr>
          <w:p w14:paraId="09C0928E" w14:textId="534294E3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 xml:space="preserve">Preprotein translocase subunit </w:t>
            </w:r>
            <w:proofErr w:type="spellStart"/>
            <w:r w:rsidRPr="007713CC">
              <w:rPr>
                <w:rFonts w:ascii="Times New Roman" w:hAnsi="Times New Roman"/>
                <w:sz w:val="15"/>
                <w:szCs w:val="15"/>
              </w:rPr>
              <w:t>SecD</w:t>
            </w:r>
            <w:proofErr w:type="spellEnd"/>
          </w:p>
        </w:tc>
        <w:tc>
          <w:tcPr>
            <w:tcW w:w="1417" w:type="dxa"/>
          </w:tcPr>
          <w:p w14:paraId="3BC30BF5" w14:textId="3C56A527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JHW33_RS11115</w:t>
            </w:r>
          </w:p>
        </w:tc>
        <w:tc>
          <w:tcPr>
            <w:tcW w:w="1418" w:type="dxa"/>
          </w:tcPr>
          <w:p w14:paraId="44AE7C96" w14:textId="630A9717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5690312.1</w:t>
            </w:r>
          </w:p>
        </w:tc>
        <w:tc>
          <w:tcPr>
            <w:tcW w:w="1417" w:type="dxa"/>
          </w:tcPr>
          <w:p w14:paraId="788DA790" w14:textId="1E493ED5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5690312.1</w:t>
            </w:r>
          </w:p>
        </w:tc>
        <w:tc>
          <w:tcPr>
            <w:tcW w:w="992" w:type="dxa"/>
          </w:tcPr>
          <w:p w14:paraId="6D6246B5" w14:textId="7AFC2A65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12C374F8" w14:textId="33C2C7BC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5690312.1</w:t>
            </w:r>
          </w:p>
        </w:tc>
        <w:tc>
          <w:tcPr>
            <w:tcW w:w="992" w:type="dxa"/>
          </w:tcPr>
          <w:p w14:paraId="6F6AF67A" w14:textId="52753AE2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163A5AD7" w14:textId="79443ED3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5690312.1</w:t>
            </w:r>
          </w:p>
        </w:tc>
        <w:tc>
          <w:tcPr>
            <w:tcW w:w="886" w:type="dxa"/>
          </w:tcPr>
          <w:p w14:paraId="57BBB542" w14:textId="4A2B1D10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04" w:type="dxa"/>
          </w:tcPr>
          <w:p w14:paraId="558FFD50" w14:textId="65B70710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37040139.1</w:t>
            </w:r>
          </w:p>
        </w:tc>
        <w:tc>
          <w:tcPr>
            <w:tcW w:w="875" w:type="dxa"/>
          </w:tcPr>
          <w:p w14:paraId="0FF5B796" w14:textId="3996E0D5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5</w:t>
            </w:r>
          </w:p>
        </w:tc>
      </w:tr>
      <w:tr w:rsidR="008955BC" w:rsidRPr="007713CC" w14:paraId="72410E38" w14:textId="77777777" w:rsidTr="00CC7D15">
        <w:trPr>
          <w:trHeight w:val="292"/>
        </w:trPr>
        <w:tc>
          <w:tcPr>
            <w:tcW w:w="646" w:type="dxa"/>
          </w:tcPr>
          <w:p w14:paraId="2C46DA62" w14:textId="6C3C140F" w:rsidR="008955BC" w:rsidRPr="00F05BB3" w:rsidRDefault="008955BC" w:rsidP="008955BC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yajC</w:t>
            </w:r>
            <w:proofErr w:type="spellEnd"/>
          </w:p>
        </w:tc>
        <w:tc>
          <w:tcPr>
            <w:tcW w:w="2615" w:type="dxa"/>
          </w:tcPr>
          <w:p w14:paraId="3534AC9B" w14:textId="57DA64A1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 xml:space="preserve">Preprotein translocase subunit </w:t>
            </w:r>
            <w:proofErr w:type="spellStart"/>
            <w:r w:rsidRPr="007713CC">
              <w:rPr>
                <w:rFonts w:ascii="Times New Roman" w:hAnsi="Times New Roman"/>
                <w:sz w:val="15"/>
                <w:szCs w:val="15"/>
              </w:rPr>
              <w:t>YajC</w:t>
            </w:r>
            <w:proofErr w:type="spellEnd"/>
          </w:p>
        </w:tc>
        <w:tc>
          <w:tcPr>
            <w:tcW w:w="1417" w:type="dxa"/>
          </w:tcPr>
          <w:p w14:paraId="40CE8954" w14:textId="705364F4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JHW33_RS11120</w:t>
            </w:r>
          </w:p>
        </w:tc>
        <w:tc>
          <w:tcPr>
            <w:tcW w:w="1418" w:type="dxa"/>
          </w:tcPr>
          <w:p w14:paraId="4E773F3F" w14:textId="4A54D721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6670.1</w:t>
            </w:r>
          </w:p>
        </w:tc>
        <w:tc>
          <w:tcPr>
            <w:tcW w:w="1417" w:type="dxa"/>
          </w:tcPr>
          <w:p w14:paraId="660539E3" w14:textId="0042007B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6670.1</w:t>
            </w:r>
          </w:p>
        </w:tc>
        <w:tc>
          <w:tcPr>
            <w:tcW w:w="992" w:type="dxa"/>
          </w:tcPr>
          <w:p w14:paraId="718AB924" w14:textId="7F191EB6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407BADFA" w14:textId="27B8AB7C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6670.1</w:t>
            </w:r>
          </w:p>
        </w:tc>
        <w:tc>
          <w:tcPr>
            <w:tcW w:w="992" w:type="dxa"/>
          </w:tcPr>
          <w:p w14:paraId="63CE2277" w14:textId="72976C3E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6F24520F" w14:textId="17E34A7F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6670.1</w:t>
            </w:r>
          </w:p>
        </w:tc>
        <w:tc>
          <w:tcPr>
            <w:tcW w:w="886" w:type="dxa"/>
          </w:tcPr>
          <w:p w14:paraId="5F6D0082" w14:textId="05ADAA6E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04" w:type="dxa"/>
          </w:tcPr>
          <w:p w14:paraId="2B9ED535" w14:textId="4AADF172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6670.1</w:t>
            </w:r>
          </w:p>
        </w:tc>
        <w:tc>
          <w:tcPr>
            <w:tcW w:w="875" w:type="dxa"/>
          </w:tcPr>
          <w:p w14:paraId="07661505" w14:textId="0E148A58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</w:tr>
      <w:tr w:rsidR="008955BC" w:rsidRPr="007713CC" w14:paraId="7D4CD9EE" w14:textId="77777777" w:rsidTr="00CC7D15">
        <w:trPr>
          <w:trHeight w:val="60"/>
        </w:trPr>
        <w:tc>
          <w:tcPr>
            <w:tcW w:w="646" w:type="dxa"/>
          </w:tcPr>
          <w:p w14:paraId="44CB7D65" w14:textId="450C02F9" w:rsidR="008955BC" w:rsidRPr="00F05BB3" w:rsidRDefault="008955BC" w:rsidP="008955BC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secA</w:t>
            </w:r>
            <w:proofErr w:type="spellEnd"/>
          </w:p>
        </w:tc>
        <w:tc>
          <w:tcPr>
            <w:tcW w:w="2615" w:type="dxa"/>
          </w:tcPr>
          <w:p w14:paraId="4D9659B1" w14:textId="78DADC5A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 xml:space="preserve">Preprotein translocase subunit </w:t>
            </w:r>
            <w:proofErr w:type="spellStart"/>
            <w:r w:rsidRPr="007713CC">
              <w:rPr>
                <w:rFonts w:ascii="Times New Roman" w:hAnsi="Times New Roman"/>
                <w:sz w:val="15"/>
                <w:szCs w:val="15"/>
              </w:rPr>
              <w:t>SecA</w:t>
            </w:r>
            <w:proofErr w:type="spellEnd"/>
          </w:p>
        </w:tc>
        <w:tc>
          <w:tcPr>
            <w:tcW w:w="1417" w:type="dxa"/>
          </w:tcPr>
          <w:p w14:paraId="1BFBB884" w14:textId="7F4456FC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JHW33_RS12810</w:t>
            </w:r>
          </w:p>
        </w:tc>
        <w:tc>
          <w:tcPr>
            <w:tcW w:w="1418" w:type="dxa"/>
          </w:tcPr>
          <w:p w14:paraId="22E251EF" w14:textId="7BCA1022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001.1</w:t>
            </w:r>
          </w:p>
        </w:tc>
        <w:tc>
          <w:tcPr>
            <w:tcW w:w="1417" w:type="dxa"/>
          </w:tcPr>
          <w:p w14:paraId="18B1FE6E" w14:textId="6DCCF793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119262102.1</w:t>
            </w:r>
          </w:p>
        </w:tc>
        <w:tc>
          <w:tcPr>
            <w:tcW w:w="992" w:type="dxa"/>
          </w:tcPr>
          <w:p w14:paraId="7F7A88B1" w14:textId="6B42B50A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58EEBFC9" w14:textId="17CDA92F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001.1</w:t>
            </w:r>
          </w:p>
        </w:tc>
        <w:tc>
          <w:tcPr>
            <w:tcW w:w="992" w:type="dxa"/>
          </w:tcPr>
          <w:p w14:paraId="5A406AC5" w14:textId="47E01FA7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440E68DA" w14:textId="1FF50D45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001.1</w:t>
            </w:r>
          </w:p>
        </w:tc>
        <w:tc>
          <w:tcPr>
            <w:tcW w:w="886" w:type="dxa"/>
          </w:tcPr>
          <w:p w14:paraId="77D93F3F" w14:textId="170ACAE3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04" w:type="dxa"/>
          </w:tcPr>
          <w:p w14:paraId="416C9235" w14:textId="324F3D4C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5698662.1</w:t>
            </w:r>
          </w:p>
        </w:tc>
        <w:tc>
          <w:tcPr>
            <w:tcW w:w="875" w:type="dxa"/>
          </w:tcPr>
          <w:p w14:paraId="7D31DF34" w14:textId="24EF5930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8955BC" w:rsidRPr="007713CC" w14:paraId="1E061A64" w14:textId="77777777" w:rsidTr="00CC7D15">
        <w:trPr>
          <w:trHeight w:val="245"/>
        </w:trPr>
        <w:tc>
          <w:tcPr>
            <w:tcW w:w="646" w:type="dxa"/>
          </w:tcPr>
          <w:p w14:paraId="2BA55AAB" w14:textId="0D3D5258" w:rsidR="008955BC" w:rsidRPr="00F05BB3" w:rsidRDefault="008955BC" w:rsidP="008955BC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secM</w:t>
            </w:r>
            <w:proofErr w:type="spellEnd"/>
          </w:p>
        </w:tc>
        <w:tc>
          <w:tcPr>
            <w:tcW w:w="2615" w:type="dxa"/>
          </w:tcPr>
          <w:p w14:paraId="019429B7" w14:textId="048CAD86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spellStart"/>
            <w:r w:rsidRPr="007713CC">
              <w:rPr>
                <w:rFonts w:ascii="Times New Roman" w:hAnsi="Times New Roman"/>
                <w:sz w:val="15"/>
                <w:szCs w:val="15"/>
              </w:rPr>
              <w:t>SecA</w:t>
            </w:r>
            <w:proofErr w:type="spellEnd"/>
            <w:r w:rsidRPr="007713CC">
              <w:rPr>
                <w:rFonts w:ascii="Times New Roman" w:hAnsi="Times New Roman"/>
                <w:sz w:val="15"/>
                <w:szCs w:val="15"/>
              </w:rPr>
              <w:t xml:space="preserve"> regulator </w:t>
            </w:r>
            <w:proofErr w:type="spellStart"/>
            <w:r w:rsidRPr="007713CC">
              <w:rPr>
                <w:rFonts w:ascii="Times New Roman" w:hAnsi="Times New Roman"/>
                <w:sz w:val="15"/>
                <w:szCs w:val="15"/>
              </w:rPr>
              <w:t>SecM</w:t>
            </w:r>
            <w:proofErr w:type="spellEnd"/>
          </w:p>
        </w:tc>
        <w:tc>
          <w:tcPr>
            <w:tcW w:w="1417" w:type="dxa"/>
          </w:tcPr>
          <w:p w14:paraId="2C1111EC" w14:textId="23E99FF5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JHW33_RS12815</w:t>
            </w:r>
          </w:p>
        </w:tc>
        <w:tc>
          <w:tcPr>
            <w:tcW w:w="1418" w:type="dxa"/>
          </w:tcPr>
          <w:p w14:paraId="25E9464E" w14:textId="54AA4F45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37033422.1</w:t>
            </w:r>
          </w:p>
        </w:tc>
        <w:tc>
          <w:tcPr>
            <w:tcW w:w="1417" w:type="dxa"/>
          </w:tcPr>
          <w:p w14:paraId="4C9C2B9D" w14:textId="0ED79E24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37033422.1</w:t>
            </w:r>
          </w:p>
        </w:tc>
        <w:tc>
          <w:tcPr>
            <w:tcW w:w="992" w:type="dxa"/>
          </w:tcPr>
          <w:p w14:paraId="1E41F6C6" w14:textId="00DA8274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44FCCE2F" w14:textId="691042AE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002.1</w:t>
            </w:r>
          </w:p>
        </w:tc>
        <w:tc>
          <w:tcPr>
            <w:tcW w:w="992" w:type="dxa"/>
          </w:tcPr>
          <w:p w14:paraId="317EA88F" w14:textId="2FDAFA62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3F86B963" w14:textId="4BF246DF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002.1</w:t>
            </w:r>
          </w:p>
        </w:tc>
        <w:tc>
          <w:tcPr>
            <w:tcW w:w="886" w:type="dxa"/>
          </w:tcPr>
          <w:p w14:paraId="2E82F07E" w14:textId="2895BB3F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04" w:type="dxa"/>
          </w:tcPr>
          <w:p w14:paraId="6C20CF8F" w14:textId="29DD3FCB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5698663.1</w:t>
            </w:r>
          </w:p>
        </w:tc>
        <w:tc>
          <w:tcPr>
            <w:tcW w:w="875" w:type="dxa"/>
          </w:tcPr>
          <w:p w14:paraId="41C78355" w14:textId="27E52092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8</w:t>
            </w:r>
          </w:p>
        </w:tc>
      </w:tr>
      <w:tr w:rsidR="008955BC" w:rsidRPr="007713CC" w14:paraId="4AB2312F" w14:textId="77777777" w:rsidTr="00CC7D15">
        <w:trPr>
          <w:trHeight w:val="21"/>
        </w:trPr>
        <w:tc>
          <w:tcPr>
            <w:tcW w:w="646" w:type="dxa"/>
          </w:tcPr>
          <w:p w14:paraId="6C2079E8" w14:textId="1C1F4201" w:rsidR="008955BC" w:rsidRPr="00F05BB3" w:rsidRDefault="008955BC" w:rsidP="008955BC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secE</w:t>
            </w:r>
            <w:proofErr w:type="spellEnd"/>
          </w:p>
        </w:tc>
        <w:tc>
          <w:tcPr>
            <w:tcW w:w="2615" w:type="dxa"/>
          </w:tcPr>
          <w:p w14:paraId="34F1A029" w14:textId="7633E658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 xml:space="preserve">Preprotein translocase subunit </w:t>
            </w:r>
            <w:proofErr w:type="spellStart"/>
            <w:r w:rsidRPr="007713CC">
              <w:rPr>
                <w:rFonts w:ascii="Times New Roman" w:hAnsi="Times New Roman"/>
                <w:sz w:val="15"/>
                <w:szCs w:val="15"/>
              </w:rPr>
              <w:t>SecE</w:t>
            </w:r>
            <w:proofErr w:type="spellEnd"/>
          </w:p>
        </w:tc>
        <w:tc>
          <w:tcPr>
            <w:tcW w:w="1417" w:type="dxa"/>
          </w:tcPr>
          <w:p w14:paraId="349A0782" w14:textId="4018B0D6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JHW33_RS15045</w:t>
            </w:r>
          </w:p>
        </w:tc>
        <w:tc>
          <w:tcPr>
            <w:tcW w:w="1418" w:type="dxa"/>
          </w:tcPr>
          <w:p w14:paraId="141ECC10" w14:textId="0E44C6C1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415.1</w:t>
            </w:r>
          </w:p>
        </w:tc>
        <w:tc>
          <w:tcPr>
            <w:tcW w:w="1417" w:type="dxa"/>
          </w:tcPr>
          <w:p w14:paraId="6BBD9669" w14:textId="5CB5F842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415.1</w:t>
            </w:r>
          </w:p>
        </w:tc>
        <w:tc>
          <w:tcPr>
            <w:tcW w:w="992" w:type="dxa"/>
          </w:tcPr>
          <w:p w14:paraId="63403DF1" w14:textId="4C01D537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20F3CC61" w14:textId="07DC6BDA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415.1</w:t>
            </w:r>
          </w:p>
        </w:tc>
        <w:tc>
          <w:tcPr>
            <w:tcW w:w="992" w:type="dxa"/>
          </w:tcPr>
          <w:p w14:paraId="43F45AF6" w14:textId="2E222F23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45F6B847" w14:textId="2436B622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415.1</w:t>
            </w:r>
          </w:p>
        </w:tc>
        <w:tc>
          <w:tcPr>
            <w:tcW w:w="886" w:type="dxa"/>
          </w:tcPr>
          <w:p w14:paraId="25085542" w14:textId="61F608B2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04" w:type="dxa"/>
          </w:tcPr>
          <w:p w14:paraId="7716519D" w14:textId="60091347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415.1</w:t>
            </w:r>
          </w:p>
        </w:tc>
        <w:tc>
          <w:tcPr>
            <w:tcW w:w="875" w:type="dxa"/>
          </w:tcPr>
          <w:p w14:paraId="2E45E6C0" w14:textId="57358048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</w:tr>
      <w:tr w:rsidR="008955BC" w:rsidRPr="007713CC" w14:paraId="3B1DE651" w14:textId="77777777" w:rsidTr="00CC7D15">
        <w:trPr>
          <w:trHeight w:val="21"/>
        </w:trPr>
        <w:tc>
          <w:tcPr>
            <w:tcW w:w="646" w:type="dxa"/>
          </w:tcPr>
          <w:p w14:paraId="3115C552" w14:textId="3A871CCE" w:rsidR="008955BC" w:rsidRPr="00F05BB3" w:rsidRDefault="008955BC" w:rsidP="008955BC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secB</w:t>
            </w:r>
            <w:proofErr w:type="spellEnd"/>
          </w:p>
        </w:tc>
        <w:tc>
          <w:tcPr>
            <w:tcW w:w="2615" w:type="dxa"/>
          </w:tcPr>
          <w:p w14:paraId="2B3FAE30" w14:textId="6C68CBB9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 xml:space="preserve">Preprotein translocase subunit </w:t>
            </w:r>
            <w:proofErr w:type="spellStart"/>
            <w:r w:rsidRPr="007713CC">
              <w:rPr>
                <w:rFonts w:ascii="Times New Roman" w:hAnsi="Times New Roman"/>
                <w:sz w:val="15"/>
                <w:szCs w:val="15"/>
              </w:rPr>
              <w:t>SecB</w:t>
            </w:r>
            <w:proofErr w:type="spellEnd"/>
          </w:p>
        </w:tc>
        <w:tc>
          <w:tcPr>
            <w:tcW w:w="1417" w:type="dxa"/>
          </w:tcPr>
          <w:p w14:paraId="450A2148" w14:textId="0B5C5D97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JHW33_RS16065</w:t>
            </w:r>
          </w:p>
        </w:tc>
        <w:tc>
          <w:tcPr>
            <w:tcW w:w="1418" w:type="dxa"/>
          </w:tcPr>
          <w:p w14:paraId="30ABA9B0" w14:textId="717F1430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602.1</w:t>
            </w:r>
          </w:p>
        </w:tc>
        <w:tc>
          <w:tcPr>
            <w:tcW w:w="1417" w:type="dxa"/>
          </w:tcPr>
          <w:p w14:paraId="539B3368" w14:textId="4926DEF3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602.1</w:t>
            </w:r>
          </w:p>
        </w:tc>
        <w:tc>
          <w:tcPr>
            <w:tcW w:w="992" w:type="dxa"/>
          </w:tcPr>
          <w:p w14:paraId="040FF01B" w14:textId="7343FD85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71239639" w14:textId="4D9EA62F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602.1</w:t>
            </w:r>
          </w:p>
        </w:tc>
        <w:tc>
          <w:tcPr>
            <w:tcW w:w="992" w:type="dxa"/>
          </w:tcPr>
          <w:p w14:paraId="7D470336" w14:textId="5A5A4292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1A210113" w14:textId="744FBBBF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602.1</w:t>
            </w:r>
          </w:p>
        </w:tc>
        <w:tc>
          <w:tcPr>
            <w:tcW w:w="886" w:type="dxa"/>
          </w:tcPr>
          <w:p w14:paraId="7F32EA80" w14:textId="31E2848D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04" w:type="dxa"/>
          </w:tcPr>
          <w:p w14:paraId="45999B78" w14:textId="60CC6EF4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602.1</w:t>
            </w:r>
          </w:p>
        </w:tc>
        <w:tc>
          <w:tcPr>
            <w:tcW w:w="875" w:type="dxa"/>
          </w:tcPr>
          <w:p w14:paraId="30EE2568" w14:textId="1DC96B46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</w:tr>
      <w:tr w:rsidR="008955BC" w:rsidRPr="007713CC" w14:paraId="739EC982" w14:textId="77777777" w:rsidTr="00CC7D15">
        <w:trPr>
          <w:trHeight w:val="125"/>
        </w:trPr>
        <w:tc>
          <w:tcPr>
            <w:tcW w:w="646" w:type="dxa"/>
          </w:tcPr>
          <w:p w14:paraId="05197B9C" w14:textId="53250DBB" w:rsidR="008955BC" w:rsidRPr="00F05BB3" w:rsidRDefault="008955BC" w:rsidP="008955BC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yidC</w:t>
            </w:r>
            <w:proofErr w:type="spellEnd"/>
          </w:p>
        </w:tc>
        <w:tc>
          <w:tcPr>
            <w:tcW w:w="2615" w:type="dxa"/>
          </w:tcPr>
          <w:p w14:paraId="3DA7BC68" w14:textId="4F8CACB4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 xml:space="preserve">Membrane protein </w:t>
            </w:r>
            <w:proofErr w:type="spellStart"/>
            <w:r w:rsidRPr="007713CC">
              <w:rPr>
                <w:rFonts w:ascii="Times New Roman" w:hAnsi="Times New Roman"/>
                <w:sz w:val="15"/>
                <w:szCs w:val="15"/>
              </w:rPr>
              <w:t>insertase</w:t>
            </w:r>
            <w:proofErr w:type="spellEnd"/>
          </w:p>
        </w:tc>
        <w:tc>
          <w:tcPr>
            <w:tcW w:w="1417" w:type="dxa"/>
          </w:tcPr>
          <w:p w14:paraId="66F3A61D" w14:textId="62CA5333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JHW33_RS16615</w:t>
            </w:r>
          </w:p>
        </w:tc>
        <w:tc>
          <w:tcPr>
            <w:tcW w:w="1418" w:type="dxa"/>
          </w:tcPr>
          <w:p w14:paraId="2C38998D" w14:textId="06E6B541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704.1</w:t>
            </w:r>
          </w:p>
        </w:tc>
        <w:tc>
          <w:tcPr>
            <w:tcW w:w="1417" w:type="dxa"/>
          </w:tcPr>
          <w:p w14:paraId="29033383" w14:textId="12747A81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704.1</w:t>
            </w:r>
          </w:p>
        </w:tc>
        <w:tc>
          <w:tcPr>
            <w:tcW w:w="992" w:type="dxa"/>
          </w:tcPr>
          <w:p w14:paraId="7ADC019A" w14:textId="198C516D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73691E84" w14:textId="5AE77D31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704.1</w:t>
            </w:r>
          </w:p>
        </w:tc>
        <w:tc>
          <w:tcPr>
            <w:tcW w:w="992" w:type="dxa"/>
          </w:tcPr>
          <w:p w14:paraId="22C4A564" w14:textId="7DBAAF2B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28842CD1" w14:textId="6D3C61AE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704.1</w:t>
            </w:r>
          </w:p>
        </w:tc>
        <w:tc>
          <w:tcPr>
            <w:tcW w:w="886" w:type="dxa"/>
          </w:tcPr>
          <w:p w14:paraId="71B80E96" w14:textId="407C3870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04" w:type="dxa"/>
          </w:tcPr>
          <w:p w14:paraId="57987EA6" w14:textId="77E274F5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5699299.1</w:t>
            </w:r>
          </w:p>
        </w:tc>
        <w:tc>
          <w:tcPr>
            <w:tcW w:w="875" w:type="dxa"/>
          </w:tcPr>
          <w:p w14:paraId="103F9E0B" w14:textId="45ADC6D3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8955BC" w:rsidRPr="007713CC" w14:paraId="1F57CD54" w14:textId="77777777" w:rsidTr="00CC7D15">
        <w:trPr>
          <w:trHeight w:val="23"/>
        </w:trPr>
        <w:tc>
          <w:tcPr>
            <w:tcW w:w="15398" w:type="dxa"/>
            <w:gridSpan w:val="12"/>
          </w:tcPr>
          <w:p w14:paraId="2608169A" w14:textId="3D170C59" w:rsidR="008955BC" w:rsidRPr="005E45AB" w:rsidRDefault="008955BC" w:rsidP="008955BC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5E45AB">
              <w:rPr>
                <w:rFonts w:ascii="Times New Roman" w:hAnsi="Times New Roman"/>
                <w:b/>
                <w:bCs/>
                <w:sz w:val="15"/>
                <w:szCs w:val="15"/>
              </w:rPr>
              <w:t>SRP components</w:t>
            </w:r>
          </w:p>
        </w:tc>
      </w:tr>
      <w:tr w:rsidR="008955BC" w:rsidRPr="007713CC" w14:paraId="28CFE4F1" w14:textId="77777777" w:rsidTr="00CC7D15">
        <w:trPr>
          <w:trHeight w:val="23"/>
        </w:trPr>
        <w:tc>
          <w:tcPr>
            <w:tcW w:w="646" w:type="dxa"/>
          </w:tcPr>
          <w:p w14:paraId="3A3A508D" w14:textId="6D2451E4" w:rsidR="008955BC" w:rsidRPr="00F05BB3" w:rsidRDefault="008955BC" w:rsidP="008955BC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ffh</w:t>
            </w:r>
            <w:proofErr w:type="spellEnd"/>
          </w:p>
        </w:tc>
        <w:tc>
          <w:tcPr>
            <w:tcW w:w="2615" w:type="dxa"/>
          </w:tcPr>
          <w:p w14:paraId="6A30F4CE" w14:textId="25669C3A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Signal recognition particle protein</w:t>
            </w:r>
          </w:p>
        </w:tc>
        <w:tc>
          <w:tcPr>
            <w:tcW w:w="1417" w:type="dxa"/>
          </w:tcPr>
          <w:p w14:paraId="732C7CE4" w14:textId="6C843569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JHW33_RS20130</w:t>
            </w:r>
          </w:p>
        </w:tc>
        <w:tc>
          <w:tcPr>
            <w:tcW w:w="1418" w:type="dxa"/>
          </w:tcPr>
          <w:p w14:paraId="0CC032EA" w14:textId="2701DCE8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200224028.1</w:t>
            </w:r>
          </w:p>
        </w:tc>
        <w:tc>
          <w:tcPr>
            <w:tcW w:w="1417" w:type="dxa"/>
          </w:tcPr>
          <w:p w14:paraId="4737EA2B" w14:textId="2BC2D1D7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4034.1</w:t>
            </w:r>
          </w:p>
        </w:tc>
        <w:tc>
          <w:tcPr>
            <w:tcW w:w="992" w:type="dxa"/>
          </w:tcPr>
          <w:p w14:paraId="471F539B" w14:textId="6BF8E252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3530678F" w14:textId="540960A6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4034.1</w:t>
            </w:r>
          </w:p>
        </w:tc>
        <w:tc>
          <w:tcPr>
            <w:tcW w:w="992" w:type="dxa"/>
          </w:tcPr>
          <w:p w14:paraId="1D019F89" w14:textId="06CD98E0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7F2EC192" w14:textId="5FFDDCC8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4034.1</w:t>
            </w:r>
          </w:p>
        </w:tc>
        <w:tc>
          <w:tcPr>
            <w:tcW w:w="886" w:type="dxa"/>
          </w:tcPr>
          <w:p w14:paraId="3FC5056F" w14:textId="290BD2E1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04" w:type="dxa"/>
          </w:tcPr>
          <w:p w14:paraId="17E086EE" w14:textId="024263DA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5695928.1</w:t>
            </w:r>
          </w:p>
        </w:tc>
        <w:tc>
          <w:tcPr>
            <w:tcW w:w="875" w:type="dxa"/>
          </w:tcPr>
          <w:p w14:paraId="1BA5202B" w14:textId="47FD633C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8955BC" w:rsidRPr="007713CC" w14:paraId="771B4484" w14:textId="77777777" w:rsidTr="00CC7D15">
        <w:trPr>
          <w:trHeight w:val="21"/>
        </w:trPr>
        <w:tc>
          <w:tcPr>
            <w:tcW w:w="646" w:type="dxa"/>
          </w:tcPr>
          <w:p w14:paraId="782FA120" w14:textId="5ED4C1C0" w:rsidR="008955BC" w:rsidRPr="00F05BB3" w:rsidRDefault="008955BC" w:rsidP="008955BC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05BB3">
              <w:rPr>
                <w:rFonts w:ascii="Times New Roman" w:hAnsi="Times New Roman"/>
                <w:i/>
                <w:iCs/>
                <w:sz w:val="15"/>
                <w:szCs w:val="15"/>
              </w:rPr>
              <w:t>ftsY</w:t>
            </w:r>
            <w:proofErr w:type="spellEnd"/>
          </w:p>
        </w:tc>
        <w:tc>
          <w:tcPr>
            <w:tcW w:w="2615" w:type="dxa"/>
          </w:tcPr>
          <w:p w14:paraId="564553EA" w14:textId="2319C223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 xml:space="preserve">Signal recognition particle-docking protein </w:t>
            </w:r>
            <w:proofErr w:type="spellStart"/>
            <w:r w:rsidRPr="007713CC">
              <w:rPr>
                <w:rFonts w:ascii="Times New Roman" w:hAnsi="Times New Roman"/>
                <w:sz w:val="15"/>
                <w:szCs w:val="15"/>
              </w:rPr>
              <w:t>FtsY</w:t>
            </w:r>
            <w:proofErr w:type="spellEnd"/>
          </w:p>
        </w:tc>
        <w:tc>
          <w:tcPr>
            <w:tcW w:w="1417" w:type="dxa"/>
          </w:tcPr>
          <w:p w14:paraId="3CB12B9F" w14:textId="2E3974F5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JHW33_RS15395</w:t>
            </w:r>
          </w:p>
        </w:tc>
        <w:tc>
          <w:tcPr>
            <w:tcW w:w="1418" w:type="dxa"/>
          </w:tcPr>
          <w:p w14:paraId="73E35703" w14:textId="6D48B657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153376742.1</w:t>
            </w:r>
          </w:p>
        </w:tc>
        <w:tc>
          <w:tcPr>
            <w:tcW w:w="1417" w:type="dxa"/>
          </w:tcPr>
          <w:p w14:paraId="2BFAE2AB" w14:textId="1416486F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119262174.1</w:t>
            </w:r>
          </w:p>
        </w:tc>
        <w:tc>
          <w:tcPr>
            <w:tcW w:w="992" w:type="dxa"/>
          </w:tcPr>
          <w:p w14:paraId="52D676BD" w14:textId="35E5879E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7ED005A9" w14:textId="5FDFDB82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473.1</w:t>
            </w:r>
          </w:p>
        </w:tc>
        <w:tc>
          <w:tcPr>
            <w:tcW w:w="992" w:type="dxa"/>
          </w:tcPr>
          <w:p w14:paraId="0D762054" w14:textId="29F4E32B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5E1B69FA" w14:textId="65DE3488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3577473.1</w:t>
            </w:r>
          </w:p>
        </w:tc>
        <w:tc>
          <w:tcPr>
            <w:tcW w:w="886" w:type="dxa"/>
          </w:tcPr>
          <w:p w14:paraId="5CBD72D0" w14:textId="18923580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04" w:type="dxa"/>
          </w:tcPr>
          <w:p w14:paraId="3E16FBB8" w14:textId="7C5271DD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WP_015699089.1</w:t>
            </w:r>
          </w:p>
        </w:tc>
        <w:tc>
          <w:tcPr>
            <w:tcW w:w="875" w:type="dxa"/>
          </w:tcPr>
          <w:p w14:paraId="12C3A846" w14:textId="01E71C0E" w:rsidR="008955BC" w:rsidRPr="007713CC" w:rsidRDefault="008955BC" w:rsidP="008955B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713CC">
              <w:rPr>
                <w:rFonts w:ascii="Times New Roman" w:hAnsi="Times New Roman"/>
                <w:sz w:val="15"/>
                <w:szCs w:val="15"/>
              </w:rPr>
              <w:t>90</w:t>
            </w:r>
          </w:p>
        </w:tc>
      </w:tr>
    </w:tbl>
    <w:p w14:paraId="7A416013" w14:textId="12868E04" w:rsidR="00FD4ED6" w:rsidRPr="004F35D0" w:rsidRDefault="004F35D0">
      <w:pPr>
        <w:rPr>
          <w:rFonts w:ascii="Times New Roman" w:hAnsi="Times New Roman"/>
          <w:sz w:val="15"/>
          <w:szCs w:val="15"/>
        </w:rPr>
      </w:pPr>
      <w:r>
        <w:rPr>
          <w:rFonts w:ascii="Times New Roman" w:hAnsi="Times New Roman" w:hint="eastAsia"/>
          <w:sz w:val="15"/>
          <w:szCs w:val="15"/>
        </w:rPr>
        <w:t>N</w:t>
      </w:r>
      <w:r>
        <w:rPr>
          <w:rFonts w:ascii="Times New Roman" w:hAnsi="Times New Roman"/>
          <w:sz w:val="15"/>
          <w:szCs w:val="15"/>
        </w:rPr>
        <w:t>D = not determined; NA = not available.</w:t>
      </w:r>
    </w:p>
    <w:sectPr w:rsidR="00FD4ED6" w:rsidRPr="004F35D0" w:rsidSect="007E496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DA2D67" w14:textId="77777777" w:rsidR="00A26FD8" w:rsidRDefault="00A26FD8" w:rsidP="00896AA1">
      <w:r>
        <w:separator/>
      </w:r>
    </w:p>
  </w:endnote>
  <w:endnote w:type="continuationSeparator" w:id="0">
    <w:p w14:paraId="47E1F959" w14:textId="77777777" w:rsidR="00A26FD8" w:rsidRDefault="00A26FD8" w:rsidP="00896A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4059F6" w14:textId="77777777" w:rsidR="00A26FD8" w:rsidRDefault="00A26FD8" w:rsidP="00896AA1">
      <w:r>
        <w:separator/>
      </w:r>
    </w:p>
  </w:footnote>
  <w:footnote w:type="continuationSeparator" w:id="0">
    <w:p w14:paraId="337788C2" w14:textId="77777777" w:rsidR="00A26FD8" w:rsidRDefault="00A26FD8" w:rsidP="00896A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C5C"/>
    <w:rsid w:val="00032BDC"/>
    <w:rsid w:val="000C72FA"/>
    <w:rsid w:val="000F2C5C"/>
    <w:rsid w:val="00135182"/>
    <w:rsid w:val="001B3355"/>
    <w:rsid w:val="001D0E1F"/>
    <w:rsid w:val="001F29ED"/>
    <w:rsid w:val="00222894"/>
    <w:rsid w:val="002A2631"/>
    <w:rsid w:val="0035686F"/>
    <w:rsid w:val="00436881"/>
    <w:rsid w:val="00444DF4"/>
    <w:rsid w:val="004A4026"/>
    <w:rsid w:val="004F35D0"/>
    <w:rsid w:val="00542DC5"/>
    <w:rsid w:val="00591D25"/>
    <w:rsid w:val="005D4ADC"/>
    <w:rsid w:val="005E45AB"/>
    <w:rsid w:val="005F6D93"/>
    <w:rsid w:val="00665DB4"/>
    <w:rsid w:val="00684012"/>
    <w:rsid w:val="006C3F22"/>
    <w:rsid w:val="007713CC"/>
    <w:rsid w:val="007E496F"/>
    <w:rsid w:val="008955BC"/>
    <w:rsid w:val="00896AA1"/>
    <w:rsid w:val="008B5A74"/>
    <w:rsid w:val="0093598F"/>
    <w:rsid w:val="00942174"/>
    <w:rsid w:val="009501D4"/>
    <w:rsid w:val="00951313"/>
    <w:rsid w:val="00977840"/>
    <w:rsid w:val="00A26FD8"/>
    <w:rsid w:val="00A41D47"/>
    <w:rsid w:val="00A573C2"/>
    <w:rsid w:val="00B551FB"/>
    <w:rsid w:val="00C416F4"/>
    <w:rsid w:val="00CC7D15"/>
    <w:rsid w:val="00D83A06"/>
    <w:rsid w:val="00DA6E58"/>
    <w:rsid w:val="00DB130E"/>
    <w:rsid w:val="00DF1A4B"/>
    <w:rsid w:val="00E32433"/>
    <w:rsid w:val="00F03E1D"/>
    <w:rsid w:val="00F05BB3"/>
    <w:rsid w:val="00F6057A"/>
    <w:rsid w:val="00FA4B13"/>
    <w:rsid w:val="00FD4ED6"/>
    <w:rsid w:val="00FF7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2D9861"/>
  <w15:chartTrackingRefBased/>
  <w15:docId w15:val="{54241EB2-01DF-4690-8318-EC7E16BF3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496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49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96A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96AA1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96A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96AA1"/>
    <w:rPr>
      <w:rFonts w:ascii="Calibri" w:eastAsia="宋体" w:hAnsi="Calibri" w:cs="Times New Roman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135182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135182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135182"/>
    <w:rPr>
      <w:rFonts w:ascii="Calibri" w:eastAsia="宋体" w:hAnsi="Calibri" w:cs="Times New Roman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135182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135182"/>
    <w:rPr>
      <w:rFonts w:ascii="Calibri" w:eastAsia="宋体" w:hAnsi="Calibri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11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3</TotalTime>
  <Pages>5</Pages>
  <Words>1986</Words>
  <Characters>11323</Characters>
  <Application>Microsoft Office Word</Application>
  <DocSecurity>0</DocSecurity>
  <Lines>94</Lines>
  <Paragraphs>26</Paragraphs>
  <ScaleCrop>false</ScaleCrop>
  <Company/>
  <LinksUpToDate>false</LinksUpToDate>
  <CharactersWithSpaces>13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帅 许</dc:creator>
  <cp:keywords/>
  <dc:description/>
  <cp:lastModifiedBy>帅 许</cp:lastModifiedBy>
  <cp:revision>20</cp:revision>
  <dcterms:created xsi:type="dcterms:W3CDTF">2021-04-18T07:26:00Z</dcterms:created>
  <dcterms:modified xsi:type="dcterms:W3CDTF">2022-02-23T08:32:00Z</dcterms:modified>
</cp:coreProperties>
</file>